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92E" w:rsidRPr="00685E37" w:rsidRDefault="00A1192E" w:rsidP="00A1192E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 w:rsidRPr="00685E37">
        <w:rPr>
          <w:rFonts w:ascii="Times New Roman" w:hAnsi="Times New Roman" w:cs="Times New Roman"/>
          <w:b/>
          <w:sz w:val="28"/>
          <w:szCs w:val="28"/>
          <w:lang w:val="en-GB"/>
        </w:rPr>
        <w:t xml:space="preserve">Appendix </w:t>
      </w:r>
      <w:r w:rsidR="00714F29">
        <w:rPr>
          <w:rFonts w:ascii="Times New Roman" w:hAnsi="Times New Roman" w:cs="Times New Roman"/>
          <w:b/>
          <w:sz w:val="28"/>
          <w:szCs w:val="28"/>
          <w:lang w:val="en-GB"/>
        </w:rPr>
        <w:t>A</w:t>
      </w:r>
    </w:p>
    <w:p w:rsidR="00A1192E" w:rsidRPr="00A1192E" w:rsidRDefault="00A1192E">
      <w:pPr>
        <w:rPr>
          <w:lang w:val="en-GB"/>
        </w:rPr>
      </w:pPr>
    </w:p>
    <w:p w:rsidR="00A1192E" w:rsidRPr="0026770E" w:rsidRDefault="00A1192E" w:rsidP="0026770E">
      <w:pPr>
        <w:ind w:firstLine="720"/>
        <w:rPr>
          <w:rFonts w:ascii="Times New Roman" w:hAnsi="Times New Roman" w:cs="Times New Roman"/>
          <w:lang w:val="en-GB"/>
        </w:rPr>
      </w:pPr>
      <w:bookmarkStart w:id="1" w:name="_Hlk19365461"/>
      <w:r w:rsidRPr="00667A6C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A</w:t>
      </w:r>
      <w:r w:rsidRPr="00667A6C">
        <w:rPr>
          <w:rFonts w:ascii="Times New Roman" w:hAnsi="Times New Roman" w:cs="Times New Roman"/>
          <w:lang w:val="en-GB"/>
        </w:rPr>
        <w:t xml:space="preserve">.1: </w:t>
      </w:r>
      <w:r>
        <w:rPr>
          <w:rFonts w:ascii="Times New Roman" w:hAnsi="Times New Roman" w:cs="Times New Roman"/>
          <w:lang w:val="en-GB"/>
        </w:rPr>
        <w:t xml:space="preserve">Explanatory scheme of the reclassification system </w:t>
      </w:r>
      <w:bookmarkEnd w:id="1"/>
    </w:p>
    <w:p w:rsidR="00A1192E" w:rsidRPr="00A1192E" w:rsidRDefault="00A1192E">
      <w:pPr>
        <w:rPr>
          <w:lang w:val="en-GB"/>
        </w:rPr>
      </w:pPr>
    </w:p>
    <w:p w:rsidR="00C43871" w:rsidRPr="00A1192E" w:rsidRDefault="0026770E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08585</wp:posOffset>
                </wp:positionH>
                <wp:positionV relativeFrom="paragraph">
                  <wp:posOffset>55881</wp:posOffset>
                </wp:positionV>
                <wp:extent cx="1228725" cy="7029450"/>
                <wp:effectExtent l="0" t="0" r="28575" b="19050"/>
                <wp:wrapNone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725" cy="70294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3871" w:rsidRPr="00FD1929" w:rsidRDefault="00C4387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D1929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riginal classification syste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8.55pt;margin-top:4.4pt;width:96.75pt;height:55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x/uNlcQIAACwFAAAOAAAAZHJzL2Uyb0RvYy54bWysVFFP2zAQfp+0/2D5faSNyoCKFHVFTJMQ IGDi2XVsGs32efa1Sffrd3bSgBjaw7QXx/Z9353v7rucX3TWsJ0KsQFX8enRhDPlJNSNe67498er T6ecRRSuFgacqvheRX6x+PjhvPVzVcIGTK0CIycuzltf8Q2inxdFlBtlRTwCrxwZNQQrkI7huaiD aMm7NUU5mXwuWgi1DyBVjHR72Rv5IvvXWkm81ToqZKbi9DbMa8jrOq3F4lzMn4Pwm0YOzxD/8Aor GkdBR1eXAgXbhuYPV7aRASJoPJJgC9C6kSrnQNlMJ2+yedgIr3IuVJzoxzLF/+dW3uzuAmtq6h1n Tlhq0UpEZYxgdcNQRQQ2TVVqfZwT+METHLsv0CXGcB/pMiXf6WDTl9JiZKd678caqw6ZTKSyPD0p jzmTZDuZlGez49yF4oXuQ8SvCixLm4oHamKurdhdR6SQBD1AUjTj0l16X/+OvMO9Ub3xXmnKjyKX 2UlWllqZwHaCNFH/yFmQS+MImSi6MWYkTd8jGTyQBmyiqay2kTh5j/gSbUTniOBwJNrGQfg7Wff4 Q9Z9rilt7Nbd0JM11HtqVYBe8tHLq4bKeS0i3olAGqfu0NziLS3aQFtxGHacbSD8eu8+4Ul6ZOWs pZmpePy5FUFxZr45EuXZdDZLQ5YPs+OTkg7htWX92uK2dgXUAhIevS5vEx7NYasD2Cca72WKSibh JMWuOB62K+wnmX4PUi2XGURj5QVeuwcvk+tU3iSWx+5JBD8oCkmMN3CYLjF/I6wem5gOllsE3WTV pQL3VR0KTyOZxTj8PtLMvz5n1MtPbvEbAAD//wMAUEsDBBQABgAIAAAAIQDA6/Mt3gAAAAkBAAAP AAAAZHJzL2Rvd25yZXYueG1sTI/BTsMwEETvSPyDtUjcqJ1GlCjEqYAKCVW9UDhwdONtEtVeR7Hb hL9nOcFxdkazb6r17J244Bj7QBqyhQKB1ATbU6vh8+P1rgARkyFrXCDU8I0R1vX1VWVKGyZ6x8s+ tYJLKJZGQ5fSUEoZmw69iYswILF3DKM3ieXYSjuaicu9k0ulVtKbnvhDZwZ86bA57c9ewzbH01fe xl2cjs/5m1WbndtutL69mZ8eQSSc018YfvEZHWpmOoQz2Sgc64eMkxoKHsD2MlMrEAe+Z9l9AbKu 5P8F9Q8AAAD//wMAUEsBAi0AFAAGAAgAAAAhALaDOJL+AAAA4QEAABMAAAAAAAAAAAAAAAAAAAAA AFtDb250ZW50X1R5cGVzXS54bWxQSwECLQAUAAYACAAAACEAOP0h/9YAAACUAQAACwAAAAAAAAAA AAAAAAAvAQAAX3JlbHMvLnJlbHNQSwECLQAUAAYACAAAACEA8f7jZXECAAAsBQAADgAAAAAAAAAA AAAAAAAuAgAAZHJzL2Uyb0RvYy54bWxQSwECLQAUAAYACAAAACEAwOvzLd4AAAAJAQAADwAAAAAA AAAAAAAAAADLBAAAZHJzL2Rvd25yZXYueG1sUEsFBgAAAAAEAAQA8wAAANYFAAAAAA== " fillcolor="white [3201]" strokecolor="black [3200]" strokeweight="1pt">
                <v:textbox>
                  <w:txbxContent>
                    <w:p w:rsidR="00C43871" w:rsidRPr="00FD1929" w:rsidRDefault="00C4387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FD1929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Original</w:t>
                      </w:r>
                      <w:proofErr w:type="spellEnd"/>
                      <w:r w:rsidRPr="00FD1929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D1929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classification</w:t>
                      </w:r>
                      <w:proofErr w:type="spellEnd"/>
                      <w:r w:rsidRPr="00FD1929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system</w:t>
                      </w:r>
                    </w:p>
                  </w:txbxContent>
                </v:textbox>
              </v:shape>
            </w:pict>
          </mc:Fallback>
        </mc:AlternateContent>
      </w:r>
      <w:r w:rsidR="00401F4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108585</wp:posOffset>
                </wp:positionH>
                <wp:positionV relativeFrom="paragraph">
                  <wp:posOffset>-280670</wp:posOffset>
                </wp:positionV>
                <wp:extent cx="3162300" cy="276225"/>
                <wp:effectExtent l="0" t="0" r="19050" b="28575"/>
                <wp:wrapNone/>
                <wp:docPr id="111" name="Casella di testo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404F0" w:rsidRPr="00401F4C" w:rsidRDefault="00401F4C" w:rsidP="00401F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01F4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First ste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111" o:spid="_x0000_s1027" type="#_x0000_t202" style="position:absolute;margin-left:8.55pt;margin-top:-22.1pt;width:249pt;height:21.75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QActTVAIAALUEAAAOAAAAZHJzL2Uyb0RvYy54bWysVE1v2zAMvQ/YfxB0X524nwvqFFmKDgOK tkA69KzIciNMFjVJid39+j3JSZq1Ow27yJRIPZGPj7686lvDNsoHTbbi46MRZ8pKqrV9rvj3x5tP F5yFKGwtDFlV8RcV+NX044fLzk1USSsytfIMIDZMOlfxVYxuUhRBrlQrwhE5ZeFsyLciYuufi9qL DuitKcrR6KzoyNfOk1Qh4PR6cPJpxm8aJeN90wQVmak4cot59XldprWYXorJsxdupeU2DfEPWbRC Wzy6h7oWUbC11++gWi09BWrikaS2oKbRUuUaUM149KaaxUo4lWsBOcHtaQr/D1bebR480zV6Nx5z ZkWLJs1FUMYIVmsWVYjEkg9MdS5McGHhcCX2X6jHrd15wGEioG98m74ojcEPzl/2PKs+MonD4/FZ eTyCS8JXnp+V5WmCKV5vOx/iV0UtS0bFPfqY6RWb2xCH0F1IeiyQ0fWNNiZvknbU3Hi2Eei6iTlH gP8RZSzrkH55jjzeQSTsPcDSCPljm98BBACNRdKJlKH4ZMV+2Q907ohZUv0CvjwN2gtO3mjA34oQ H4SH2MADBijeY2kMISnaWpytyP/623mKhwbg5ayDeCsefq6FV5yZbxbq+Dw+OUlqz5uT0/MSG3/o WR567LqdE5hC/5FdNlN8NDuz8dQ+Yc5m6VW4hJV4u+JxZ87jMFKYU6lmsxwEfTsRb+3CyQSdOE60 PvZPwrttXyMUcUc7mYvJm/YOsemmpdk6UqNz7xPPA6tb+jEbWT3bOU7Dd7jPUa9/m+lvAAAA//8D AFBLAwQUAAYACAAAACEAp4EBd98AAAAIAQAADwAAAGRycy9kb3ducmV2LnhtbEyPQU+DQBCF7yb+ h82YeGsXSGsJZWm0iamJ1cTai7ctTAFhZwm7pfDvHU96fG++vHkv3YymFQP2rrakIJwHIJByW9RU Kjh+Ps9iEM5rKnRrCRVM6GCT3d6kOinslT5wOPhScAi5RCuovO8SKV1eodFubjskvp1tb7Rn2Zey 6PWVw00royB4kEbXxB8q3eG2wrw5XIyC5mm3Pb5GXy/T7jvev0/NfnBvsVL3d+PjGoTH0f/B8Fuf q0PGnU72QoUTLetVyKSC2WIRgWBgGS7ZObGzApml8v+A7AcAAP//AwBQSwECLQAUAAYACAAAACEA toM4kv4AAADhAQAAEwAAAAAAAAAAAAAAAAAAAAAAW0NvbnRlbnRfVHlwZXNdLnhtbFBLAQItABQA BgAIAAAAIQA4/SH/1gAAAJQBAAALAAAAAAAAAAAAAAAAAC8BAABfcmVscy8ucmVsc1BLAQItABQA BgAIAAAAIQBQActTVAIAALUEAAAOAAAAAAAAAAAAAAAAAC4CAABkcnMvZTJvRG9jLnhtbFBLAQIt ABQABgAIAAAAIQCngQF33wAAAAgBAAAPAAAAAAAAAAAAAAAAAK4EAABkcnMvZG93bnJldi54bWxQ SwUGAAAAAAQABADzAAAAugUAAAAA " fillcolor="white [3201]" strokeweight="1pt">
                <v:textbox>
                  <w:txbxContent>
                    <w:p w:rsidR="000404F0" w:rsidRPr="00401F4C" w:rsidRDefault="00401F4C" w:rsidP="00401F4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401F4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First step</w:t>
                      </w:r>
                    </w:p>
                  </w:txbxContent>
                </v:textbox>
              </v:shape>
            </w:pict>
          </mc:Fallback>
        </mc:AlternateContent>
      </w:r>
      <w:r w:rsidR="00401F4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3375660</wp:posOffset>
                </wp:positionH>
                <wp:positionV relativeFrom="paragraph">
                  <wp:posOffset>-280670</wp:posOffset>
                </wp:positionV>
                <wp:extent cx="2962275" cy="276225"/>
                <wp:effectExtent l="0" t="0" r="28575" b="28575"/>
                <wp:wrapNone/>
                <wp:docPr id="112" name="Casella di testo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22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01F4C" w:rsidRPr="00401F4C" w:rsidRDefault="00401F4C" w:rsidP="00401F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Second step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112" o:spid="_x0000_s1028" type="#_x0000_t202" style="position:absolute;margin-left:265.8pt;margin-top:-22.1pt;width:233.25pt;height:21.75pt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PNWbJVQIAALUEAAAOAAAAZHJzL2Uyb0RvYy54bWysVMFu2zAMvQ/YPwi6r06MtlmDOkWWosOA oi2QDj0zstwIk0VNYmJ3Xz9KTtK022nYRSZF8ol8JH151bdWbHWIBl0lxycjKbRTWBv3XMnvjzef PksRCVwNFp2u5IuO8mr28cNl56e6xDXaWgfBIC5OO1/JNZGfFkVUa91CPEGvHRsbDC0Qq+G5qAN0 jN7aohyNzosOQ+0DKh0j314PRjnL+E2jFd03TdQkbCU5N8pnyOcqncXsEqbPAfzaqF0a8A9ZtGAc P3qAugYCsQnmD6jWqIARGzpR2BbYNEbpXANXMx69q2a5Bq9zLUxO9Aea4v+DVXfbhyBMzb0bl1I4 aLlJC4jaWhC1EaQjoUg2ZqrzccoBS88h1H/BnqP295EvEwF9E9r05dIE25nzlwPPuieh+LK8OC/L yZkUim3lhJWzBFO8RvsQ6avGViShkoH7mOmF7W2kwXXvkh6LaE19Y6zNSpodvbBBbIG7binnyOBv vKwTHadfTkajjPzGmLAPACsL6scuvyMvBrSOk06kDMUnifpVn+k8ELbC+oX5CjjMXvTqxjD8LUR6 gMDDxhTxAtE9H41FTgp3khRrDL/+dp/8eQbYKkXHw1vJ+HMDQUthvzmejovx6Wma9qycnk1KVsKx ZXVscZt2gczUmFfVqywmf7J7sQnYPvGezdOrbAKn+O1K0l5c0LBSvKdKz+fZiefbA926pVcJOnUm 0frYP0Hwu74ST8Qd7sccpu/aO/imSIfzDWFjcu8TzwOrO/p5N/L07PY4Ld+xnr1e/zaz3wAAAP// AwBQSwMEFAAGAAgAAAAhANocaYjiAAAACQEAAA8AAABkcnMvZG93bnJldi54bWxMj8FOg0AQhu8m vsNmTLy1C1grRZZGm5iaWE2svXjbwggIO0vYLYW3dzzpcWa+/PP96Xo0rRiwd7UlBeE8AIGU26Km UsHh42kWg3BeU6FbS6hgQgfr7PIi1Ulhz/SOw96XgkPIJVpB5X2XSOnyCo12c9sh8e3L9kZ7HvtS Fr0+c7hpZRQES2l0Tfyh0h1uKsyb/ckoaB63m8NL9Pk8bb/j3dvU7Ab3Git1fTU+3IPwOPo/GH71 WR0ydjraExVOtApub8Ilowpmi0UEgonVKg5BHHlzBzJL5f8G2Q8AAAD//wMAUEsBAi0AFAAGAAgA AAAhALaDOJL+AAAA4QEAABMAAAAAAAAAAAAAAAAAAAAAAFtDb250ZW50X1R5cGVzXS54bWxQSwEC LQAUAAYACAAAACEAOP0h/9YAAACUAQAACwAAAAAAAAAAAAAAAAAvAQAAX3JlbHMvLnJlbHNQSwEC LQAUAAYACAAAACEATzVmyVUCAAC1BAAADgAAAAAAAAAAAAAAAAAuAgAAZHJzL2Uyb0RvYy54bWxQ SwECLQAUAAYACAAAACEA2hxpiOIAAAAJAQAADwAAAAAAAAAAAAAAAACvBAAAZHJzL2Rvd25yZXYu eG1sUEsFBgAAAAAEAAQA8wAAAL4FAAAAAA== " fillcolor="white [3201]" strokeweight="1pt">
                <v:textbox>
                  <w:txbxContent>
                    <w:p w:rsidR="00401F4C" w:rsidRPr="00401F4C" w:rsidRDefault="00401F4C" w:rsidP="00401F4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Second step </w:t>
                      </w:r>
                    </w:p>
                  </w:txbxContent>
                </v:textbox>
              </v:shape>
            </w:pict>
          </mc:Fallback>
        </mc:AlternateContent>
      </w:r>
      <w:r w:rsidR="00401F4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column">
                  <wp:posOffset>4880610</wp:posOffset>
                </wp:positionH>
                <wp:positionV relativeFrom="paragraph">
                  <wp:posOffset>57150</wp:posOffset>
                </wp:positionV>
                <wp:extent cx="1457325" cy="438150"/>
                <wp:effectExtent l="0" t="0" r="28575" b="19050"/>
                <wp:wrapSquare wrapText="bothSides"/>
                <wp:docPr id="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7325" cy="438150"/>
                        </a:xfrm>
                        <a:prstGeom prst="rect">
                          <a:avLst/>
                        </a:prstGeom>
                        <a:ln w="635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A4B33" w:rsidRPr="000E3980" w:rsidRDefault="007A4B3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fectious disea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2" o:spid="_x0000_s1029" type="#_x0000_t202" style="position:absolute;margin-left:384.3pt;margin-top:4.5pt;width:114.75pt;height:34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FEtj3TwIAAMsEAAAOAAAAZHJzL2Uyb0RvYy54bWysVNuO0zAQfUfiHyy/s2nTdlmipqulCwhp uYiFD5g6dmOt4wm2t0n5esZOmq1A8IB4sezMnDNnbllf941hB+m8Rlvy+cWMM2kFVtruS/7t69sX V5z5ALYCg1aW/Cg9v948f7bu2kLmWKOppGNEYn3RtSWvQ2iLLPOilg34C2ylJaNC10Cgp9tnlYOO 2BuT5bPZZdahq1qHQnpPX28HI98kfqWkCJ+U8jIwU3LSFtLp0rmLZ7ZZQ7F30NZajDLgH1Q0oC0F nahuIQB7dPo3qkYLhx5VuBDYZKiUFjLlQNnMZ79kc19DK1MuVBzfTmXy/49WfDx8dkxXJc85s9BQ i7bgpTHAKs2C9AFZHqvUtb4g5/uW3EP/GnvqdsrYt3coHjyzuK3B7uWNc9jVEipSOY/I7Aw68PhI sus+YEXh4DFgIuqVa2IJqSiM2Klbx6lDsg9MxJDL1ctFvuJMkG25uJqvUgszKE7o1vnwTmLD4qXk jiYgscPhzoeoBoqTSwxmLOtKfrkgnviMut/YKk1FAG2GO2GMHROJ2scswtHIgeOLVFRD0pcnljS9 cmscOwDNXfUw1CGykGeEKG3MBBrrGEf+CWTCCTT6RphMEz0BB81/jDZ5p4howwRstEX3d6lq8D9l PeQaOxn6XZ8GZnEaix1WR2qow2G76G9AlxrdD8462qyS+++P4CRn5r2loXg1Xy7jKqYH9TOnhzu3 7M4tYAVRlTxwNly3Ia1vzMniDQ2P0qmvUdugZNRMG5PaPW53XMnzd/J6+gdtfgIAAP//AwBQSwME FAAGAAgAAAAhAKeT3RvcAAAACAEAAA8AAABkcnMvZG93bnJldi54bWxMj8FOwzAQRO9I/IO1SNyo U0AmCXGqClQJ6AFR2rsbL3HUeB3Fbhv+nuUEx9Ubzb6pFpPvxQnH2AXSMJ9lIJCaYDtqNWw/Vzc5 iJgMWdMHQg3fGGFRX15UprThTB942qRWcAnF0mhwKQ2llLFx6E2chQGJ2VcYvUl8jq20ozlzue/l bZYp6U1H/MGZAZ8cNofN0Wt4X791K4XLxr0+Y7pXil52hzutr6+m5SOIhFP6C8OvPqtDzU77cCQb Ra/hQeWKoxoKnsS8KPI5iD2DPANZV/L/gPoHAAD//wMAUEsBAi0AFAAGAAgAAAAhALaDOJL+AAAA 4QEAABMAAAAAAAAAAAAAAAAAAAAAAFtDb250ZW50X1R5cGVzXS54bWxQSwECLQAUAAYACAAAACEA OP0h/9YAAACUAQAACwAAAAAAAAAAAAAAAAAvAQAAX3JlbHMvLnJlbHNQSwECLQAUAAYACAAAACEA BRLY908CAADLBAAADgAAAAAAAAAAAAAAAAAuAgAAZHJzL2Uyb0RvYy54bWxQSwECLQAUAAYACAAA ACEAp5PdG9wAAAAIAQAADwAAAAAAAAAAAAAAAACpBAAAZHJzL2Rvd25yZXYueG1sUEsFBgAAAAAE AAQA8wAAALIFAAAAAA== " fillcolor="white [3201]" strokecolor="black [3200]" strokeweight=".5pt">
                <v:textbox>
                  <w:txbxContent>
                    <w:p w:rsidR="007A4B33" w:rsidRPr="000E3980" w:rsidRDefault="007A4B3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Infectious</w:t>
                      </w:r>
                      <w:proofErr w:type="spellEnd"/>
                      <w:r w:rsidRPr="000E39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diseases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401F4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1565910</wp:posOffset>
                </wp:positionH>
                <wp:positionV relativeFrom="paragraph">
                  <wp:posOffset>57150</wp:posOffset>
                </wp:positionV>
                <wp:extent cx="3133725" cy="438150"/>
                <wp:effectExtent l="0" t="0" r="28575" b="1905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33725" cy="438150"/>
                        </a:xfrm>
                        <a:prstGeom prst="rect">
                          <a:avLst/>
                        </a:prstGeom>
                        <a:ln w="635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3871" w:rsidRPr="000E3980" w:rsidRDefault="00C43871" w:rsidP="00B9276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GB"/>
                              </w:rPr>
                            </w:pPr>
                            <w:r w:rsidRPr="000E3980">
                              <w:rPr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Chapter I</w:t>
                            </w:r>
                          </w:p>
                          <w:p w:rsidR="00C43871" w:rsidRPr="000E3980" w:rsidRDefault="00C43871" w:rsidP="00C4387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GB"/>
                              </w:rPr>
                            </w:pPr>
                            <w:r w:rsidRPr="000E3980">
                              <w:rPr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Certain infectious and parasitic diseases</w:t>
                            </w:r>
                            <w:r w:rsidR="000E3980" w:rsidRPr="000E3980">
                              <w:rPr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  <w:r w:rsidRPr="000E3980">
                              <w:rPr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(A00-B99)</w:t>
                            </w:r>
                          </w:p>
                          <w:p w:rsidR="00C43871" w:rsidRPr="000E3980" w:rsidRDefault="00C43871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30" type="#_x0000_t202" style="position:absolute;margin-left:123.3pt;margin-top:4.5pt;width:246.75pt;height:34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I+Lw5UgIAAM0EAAAOAAAAZHJzL2Uyb0RvYy54bWysVNuO0zAQfUfiHyy/s2nS7oVo09XSBYTE TSx8wNSxG2sdT7C9TcrXM3bSbAWCB8SLZWfmnDlzy/XN0Bq2l85rtBXPzxacSSuw1nZX8W9f37y4 4swHsDUYtLLiB+n5zfr5s+u+K2WBDZpaOkYk1pd9V/EmhK7MMi8a2YI/w05aMip0LQR6ul1WO+iJ vTVZsVhcZD26unMopPf09W408nXiV0qK8EkpLwMzFSdtIZ0undt4ZutrKHcOukaLSQb8g4oWtKWg M9UdBGCPTv9G1Wrh0KMKZwLbDJXSQqYcKJt88Us29w10MuVCxfHdXCb//2jFx/1nx3Rd8SK/5MxC S03agJfGAKs1C9IHZEWsU9/5ktzvOwKE4RUO1O+Us+/eo3jwzOKmAbuTt85h30ioSWcekdkJdOTx kWTbf8CawsFjwEQ0KNfGIlJZGLFTvw5zj+QQmKCPy3y5vCzOORNkWy2v8vPUxAzKI7pzPryV2LJ4 qbijGUjssH/vQ1QD5dElBjOW9RW/WBJPfEbdr22d5iKANuOdMMZOiUTtUxbhYOTI8UUqqiLpKxJL ml+5MY7tgSavfhjrEFnIM0KUNmYGTXWMQ/8EMuEImnwjTKaZnoGj5j9Gm71TRLRhBrbaovu7VDX6 H7Mec42dDMN2SCOzOo7FFusDNdThuF/0P6BLg+4HZz3tVsX990dwkjPzztJQvMxXq7iM6bE6vyzo 4U4t21MLWEFUFQ+cjddNSAscc7J4S8OjdOpr1DYqmTTTzqR2T/sdl/L0nbye/kLrnwAAAP//AwBQ SwMEFAAGAAgAAAAhAHOg8IzdAAAACAEAAA8AAABkcnMvZG93bnJldi54bWxMj81uwjAQhO+V+g7W Vuqt2FAUII2DEAipP4cKWu4m3sYR8TqKDaRv3+2pve1qZme/KZaDb8UF+9gE0jAeKRBIVbAN1Ro+ P7YPcxAxGbKmDYQavjHCsry9KUxuw5V2eNmnWnAIxdxocCl1uZSxcuhNHIUOibWv0HuTeO1raXtz 5XDfyolSmfSmIf7gTIdrh9Vpf/Ya3t9em22Gq8q9bDBNs4yeD6dHre/vhtUTiIRD+jPDLz6jQ8lM x3AmG0WrYcJnbNWw4Eqsz6ZqDOLIw1yBLAv5v0D5AwAA//8DAFBLAQItABQABgAIAAAAIQC2gziS /gAAAOEBAAATAAAAAAAAAAAAAAAAAAAAAABbQ29udGVudF9UeXBlc10ueG1sUEsBAi0AFAAGAAgA AAAhADj9If/WAAAAlAEAAAsAAAAAAAAAAAAAAAAALwEAAF9yZWxzLy5yZWxzUEsBAi0AFAAGAAgA AAAhAMj4vDlSAgAAzQQAAA4AAAAAAAAAAAAAAAAALgIAAGRycy9lMm9Eb2MueG1sUEsBAi0AFAAG AAgAAAAhAHOg8IzdAAAACAEAAA8AAAAAAAAAAAAAAAAArAQAAGRycy9kb3ducmV2LnhtbFBLBQYA AAAABAAEAPMAAAC2BQAAAAA= " fillcolor="white [3201]" strokecolor="black [3200]" strokeweight=".5pt">
                <v:textbox>
                  <w:txbxContent>
                    <w:p w:rsidR="00C43871" w:rsidRPr="000E3980" w:rsidRDefault="00C43871" w:rsidP="00B9276B">
                      <w:pPr>
                        <w:pStyle w:val="NormaleWeb"/>
                        <w:spacing w:before="0" w:beforeAutospacing="0" w:after="0" w:afterAutospacing="0"/>
                        <w:rPr>
                          <w:lang w:val="en-GB"/>
                        </w:rPr>
                      </w:pPr>
                      <w:r w:rsidRPr="000E3980">
                        <w:rPr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Chapter I</w:t>
                      </w:r>
                    </w:p>
                    <w:p w:rsidR="00C43871" w:rsidRPr="000E3980" w:rsidRDefault="00C43871" w:rsidP="00C43871">
                      <w:pPr>
                        <w:pStyle w:val="NormaleWeb"/>
                        <w:spacing w:before="0" w:beforeAutospacing="0" w:after="0" w:afterAutospacing="0"/>
                        <w:rPr>
                          <w:lang w:val="en-GB"/>
                        </w:rPr>
                      </w:pPr>
                      <w:r w:rsidRPr="000E3980">
                        <w:rPr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Certain infectious and parasitic diseases</w:t>
                      </w:r>
                      <w:r w:rsidR="000E3980" w:rsidRPr="000E3980">
                        <w:rPr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 </w:t>
                      </w:r>
                      <w:r w:rsidRPr="000E3980">
                        <w:rPr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(A00-B99)</w:t>
                      </w:r>
                    </w:p>
                    <w:p w:rsidR="00C43871" w:rsidRPr="000E3980" w:rsidRDefault="00C43871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11180" w:rsidRPr="00A1192E" w:rsidRDefault="00401F4C" w:rsidP="00C11180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880610</wp:posOffset>
                </wp:positionH>
                <wp:positionV relativeFrom="paragraph">
                  <wp:posOffset>262255</wp:posOffset>
                </wp:positionV>
                <wp:extent cx="1457325" cy="1143000"/>
                <wp:effectExtent l="0" t="0" r="28575" b="19050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A4B33" w:rsidRPr="000E3980" w:rsidRDefault="007A4B3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arrhoea</w:t>
                            </w:r>
                            <w:r w:rsidR="006114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  <w:p w:rsidR="007A4B33" w:rsidRDefault="007A4B3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5" o:spid="_x0000_s1031" type="#_x0000_t202" style="position:absolute;margin-left:384.3pt;margin-top:20.65pt;width:114.75pt;height:9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KJxe0VAIAALEEAAAOAAAAZHJzL2Uyb0RvYy54bWysVE1v2zAMvQ/YfxB0X+2kSbcFdYosRYcB RVsgHXpmZLkRJouaxMTufv0oxUk/ttOwi0yK5BP5SPr8om+t2OkQDbpKjk5KKbRTWBv3WMnv91cf PkkRCVwNFp2u5JOO8mL+/t1552d6jBu0tQ6CQVycdb6SGyI/K4qoNrqFeIJeOzY2GFogVsNjUQfo GL21xbgsz4oOQ+0DKh0j317ujXKe8ZtGK7ptmqhJ2EpybpTPkM91Oov5OcweA/iNUUMa8A9ZtGAc P3qEugQCsQ3mD6jWqIARGzpR2BbYNEbpXANXMyrfVLPagNe5FiYn+iNN8f/BqpvdXRCmruRUCgct t2gJUVsLojaCdCQU08RS5+OMnVee3an/gj13+3Af+TIV3zehTV8uS7Cd+X46cqx7EioFTaYfT8f8 mGLbaDQ5LcvcheI53IdIXzW2IgmVDNzEzC3sriNxKux6cEmvRbSmvjLWZiUNjl7aIHbALbeUk+SI V17Wia6SZ6fTMgO/siXoY/zagvqRynyNwJp1fJlI2RefJOrX/UDlQNga6yfmK+B+7qJXV4bhryHS HQQeNKaIl4du+Wgsck44SFJsMPz6233y5/6zVYqOB7eS8ecWgpbCfnM8GZ9Hk0ma9Kww2WNWwkvL +qXFbdslMlEjXlOvspj8yR7EJmD7wDu2SK+yCZzitytJB3FJ+3XiHVV6schOPNse6NqtvErQqTGJ 1vv+AYIf2ko8ETd4GHGYvenu3jdFOlxsCRuTW5943rM60M97kbsz7HBavJd69nr+08x/AwAA//8D AFBLAwQUAAYACAAAACEA5a89ad0AAAAKAQAADwAAAGRycy9kb3ducmV2LnhtbEyPsU7DMBCGdyTe wTokNuokoOCkcSpAhYWpBTG78dW2GtuR7abh7TETjHf36b/v7zaLHcmMIRrvOJSrAgi6wUvjFIfP j9c7BiQm4aQYvUMO3xhh019fdaKV/uJ2OO+TIjnExVZw0ClNLaVx0GhFXPkJXb4dfbAi5TEoKoO4 5HA70qooamqFcfmDFhO+aBxO+7PlsH1WjRqYCHrLpDHz8nV8V2+c394sT2sgCZf0B8OvflaHPjsd /NnJSEYOjzWrM8rhobwHkoGmYSWQA4eqyhvad/R/hf4HAAD//wMAUEsBAi0AFAAGAAgAAAAhALaD OJL+AAAA4QEAABMAAAAAAAAAAAAAAAAAAAAAAFtDb250ZW50X1R5cGVzXS54bWxQSwECLQAUAAYA CAAAACEAOP0h/9YAAACUAQAACwAAAAAAAAAAAAAAAAAvAQAAX3JlbHMvLnJlbHNQSwECLQAUAAYA CAAAACEAiicXtFQCAACxBAAADgAAAAAAAAAAAAAAAAAuAgAAZHJzL2Uyb0RvYy54bWxQSwECLQAU AAYACAAAACEA5a89ad0AAAAKAQAADwAAAAAAAAAAAAAAAACuBAAAZHJzL2Rvd25yZXYueG1sUEsF BgAAAAAEAAQA8wAAALgFAAAAAA== " fillcolor="white [3201]" strokeweight=".5pt">
                <v:textbox>
                  <w:txbxContent>
                    <w:p w:rsidR="007A4B33" w:rsidRPr="000E3980" w:rsidRDefault="007A4B3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arrhoea</w:t>
                      </w:r>
                      <w:proofErr w:type="spellEnd"/>
                      <w:r w:rsidR="006114D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*</w:t>
                      </w:r>
                    </w:p>
                    <w:p w:rsidR="007A4B33" w:rsidRDefault="007A4B33"/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804035</wp:posOffset>
                </wp:positionH>
                <wp:positionV relativeFrom="paragraph">
                  <wp:posOffset>262255</wp:posOffset>
                </wp:positionV>
                <wp:extent cx="2886075" cy="1143000"/>
                <wp:effectExtent l="0" t="0" r="28575" b="19050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6075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A4B33" w:rsidRPr="00401F4C" w:rsidRDefault="007A4B33" w:rsidP="007A4B3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="006114D4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  <w:r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00</w:t>
                            </w:r>
                            <w:r w:rsidR="00401F4C"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Cholera</w:t>
                            </w:r>
                          </w:p>
                          <w:p w:rsidR="007A4B33" w:rsidRPr="00401F4C" w:rsidRDefault="007A4B33" w:rsidP="007A4B3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="006114D4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  <w:r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04</w:t>
                            </w:r>
                            <w:r w:rsidR="00401F4C"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Other bacterial intestinal</w:t>
                            </w:r>
                            <w:r w:rsid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I</w:t>
                            </w:r>
                            <w:r w:rsidR="00401F4C"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nfections</w:t>
                            </w:r>
                          </w:p>
                          <w:p w:rsidR="007A4B33" w:rsidRPr="00401F4C" w:rsidRDefault="007A4B33" w:rsidP="007A4B3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="006114D4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  <w:r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06</w:t>
                            </w:r>
                            <w:r w:rsid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401F4C"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moebiasis</w:t>
                            </w:r>
                          </w:p>
                          <w:p w:rsidR="007A4B33" w:rsidRPr="00401F4C" w:rsidRDefault="007A4B33" w:rsidP="007A4B3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="006114D4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  <w:r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07</w:t>
                            </w:r>
                            <w:r w:rsid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401F4C"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Other protozoal intestinal diseases</w:t>
                            </w:r>
                          </w:p>
                          <w:p w:rsidR="007A4B33" w:rsidRPr="00401F4C" w:rsidRDefault="007A4B33" w:rsidP="007A4B3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="006114D4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  <w:r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08</w:t>
                            </w:r>
                            <w:r w:rsid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401F4C"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Viral and other specified intestinal infections</w:t>
                            </w:r>
                          </w:p>
                          <w:p w:rsidR="007A4B33" w:rsidRPr="00401F4C" w:rsidRDefault="007A4B33" w:rsidP="007A4B3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GB"/>
                              </w:rPr>
                            </w:pPr>
                            <w:r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="006114D4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  <w:r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09</w:t>
                            </w:r>
                            <w:r w:rsid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401F4C" w:rsidRPr="00401F4C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Other gastroenteritis and colitis of infectious and unspecified origin</w:t>
                            </w:r>
                          </w:p>
                          <w:p w:rsidR="007A4B33" w:rsidRPr="00401F4C" w:rsidRDefault="007A4B33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3" o:spid="_x0000_s1032" type="#_x0000_t202" style="position:absolute;margin-left:142.05pt;margin-top:20.65pt;width:227.25pt;height:9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J0mqYVgIAALEEAAAOAAAAZHJzL2Uyb0RvYy54bWysVEtv2zAMvg/YfxB0X+08mmZBnSJL0WFA 0RZoh54ZWW6EyaImMbG7Xz9KefSxnYZdZL70ifxI+vyib63Y6hANukoOTkoptFNYG/dUye8PV5+m UkQCV4NFpyv5rKO8mH/8cN75mR7iGm2tg2AQF2edr+SayM+KIqq1biGeoNeOnQ2GFojV8FTUATpG b20xLMtJ0WGofUClY2Tr5c4p5xm/abSi26aJmoStJOdG+Qz5XKWzmJ/D7CmAXxu1TwP+IYsWjONH j1CXQCA2wfwB1RoVMGJDJwrbApvGKJ1r4GoG5btq7tfgda6FyYn+SFP8f7DqZnsXhKkrOZLCQcst WkLU1oKojSAdCcUosdT5OOPge8/h1H/Bnrt9sEc2puL7JrTpy2UJ9jPfz0eOdU9CsXE4nU7Ks1Mp FPsGg/GoLHMXipfrPkT6qrEVSahk4CZmbmF7HYlT4dBDSHotojX1lbE2K2lw9NIGsQVuuaWcJN94 E2Wd6Co5GZ2WGfiNL0Ef768sqB+pzLcIrFnHxkTKrvgkUb/qM5WTAzErrJ+Zr4C7uYteXRmGv4ZI dxB40JgiXh665aOxyDnhXpJijeHX3+wpnvvPXik6HtxKxp8bCFoK+83xZHwejMdp0rMyPj0bshJe e1avPW7TLpGJGvCaepXFFE/2IDYB20fesUV6lV3gFL9dSTqIS9qtE++o0otFDuLZ9kDX7t6rBJ0a k2h96B8h+H1biSfiBg8jDrN33d3FppsOFxvCxuTWJ553rO7p573I3dnvcFq813qOevnTzH8DAAD/ /wMAUEsDBBQABgAIAAAAIQCh6C5W3QAAAAoBAAAPAAAAZHJzL2Rvd25yZXYueG1sTI/BTsMwDIbv SLxDZCRuLG03jVCaToA2LpwYiHPWeElEk1RN1nVvjznB0f4//f7cbGbfswnH5GKQUC4KYBi6qF0w Ej4/dncCWMoqaNXHgBIumGDTXl81qtbxHN5x2mfDqCSkWkmwOQ8156mz6FVaxAEDZcc4epVpHA3X ozpTue95VRRr7pULdMGqAV8sdt/7k5ewfTYPphNqtFuhnZvmr+ObeZXy9mZ+egSWcc5/MPzqkzq0 5HSIp6AT6yVUYlUSKmFVLoERcL8Ua2AHSira8Lbh/19ofwAAAP//AwBQSwECLQAUAAYACAAAACEA toM4kv4AAADhAQAAEwAAAAAAAAAAAAAAAAAAAAAAW0NvbnRlbnRfVHlwZXNdLnhtbFBLAQItABQA BgAIAAAAIQA4/SH/1gAAAJQBAAALAAAAAAAAAAAAAAAAAC8BAABfcmVscy8ucmVsc1BLAQItABQA BgAIAAAAIQBJ0mqYVgIAALEEAAAOAAAAAAAAAAAAAAAAAC4CAABkcnMvZTJvRG9jLnhtbFBLAQIt ABQABgAIAAAAIQCh6C5W3QAAAAoBAAAPAAAAAAAAAAAAAAAAALAEAABkcnMvZG93bnJldi54bWxQ SwUGAAAAAAQABADzAAAAugUAAAAA " fillcolor="white [3201]" strokeweight=".5pt">
                <v:textbox>
                  <w:txbxContent>
                    <w:p w:rsidR="007A4B33" w:rsidRPr="00401F4C" w:rsidRDefault="007A4B33" w:rsidP="007A4B33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 xml:space="preserve">- </w:t>
                      </w:r>
                      <w:r w:rsidR="006114D4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*</w:t>
                      </w:r>
                      <w:r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A00</w:t>
                      </w:r>
                      <w:r w:rsidR="00401F4C"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Cholera</w:t>
                      </w:r>
                    </w:p>
                    <w:p w:rsidR="007A4B33" w:rsidRPr="00401F4C" w:rsidRDefault="007A4B33" w:rsidP="007A4B33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 xml:space="preserve">- </w:t>
                      </w:r>
                      <w:r w:rsidR="006114D4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*</w:t>
                      </w:r>
                      <w:r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A04</w:t>
                      </w:r>
                      <w:r w:rsidR="00401F4C"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Other bacterial intestinal</w:t>
                      </w:r>
                      <w:r w:rsid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I</w:t>
                      </w:r>
                      <w:r w:rsidR="00401F4C"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nfections</w:t>
                      </w:r>
                    </w:p>
                    <w:p w:rsidR="007A4B33" w:rsidRPr="00401F4C" w:rsidRDefault="007A4B33" w:rsidP="007A4B33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 xml:space="preserve">- </w:t>
                      </w:r>
                      <w:r w:rsidR="006114D4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*</w:t>
                      </w:r>
                      <w:r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A06</w:t>
                      </w:r>
                      <w:r w:rsid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401F4C"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Amoebiasis</w:t>
                      </w:r>
                    </w:p>
                    <w:p w:rsidR="007A4B33" w:rsidRPr="00401F4C" w:rsidRDefault="007A4B33" w:rsidP="007A4B33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 xml:space="preserve">- </w:t>
                      </w:r>
                      <w:r w:rsidR="006114D4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*</w:t>
                      </w:r>
                      <w:r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A07</w:t>
                      </w:r>
                      <w:r w:rsid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401F4C"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Other protozoal intestinal diseases</w:t>
                      </w:r>
                    </w:p>
                    <w:p w:rsidR="007A4B33" w:rsidRPr="00401F4C" w:rsidRDefault="007A4B33" w:rsidP="007A4B33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 xml:space="preserve">- </w:t>
                      </w:r>
                      <w:r w:rsidR="006114D4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*</w:t>
                      </w:r>
                      <w:r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A08</w:t>
                      </w:r>
                      <w:r w:rsid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401F4C"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Viral and other specified intestinal infections</w:t>
                      </w:r>
                    </w:p>
                    <w:p w:rsidR="007A4B33" w:rsidRPr="00401F4C" w:rsidRDefault="007A4B33" w:rsidP="007A4B33">
                      <w:pPr>
                        <w:pStyle w:val="NormaleWeb"/>
                        <w:spacing w:before="0" w:beforeAutospacing="0" w:after="0" w:afterAutospacing="0"/>
                        <w:rPr>
                          <w:lang w:val="en-GB"/>
                        </w:rPr>
                      </w:pPr>
                      <w:r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 xml:space="preserve">- </w:t>
                      </w:r>
                      <w:r w:rsidR="006114D4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*</w:t>
                      </w:r>
                      <w:r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A09</w:t>
                      </w:r>
                      <w:r w:rsid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401F4C" w:rsidRPr="00401F4C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Other gastroenteritis and colitis of infectious and unspecified origin</w:t>
                      </w:r>
                    </w:p>
                    <w:p w:rsidR="007A4B33" w:rsidRPr="00401F4C" w:rsidRDefault="007A4B33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401F4C" w:rsidP="00C11180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804035</wp:posOffset>
                </wp:positionH>
                <wp:positionV relativeFrom="paragraph">
                  <wp:posOffset>24765</wp:posOffset>
                </wp:positionV>
                <wp:extent cx="2886075" cy="276225"/>
                <wp:effectExtent l="0" t="0" r="28575" b="28575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60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A4B33" w:rsidRPr="000E3980" w:rsidRDefault="007A4B33" w:rsidP="007A4B3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0E3980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="006114D4">
                              <w:rPr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  <w:r w:rsidRPr="000E3980">
                              <w:rPr>
                                <w:color w:val="000000"/>
                                <w:sz w:val="20"/>
                                <w:szCs w:val="20"/>
                              </w:rPr>
                              <w:t>A15-A19</w:t>
                            </w:r>
                            <w:r w:rsidR="00401F4C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Tuberculosis </w:t>
                            </w:r>
                          </w:p>
                          <w:p w:rsidR="007A4B33" w:rsidRDefault="007A4B3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4" o:spid="_x0000_s1033" type="#_x0000_t202" style="position:absolute;margin-left:142.05pt;margin-top:1.95pt;width:227.25pt;height:21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RLC5VVgIAALAEAAAOAAAAZHJzL2Uyb0RvYy54bWysVE1v2zAMvQ/YfxB0X514+WpQp8hSZBhQ tAXaoWdGlhthsqhJSuzs14+SnTTtdhp2kSnx6Yl8JH113daa7aXzCk3BhxcDzqQRWCrzUvDvT+tP M858AFOCRiMLfpCeXy8+frhq7FzmuEVdSseIxPh5Ywu+DcHOs8yLrazBX6CVhpwVuhoCbd1LVjpo iL3WWT4YTLIGXWkdCuk9nd50Tr5I/FUlRbivKi8D0wWn2EJaXVo3cc0WVzB/cWC3SvRhwD9EUYMy 9OiJ6gYCsJ1Tf1DVSjj0WIULgXWGVaWETDlQNsPBu2wet2BlyoXE8fYkk/9/tOJu/+CYKgs+4sxA TSVagZdaAysVC9IHZKOoUmP9nMCPluCh/YItVft47ukwJt9Wro5fSouRn/Q+nDSWbWCCDvPZbDKY jjkT5MunkzwfR5rs9bZ1PnyVWLNoFNxRDZO0sL/1oYMeIfExj1qVa6V12sS+kSvt2B6o4jqkGIn8 DUob1hR88nk8SMRvfJH6dH+jQfzowztDEZ82FHPUpMs9WqHdtEnJ6VGXDZYHksth13beirUi+lvw 4QEc9RkpRLMT7mmpNFJM2FucbdH9+tt5xFP5yctZQ31bcP9zB05ypr8ZaozL4WgUGz1tRuNpTht3 7tmce8yuXiEJNaQptSKZER/00awc1s80Ysv4KrnACHq74OForkI3TTSiQi6XCUStbSHcmkcrInUs TJT1qX0GZ/uyBmqIOzx2OMzfVbfDxpsGl7uAlUqljzp3qvby01ik5ulHOM7d+T6hXn80i98AAAD/ /wMAUEsDBBQABgAIAAAAIQBR8X+o3QAAAAgBAAAPAAAAZHJzL2Rvd25yZXYueG1sTI8xT8MwFIR3 JP6D9ZDYqNM2at00LxWgwsJEQZ3d+NWxiO3IdtPw7zETjKc73X1X7ybbs5FCNN4hzGcFMHKtV8Zp hM+PlwcBLCbplOy9I4RvirBrbm9qWSl/de80HpJmucTFSiJ0KQ0V57HtyMo48wO57J19sDJlGTRX QV5zue35oihW3Erj8kInB3ruqP06XCzC/klvdCtk6PZCGTNOx/ObfkW8v5set8ASTekvDL/4GR2a zHTyF6ci6xEWopznKMJyAyz766VYATshlOsSeFPz/weaHwAAAP//AwBQSwECLQAUAAYACAAAACEA toM4kv4AAADhAQAAEwAAAAAAAAAAAAAAAAAAAAAAW0NvbnRlbnRfVHlwZXNdLnhtbFBLAQItABQA BgAIAAAAIQA4/SH/1gAAAJQBAAALAAAAAAAAAAAAAAAAAC8BAABfcmVscy8ucmVsc1BLAQItABQA BgAIAAAAIQDRLC5VVgIAALAEAAAOAAAAAAAAAAAAAAAAAC4CAABkcnMvZTJvRG9jLnhtbFBLAQIt ABQABgAIAAAAIQBR8X+o3QAAAAgBAAAPAAAAAAAAAAAAAAAAALAEAABkcnMvZG93bnJldi54bWxQ SwUGAAAAAAQABADzAAAAugUAAAAA " fillcolor="white [3201]" strokeweight=".5pt">
                <v:textbox>
                  <w:txbxContent>
                    <w:p w:rsidR="007A4B33" w:rsidRPr="000E3980" w:rsidRDefault="007A4B33" w:rsidP="007A4B33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0E3980">
                        <w:rPr>
                          <w:color w:val="000000"/>
                          <w:sz w:val="20"/>
                          <w:szCs w:val="20"/>
                        </w:rPr>
                        <w:t xml:space="preserve">- </w:t>
                      </w:r>
                      <w:r w:rsidR="006114D4">
                        <w:rPr>
                          <w:color w:val="000000"/>
                          <w:sz w:val="20"/>
                          <w:szCs w:val="20"/>
                        </w:rPr>
                        <w:t>*</w:t>
                      </w:r>
                      <w:r w:rsidRPr="000E3980">
                        <w:rPr>
                          <w:color w:val="000000"/>
                          <w:sz w:val="20"/>
                          <w:szCs w:val="20"/>
                        </w:rPr>
                        <w:t>A15-A19</w:t>
                      </w:r>
                      <w:r w:rsidR="00401F4C">
                        <w:rPr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401F4C">
                        <w:rPr>
                          <w:color w:val="000000"/>
                          <w:sz w:val="20"/>
                          <w:szCs w:val="20"/>
                        </w:rPr>
                        <w:t>Tuberculosis</w:t>
                      </w:r>
                      <w:proofErr w:type="spellEnd"/>
                      <w:r w:rsidR="00401F4C">
                        <w:rPr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</w:p>
                    <w:p w:rsidR="007A4B33" w:rsidRDefault="007A4B33"/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880610</wp:posOffset>
                </wp:positionH>
                <wp:positionV relativeFrom="paragraph">
                  <wp:posOffset>24130</wp:posOffset>
                </wp:positionV>
                <wp:extent cx="1457325" cy="276225"/>
                <wp:effectExtent l="0" t="0" r="28575" b="28575"/>
                <wp:wrapNone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A4B33" w:rsidRPr="000E3980" w:rsidRDefault="007A4B3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ubercul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6" o:spid="_x0000_s1034" type="#_x0000_t202" style="position:absolute;margin-left:384.3pt;margin-top:1.9pt;width:114.75pt;height:21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lVJDyUwIAALAEAAAOAAAAZHJzL2Uyb0RvYy54bWysVMFu2zAMvQ/YPwi6L07SJu2COkWWosOA oi3QDj0zstwIk0VNYmJ3Xz9KTtK022nYRabEpyfykfTFZddYsdUhGnSlHA2GUminsDLuuZTfH68/ nUsRCVwFFp0u5YuO8nL+8cNF62d6jGu0lQ6CSVyctb6UayI/K4qo1rqBOECvHTtrDA0Qb8NzUQVo mb2xxXg4nBYthsoHVDpGPr3qnXKe+etaK7qr66hJ2FJybJTXkNdVWov5BcyeA/i1Ubsw4B+iaMA4 fvRAdQUEYhPMH1SNUQEj1jRQ2BRY10bpnANnMxq+y+ZhDV7nXFic6A8yxf9Hq26390GYqpRTKRw0 XKIlRG0tiMoI0pFQTJNKrY8zBj94hlP3BTuu9v488mFKvqtDk76clmA/6/1y0Fh3JFS6dDo5OxlP pFDsG59Nx2wzffF624dIXzU2IhmlDFzDLC1sbyL10D0kPRbRmuraWJs3qW/00gaxBa64pRwjk79B WSdaTvhkMszEb3yJ+nB/ZUH92IV3hGI+6zjmpEmfe7KoW3VZyfO9LiusXliugH3bRa+uDdPfQKR7 CNxnrBDPDt3xUlvkmHBnSbHG8Otv5wnP5WevFC33bSnjzw0ELYX95rgxPo9OT1Oj5w1rPeZNOPas jj1u0yyRhRrxlHqVzYQnuzfrgM0Tj9givcoucIrfLiXtzSX108QjqvRikUHc2h7oxj14lahTYZKs j90TBL8rK3FD3OK+w2H2rro9Nt10uNgQ1iaXPuncq7qTn8ciN89uhNPcHe8z6vVHM/8NAAD//wMA UEsDBBQABgAIAAAAIQC4dndo3AAAAAgBAAAPAAAAZHJzL2Rvd25yZXYueG1sTI8xT8MwFIR3JP6D 9ZDYqFOKUieNUwEqLEwU1NmNX22L+DmK3TT8e8wE4+lOd98129n3bMIxukASlosCGFIXtCMj4fPj 5U4Ai0mRVn0glPCNEbbt9VWjah0u9I7TPhmWSyjWSoJNaag5j51Fr+IiDEjZO4XRq5TlaLge1SWX +57fF0XJvXKUF6wa8Nli97U/ewm7J1OZTqjR7oR2bpoPpzfzKuXtzfy4AZZwTn9h+MXP6NBmpmM4 k46sl7AuRZmjElb5QfarSiyBHSU8rFfA24b/P9D+AAAA//8DAFBLAQItABQABgAIAAAAIQC2gziS /gAAAOEBAAATAAAAAAAAAAAAAAAAAAAAAABbQ29udGVudF9UeXBlc10ueG1sUEsBAi0AFAAGAAgA AAAhADj9If/WAAAAlAEAAAsAAAAAAAAAAAAAAAAALwEAAF9yZWxzLy5yZWxzUEsBAi0AFAAGAAgA AAAhACVUkPJTAgAAsAQAAA4AAAAAAAAAAAAAAAAALgIAAGRycy9lMm9Eb2MueG1sUEsBAi0AFAAG AAgAAAAhALh2d2jcAAAACAEAAA8AAAAAAAAAAAAAAAAArQQAAGRycy9kb3ducmV2LnhtbFBLBQYA AAAABAAEAPMAAAC2BQAAAAA= " fillcolor="white [3201]" strokeweight=".5pt">
                <v:textbox>
                  <w:txbxContent>
                    <w:p w:rsidR="007A4B33" w:rsidRPr="000E3980" w:rsidRDefault="007A4B3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uberculosi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C11180" w:rsidRPr="00A1192E" w:rsidRDefault="00401F4C" w:rsidP="00C11180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575434</wp:posOffset>
                </wp:positionH>
                <wp:positionV relativeFrom="paragraph">
                  <wp:posOffset>100965</wp:posOffset>
                </wp:positionV>
                <wp:extent cx="3114675" cy="390525"/>
                <wp:effectExtent l="0" t="0" r="28575" b="28575"/>
                <wp:wrapNone/>
                <wp:docPr id="17" name="Casella di tes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4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A4B33" w:rsidRPr="000E3980" w:rsidRDefault="007A4B33" w:rsidP="007A4B3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II </w:t>
                            </w:r>
                          </w:p>
                          <w:p w:rsidR="007A4B33" w:rsidRPr="000E3980" w:rsidRDefault="007A4B33" w:rsidP="007A4B3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Neoplasms (C00-D4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17" o:spid="_x0000_s1035" type="#_x0000_t202" style="position:absolute;margin-left:124.05pt;margin-top:7.95pt;width:245.25pt;height:30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QdFHVVwIAALIEAAAOAAAAZHJzL2Uyb0RvYy54bWysVMFu2zAMvQ/YPwi6r07SpF2DOkWWosOA oi2QDj0zstwIk0VNYmJ3Xz9KTtK022nYRaZE6ol8fPTlVddYsdUhGnSlHJ4MpNBOYWXccym/P958 +ixFJHAVWHS6lC86yqvZxw+XrZ/qEa7RVjoIBnFx2vpSron8tCiiWusG4gl67dhZY2iAeBueiypA y+iNLUaDwVnRYqh8QKVj5NPr3ilnGb+utaL7uo6ahC0l50Z5DXldpbWYXcL0OYBfG7VLA/4hiwaM 40cPUNdAIDbB/AHVGBUwYk0nCpsC69oonWvgaoaDd9Us1+B1roXJif5AU/x/sOpu+xCEqbh351I4 aLhHC4jaWhCVEaQjoWAX89T6OOXwpecL1H3Bju/szyMfpvK7OjTpy4UJ9jPjLweWdUdC8eHpcDg+ O59Iodh3ejGYjCYJpni97UOkrxobkYxSBu5iJhe2t5H60H1IeiyiNdWNsTZvknL0wgaxBe65pZwj g7+Jsk60pTw7nQwy8Btfgj7cX1lQP3bpHUUxnnWcc+Kkrz1Z1K26zOXFnpcVVi9MV8BeeNGrG8Pw txDpAQIrjRni6aF7XmqLnBPuLCnWGH797TzFswDYK0XLyi1l/LmBoKWw3xxL42I4Hiep5814cj7i TTj2rI49btMskIka8px6lc0UT3Zv1gGbJx6yeXqVXeAUv11K2psL6ueJh1Tp+TwHsbg90K1bepWg U2MSrY/dEwS/ayuxIO5wr3GYvutuH5tuOpxvCGuTW5947lnd0c+DkcWzG+I0ecf7HPX6q5n9BgAA //8DAFBLAwQUAAYACAAAACEAEHqzrd0AAAAJAQAADwAAAGRycy9kb3ducmV2LnhtbEyPwU7DMAyG 70i8Q2QkbizdGFtWmk6ABhdODMQ5a7IkonGqJOvK22NOcLP1f/r9udlOoWejSdlHlDCfVcAMdlF7 tBI+3p9vBLBcFGrVRzQSvk2GbXt50ahaxzO+mXFfLKMSzLWS4EoZas5z50xQeRYHg5QdYwqq0Jos 10mdqTz0fFFVKx6UR7rg1GCenOm+9qcgYfdoN7YTKrmd0N6P0+fx1b5IeX01PdwDK2YqfzD86pM6 tOR0iCfUmfUSFksxJ5SCuw0wAta3YgXsQMN6Cbxt+P8P2h8AAAD//wMAUEsBAi0AFAAGAAgAAAAh ALaDOJL+AAAA4QEAABMAAAAAAAAAAAAAAAAAAAAAAFtDb250ZW50X1R5cGVzXS54bWxQSwECLQAU AAYACAAAACEAOP0h/9YAAACUAQAACwAAAAAAAAAAAAAAAAAvAQAAX3JlbHMvLnJlbHNQSwECLQAU AAYACAAAACEAUHRR1VcCAACyBAAADgAAAAAAAAAAAAAAAAAuAgAAZHJzL2Uyb0RvYy54bWxQSwEC LQAUAAYACAAAACEAEHqzrd0AAAAJAQAADwAAAAAAAAAAAAAAAACxBAAAZHJzL2Rvd25yZXYueG1s UEsFBgAAAAAEAAQA8wAAALsFAAAAAA== " fillcolor="white [3201]" strokeweight=".5pt">
                <v:textbox>
                  <w:txbxContent>
                    <w:p w:rsidR="007A4B33" w:rsidRPr="000E3980" w:rsidRDefault="007A4B33" w:rsidP="007A4B3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0E398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II </w:t>
                      </w:r>
                    </w:p>
                    <w:p w:rsidR="007A4B33" w:rsidRPr="000E3980" w:rsidRDefault="007A4B33" w:rsidP="007A4B3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0E398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Neoplasms (C00-D4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880610</wp:posOffset>
                </wp:positionH>
                <wp:positionV relativeFrom="paragraph">
                  <wp:posOffset>100965</wp:posOffset>
                </wp:positionV>
                <wp:extent cx="1457325" cy="390525"/>
                <wp:effectExtent l="0" t="0" r="28575" b="28575"/>
                <wp:wrapNone/>
                <wp:docPr id="18" name="Casella di tes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A4B33" w:rsidRPr="006114D4" w:rsidRDefault="007A4B3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114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eoplas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18" o:spid="_x0000_s1036" type="#_x0000_t202" style="position:absolute;margin-left:384.3pt;margin-top:7.95pt;width:114.75pt;height:30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Ra6rSUwIAALMEAAAOAAAAZHJzL2Uyb0RvYy54bWysVMFOGzEQvVfqP1i+l00CoRBlg9IgqkoI kKDi7Hi9iVWvx7Wd7NKv77M3CYH2VPXiHXvGzzNv3uz0qmsM2yofNNmSD08GnCkrqdJ2VfLvTzef LjgLUdhKGLKq5C8q8KvZxw/T1k3UiNZkKuUZQGyYtK7k6xjdpCiCXKtGhBNyysJZk29ExNavisqL FuiNKUaDwXnRkq+cJ6lCwOl17+SzjF/XSsb7ug4qMlNy5Bbz6vO6TGsxm4rJygu31nKXhviHLBqh LR49QF2LKNjG6z+gGi09BarjiaSmoLrWUuUaUM1w8K6ax7VwKtcCcoI70BT+H6y82z54piv0Dp2y okGPFiIoYwSrNIsqRGJwgafWhQnCHx0uxO4LdbizPw84TOV3tW/SF4Ux+MH4y4Fl1UUm06Wz8efT 0ZgzCd/p5WAMG/DF623nQ/yqqGHJKLlHFzO5YnsbYh+6D0mPBTK6utHG5E1SjloYz7YCPTcx5wjw N1HGsrbk56fjQQZ+40vQh/tLI+SPXXpHUcAzFjknTvrakxW7ZddzmYWVjpZUvYAvT73ygpM3Gvi3 IsQH4SE1UITxifdYakNIinYWZ2vyv/52nuKhAHg5ayHdkoefG+EVZ+abhTYuh2dnSet5A7JH2Phj z/LYYzfNgsDUEIPqZDZTfDR7s/bUPGPK5ulVuISVeLvkcW8uYj9QmFKp5vMcBHU7EW/to5MJOnUm 8frUPQvvdn2NUMQd7UUuJu/a28emm5bmm0i1zr1/ZXXHPyYjq2c3xWn0jvc56vVfM/sNAAD//wMA UEsDBBQABgAIAAAAIQD1oSaY3AAAAAkBAAAPAAAAZHJzL2Rvd25yZXYueG1sTI/BTsMwEETvSPyD tUjcqFMEqZPGqQAVLpwoiPM2dh2rsR3Zbhr+nuVEj6s3mnnbbGY3sEnHZIOXsFwUwLTvgrLeSPj6 fL0TwFJGr3AIXkv40Qk27fVVg7UKZ/+hp102jEp8qlFCn/NYc566XjtMizBqT+wQosNMZzRcRTxT uRv4fVGU3KH1tNDjqF963R13Jydh+2wq0wmM/VYoa6f5+/Bu3qS8vZmf1sCynvN/GP70SR1actqH k1eJDRJWpSgpSuCxAkaBqhJLYHsiqwfgbcMvP2h/AQAA//8DAFBLAQItABQABgAIAAAAIQC2gziS /gAAAOEBAAATAAAAAAAAAAAAAAAAAAAAAABbQ29udGVudF9UeXBlc10ueG1sUEsBAi0AFAAGAAgA AAAhADj9If/WAAAAlAEAAAsAAAAAAAAAAAAAAAAALwEAAF9yZWxzLy5yZWxzUEsBAi0AFAAGAAgA AAAhAJFrqtJTAgAAswQAAA4AAAAAAAAAAAAAAAAALgIAAGRycy9lMm9Eb2MueG1sUEsBAi0AFAAG AAgAAAAhAPWhJpjcAAAACQEAAA8AAAAAAAAAAAAAAAAArQQAAGRycy9kb3ducmV2LnhtbFBLBQYA AAAABAAEAPMAAAC2BQAAAAA= " fillcolor="white [3201]" strokeweight=".5pt">
                <v:textbox>
                  <w:txbxContent>
                    <w:p w:rsidR="007A4B33" w:rsidRPr="006114D4" w:rsidRDefault="007A4B3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6114D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eoplasm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401F4C" w:rsidP="00C11180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4880610</wp:posOffset>
                </wp:positionH>
                <wp:positionV relativeFrom="paragraph">
                  <wp:posOffset>15240</wp:posOffset>
                </wp:positionV>
                <wp:extent cx="1457325" cy="542925"/>
                <wp:effectExtent l="0" t="0" r="28575" b="28575"/>
                <wp:wrapNone/>
                <wp:docPr id="20" name="Casella di tes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542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A7AAC" w:rsidRPr="000E3980" w:rsidRDefault="00BA7AA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ther + Child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20" o:spid="_x0000_s1037" type="#_x0000_t202" style="position:absolute;margin-left:384.3pt;margin-top:1.2pt;width:114.75pt;height:42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68pMkVAIAALMEAAAOAAAAZHJzL2Uyb0RvYy54bWysVMFu2zAMvQ/YPwi6r07SpGuDOkWWosOA oi2QDj0zstwIk0VNYmJ3Xz9KTtK022nYRaZE6ol8fPTlVddYsdUhGnSlHJ4MpNBOYWXccym/P958 OpciErgKLDpdyhcd5dXs44fL1k/1CNdoKx0Eg7g4bX0p10R+WhRRrXUD8QS9duysMTRAvA3PRRWg ZfTGFqPB4KxoMVQ+oNIx8ul175SzjF/XWtF9XUdNwpaSc6O8hryu0lrMLmH6HMCvjdqlAf+QRQPG 8aMHqGsgEJtg/oBqjAoYsaYThU2BdW2UzjVwNcPBu2qWa/A618LkRH+gKf4/WHW3fQjCVKUcMT0O Gu7RAqK2FkRlBOlIKNjFPLU+Tjl86fkCdV+w437vzyMfpvK7OjTpy4UJ9jPky4Fl3ZFQ6dJ48vl0 NJFCsW8yHl2wzfDF620fIn3V2IhklDJwFzO5sL2N1IfuQ9JjEa2pboy1eZOUoxc2iC1wzy3lHBn8 TZR1oi3l2elkkIHf+BL04f7KgvqxS+8oivGs45wTJ33tyaJu1WUuhwdiVli9MF8Be+VFr24M499C pAcILDWmiMeH7nmpLXJSuLOkWGP49bfzFM8KYK8ULUu3lPHnBoKWwn5zrI2L4XictJ43THbqbDj2 rI49btMskJka8qB6lc0UT3Zv1gGbJ56yeXqVXeAUv11K2psL6geKp1Tp+TwHsbo90K1bepWgU2cS r4/dEwS/6yuxIu5wL3KYvmtvH5tuOpxvCGuTe5+I7lnd8c+TkdWzm+I0esf7HPX6r5n9BgAA//8D AFBLAwQUAAYACAAAACEAp55p6twAAAAIAQAADwAAAGRycy9kb3ducmV2LnhtbEyPMU/DMBSEd6T+ B+tVYqNOK5Q6IS8VoMLCRIuY3di1I+LnyHbT8O8xE4ynO9191+xmN7BJh9h7QlivCmCaOq96Mggf x5c7ASwmSUoOnjTCt46waxc3jayVv9K7ng7JsFxCsZYINqWx5jx2VjsZV37UlL2zD06mLIPhKshr LncD3xRFyZ3sKS9YOepnq7uvw8Uh7J9MZTohg90L1ffT/Hl+M6+It8v58QFY0nP6C8MvfkaHNjOd /IVUZAPCthRljiJs7oFlv6rEGtgJQWwr4G3D/x9ofwAAAP//AwBQSwECLQAUAAYACAAAACEAtoM4 kv4AAADhAQAAEwAAAAAAAAAAAAAAAAAAAAAAW0NvbnRlbnRfVHlwZXNdLnhtbFBLAQItABQABgAI AAAAIQA4/SH/1gAAAJQBAAALAAAAAAAAAAAAAAAAAC8BAABfcmVscy8ucmVsc1BLAQItABQABgAI AAAAIQA68pMkVAIAALMEAAAOAAAAAAAAAAAAAAAAAC4CAABkcnMvZTJvRG9jLnhtbFBLAQItABQA BgAIAAAAIQCnnmnq3AAAAAgBAAAPAAAAAAAAAAAAAAAAAK4EAABkcnMvZG93bnJldi54bWxQSwUG AAAAAAQABADzAAAAtwUAAAAA " fillcolor="white [3201]" strokeweight=".5pt">
                <v:textbox>
                  <w:txbxContent>
                    <w:p w:rsidR="00BA7AAC" w:rsidRPr="000E3980" w:rsidRDefault="00BA7AA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ther</w:t>
                      </w:r>
                      <w:proofErr w:type="spellEnd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+ </w:t>
                      </w: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hildbirt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575435</wp:posOffset>
                </wp:positionH>
                <wp:positionV relativeFrom="paragraph">
                  <wp:posOffset>15875</wp:posOffset>
                </wp:positionV>
                <wp:extent cx="3124200" cy="542925"/>
                <wp:effectExtent l="0" t="0" r="19050" b="28575"/>
                <wp:wrapNone/>
                <wp:docPr id="19" name="Casella di tes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0" cy="542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A4B33" w:rsidRPr="000E3980" w:rsidRDefault="007A4B33" w:rsidP="00BA7AA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III </w:t>
                            </w:r>
                          </w:p>
                          <w:p w:rsidR="007A4B33" w:rsidRPr="000E3980" w:rsidRDefault="007A4B33" w:rsidP="00BA7AA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Diseases of the blood and blood-forming organs and disorders involving the immune mechanism (D50-D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19" o:spid="_x0000_s1038" type="#_x0000_t202" style="position:absolute;margin-left:124.05pt;margin-top:1.25pt;width:246pt;height:42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/2dWhVgIAALMEAAAOAAAAZHJzL2Uyb0RvYy54bWysVMFu2zAMvQ/YPwi6r07cpFuDOkWWosOA Yi3QDj0zstwIk0VNYmJ3Xz9KTtK022nYRaZE6ol8fPTFZd9asdUhGnSVHJ+MpNBOYW3cUyW/P1x/ +CRFJHA1WHS6ks86ysv5+3cXnZ/pEtdoax0Eg7g463wl10R+VhRRrXUL8QS9duxsMLRAvA1PRR2g Y/TWFuVodFZ0GGofUOkY+fRqcMp5xm8arei2aaImYSvJuVFeQ15XaS3mFzB7CuDXRu3SgH/IogXj +NED1BUQiE0wf0C1RgWM2NCJwrbApjFK5xq4mvHoTTX3a/A618LkRH+gKf4/WPVtexeEqbl351I4 aLlHS4jaWhC1EaQjoWAX89T5OOPwe88XqP+MPd/Zn0c+TOX3TWjTlwsT7GfGnw8s656E4sPTcTnh 1kmh2DedlOflNMEUL7d9iPRFYyuSUcnAXczkwvYm0hC6D0mPRbSmvjbW5k1Sjl7aILbAPbeUc2Tw V1HWia6SZ6fTUQZ+5UvQh/srC+rHLr2jKMazjnNOnAy1J4v6VT9wWe6JWWH9zHwFHJQXvbo2jH8D ke4gsNSYBx4fuuWlschJ4c6SYo3h19/OUzwrgL1SdCzdSsafGwhaCvvVsTbOx5NJ0nreTKYfS96E Y8/q2OM27RKZqTEPqlfZTPFk92YTsH3kKVukV9kFTvHblaS9uaRhoHhKlV4schCr2wPduHuvEnTq TOL1oX+E4Hd9JVbEN9yLHGZv2jvEppsOFxvCxuTeJ6IHVnf882Rk9eymOI3e8T5Hvfxr5r8BAAD/ /wMAUEsDBBQABgAIAAAAIQCnBiIy2wAAAAgBAAAPAAAAZHJzL2Rvd25yZXYueG1sTI/BTsMwEETv SPyDtUjcqN2qgAlxKkCFCycK4uzGrm0RryPbTcPfs5zgtqMZzb5pN3Mc2GRzCQkVLBcCmMU+mYBO wcf785UEVqpGo4eEVsG3LbDpzs9a3Zh0wjc77apjVIKl0Qp8rWPDeem9jbos0miRvEPKUVeS2XGT 9YnK48BXQtzwqAPSB69H++Rt/7U7RgXbR3fneqmz30oTwjR/Hl7di1KXF/PDPbBq5/oXhl98QoeO mPbpiKawQcFqLZcUpeMaGPm3a0F6r0BKAbxr+f8B3Q8AAAD//wMAUEsBAi0AFAAGAAgAAAAhALaD OJL+AAAA4QEAABMAAAAAAAAAAAAAAAAAAAAAAFtDb250ZW50X1R5cGVzXS54bWxQSwECLQAUAAYA CAAAACEAOP0h/9YAAACUAQAACwAAAAAAAAAAAAAAAAAvAQAAX3JlbHMvLnJlbHNQSwECLQAUAAYA CAAAACEAP9nVoVYCAACzBAAADgAAAAAAAAAAAAAAAAAuAgAAZHJzL2Uyb0RvYy54bWxQSwECLQAU AAYACAAAACEApwYiMtsAAAAIAQAADwAAAAAAAAAAAAAAAACwBAAAZHJzL2Rvd25yZXYueG1sUEsF BgAAAAAEAAQA8wAAALgFAAAAAA== " fillcolor="white [3201]" strokeweight=".5pt">
                <v:textbox>
                  <w:txbxContent>
                    <w:p w:rsidR="007A4B33" w:rsidRPr="000E3980" w:rsidRDefault="007A4B33" w:rsidP="00BA7AAC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0E398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III </w:t>
                      </w:r>
                    </w:p>
                    <w:p w:rsidR="007A4B33" w:rsidRPr="000E3980" w:rsidRDefault="007A4B33" w:rsidP="00BA7AAC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0E398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Diseases of the blood and blood-forming organs and disorders involving the immune mechanism (D50-D89)</w:t>
                      </w:r>
                    </w:p>
                  </w:txbxContent>
                </v:textbox>
              </v:shape>
            </w:pict>
          </mc:Fallback>
        </mc:AlternateContent>
      </w: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401F4C" w:rsidP="00C11180">
      <w:pPr>
        <w:jc w:val="right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4880610</wp:posOffset>
                </wp:positionH>
                <wp:positionV relativeFrom="paragraph">
                  <wp:posOffset>82550</wp:posOffset>
                </wp:positionV>
                <wp:extent cx="1457325" cy="390525"/>
                <wp:effectExtent l="0" t="0" r="28575" b="28575"/>
                <wp:wrapNone/>
                <wp:docPr id="22" name="Casella di tes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A7AAC" w:rsidRPr="000E3980" w:rsidRDefault="00BA7AA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ther + Child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22" o:spid="_x0000_s1039" type="#_x0000_t202" style="position:absolute;left:0;text-align:left;margin-left:384.3pt;margin-top:6.5pt;width:114.75pt;height:30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pTTulVgIAALMEAAAOAAAAZHJzL2Uyb0RvYy54bWysVE1v2zAMvQ/YfxB0X52PpmuDOkWWosOA oi2QDj0zstwIk0VNYmJ3v36UnKRpt9Owi0yJ1BP5+OjLq66xYqtDNOhKOTwZSKGdwsq451J+f7z5 dC5FJHAVWHS6lC86yqvZxw+XrZ/qEa7RVjoIBnFx2vpSron8tCiiWusG4gl67dhZY2iAeBueiypA y+iNLUaDwVnRYqh8QKVj5NPr3ilnGb+utaL7uo6ahC0l50Z5DXldpbWYXcL0OYBfG7VLA/4hiwaM 40cPUNdAIDbB/AHVGBUwYk0nCpsC69oonWvgaoaDd9Us1+B1roXJif5AU/x/sOpu+xCEqUo5Gknh oOEeLSBqa0FURpCOhIJdzFPr45TDl54vUPcFO+73/jzyYSq/q0OTvlyYYD8z/nJgWXckVLp0Ovk8 Hk2kUOwbXwwmbDN88Xrbh0hfNTYiGaUM3MVMLmxvI/Wh+5D0WERrqhtjbd4k5eiFDWIL3HNLOUcG fxNlnWhLeTaeDDLwG1+CPtxfWVA/dukdRTGedZxz4qSvPVnUrbrM5XC8J2aF1QvzFbBXXvTqxjD+ LUR6gMBSY4p4fOiel9oiJ4U7S4o1hl9/O0/xrAD2StGydEsZf24gaCnsN8fauBieniat5w2TPeJN OPasjj1u0yyQmRryoHqVzRRPdm/WAZsnnrJ5epVd4BS/XUramwvqB4qnVOn5PAexuj3QrVt6laBT ZxKvj90TBL/rK7Ei7nAvcpi+a28fm246nG8Ia5N7n4juWd3xz5OR1bOb4jR6x/sc9fqvmf0GAAD/ /wMAUEsDBBQABgAIAAAAIQAcd3+x3AAAAAkBAAAPAAAAZHJzL2Rvd25yZXYueG1sTI/LTsMwEEX3 SPyDNUjsqFMewUnjVIAKm64oqGs3njoWsR3Zbhr+nmEFy9E9unNus57dwCaMyQYvYbkogKHvgrbe SPj8eL0RwFJWXqsheJTwjQnW7eVFo2odzv4dp102jEp8qpWEPuex5jx1PTqVFmFET9kxRKcyndFw HdWZyt3Ab4ui5E5ZTx96NeJLj93X7uQkbJ5NZTqhYr8R2tpp3h+35k3K66v5aQUs45z/YPjVJ3Vo yekQTl4nNkh4LEVJKAV3tImAqhJLYAdK7h+Atw3/v6D9AQAA//8DAFBLAQItABQABgAIAAAAIQC2 gziS/gAAAOEBAAATAAAAAAAAAAAAAAAAAAAAAABbQ29udGVudF9UeXBlc10ueG1sUEsBAi0AFAAG AAgAAAAhADj9If/WAAAAlAEAAAsAAAAAAAAAAAAAAAAALwEAAF9yZWxzLy5yZWxzUEsBAi0AFAAG AAgAAAAhAClNO6VWAgAAswQAAA4AAAAAAAAAAAAAAAAALgIAAGRycy9lMm9Eb2MueG1sUEsBAi0A FAAGAAgAAAAhABx3f7HcAAAACQEAAA8AAAAAAAAAAAAAAAAAsAQAAGRycy9kb3ducmV2LnhtbFBL BQYAAAAABAAEAPMAAAC5BQAAAAA= " fillcolor="white [3201]" strokeweight=".5pt">
                <v:textbox>
                  <w:txbxContent>
                    <w:p w:rsidR="00BA7AAC" w:rsidRPr="000E3980" w:rsidRDefault="00BA7AA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ther</w:t>
                      </w:r>
                      <w:proofErr w:type="spellEnd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+ </w:t>
                      </w: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hildbirt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575435</wp:posOffset>
                </wp:positionH>
                <wp:positionV relativeFrom="paragraph">
                  <wp:posOffset>82550</wp:posOffset>
                </wp:positionV>
                <wp:extent cx="3124200" cy="400050"/>
                <wp:effectExtent l="0" t="0" r="19050" b="19050"/>
                <wp:wrapNone/>
                <wp:docPr id="21" name="Casella di tes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A7AAC" w:rsidRPr="000E3980" w:rsidRDefault="00BA7AAC" w:rsidP="00BA7AA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IV </w:t>
                            </w:r>
                          </w:p>
                          <w:p w:rsidR="00BA7AAC" w:rsidRPr="000E3980" w:rsidRDefault="00BA7AAC" w:rsidP="00BA7AA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Endocrine, nutritional and metabolic diseases (E00-E9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21" o:spid="_x0000_s1040" type="#_x0000_t202" style="position:absolute;left:0;text-align:left;margin-left:124.05pt;margin-top:6.5pt;width:246pt;height:31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GqO/nVAIAALMEAAAOAAAAZHJzL2Uyb0RvYy54bWysVE1PGzEQvVfqf7B8L7sJgdKIDUqDUlVC gAQVZ8frJVa9Htd2spv++j47HwToqerFO18ez7w3s5dXfWvYWvmgyVZ8cFJypqykWtvniv94nH+6 4CxEYWthyKqKb1TgV5OPHy47N1ZDWpKplWdIYsO4cxVfxujGRRHkUrUinJBTFs6GfCsiVP9c1F50 yN6aYliW50VHvnaepAoB1uutk09y/qZRMt41TVCRmYqjtphPn89FOovJpRg/e+GWWu7KEP9QRSu0 xaOHVNciCrby+l2qVktPgZp4IqktqGm0VLkHdDMo33TzsBRO5V4ATnAHmML/Sytv1/ee6briwwFn VrTgaCaCMkawWrOoQiQGF3DqXBgj/MHhQuy/Ug++9/YAY2q/b3ybvmiMwQ/ENweUVR+ZhPF0MByB Os4kfKOyLM8yDcXLbedD/KaoZUmouAeLGVyxvgkRlSB0H5IeC2R0PdfGZCVNjpoZz9YCnJuYa8SN V1HGsq7i56d4+l2GlPpwf2GE/Jm6fJ0BmrEwJky2vScp9os+YzkY7YFZUL0BXp62kxecnGvkvxEh 3guPUQMOWJ94h6MxhKJoJ3G2JP/7b/YUjwmAl7MOo1vx8GslvOLMfLeYjS+D0SjNelZGZ5+HUPyx Z3Hssat2RkAK9KO6LKb4aPZi46l9wpZN06twCSvxdsXjXpzF7UJhS6WaTnMQptuJeGMfnEypE8gJ 18f+SXi34zViIm5pP+Ri/IbebWy6aWm6itTozH0CeovqDn9sRqZnt8Vp9Y71HPXyr5n8AQAA//8D AFBLAwQUAAYACAAAACEAHPCyXdwAAAAJAQAADwAAAGRycy9kb3ducmV2LnhtbEyPwU7DMBBE70j8 g7VI3KjdUpU0jVMBKlw4tSDObuzaFvE6st00/D3LCW67O6PZN812Cj0bTco+ooT5TAAz2EXt0Ur4 eH+5q4DlolCrPqKR8G0ybNvrq0bVOl5wb8ZDsYxCMNdKgitlqDnPnTNB5VkcDJJ2iimoQmuyXCd1 ofDQ84UQKx6UR/rg1GCenem+DucgYfdk17arVHK7Sns/Tp+nN/sq5e3N9LgBVsxU/szwi0/o0BLT MZ5RZ9ZLWCyrOVlJuKdOZHhYCjocaVgJ4G3D/zdofwAAAP//AwBQSwECLQAUAAYACAAAACEAtoM4 kv4AAADhAQAAEwAAAAAAAAAAAAAAAAAAAAAAW0NvbnRlbnRfVHlwZXNdLnhtbFBLAQItABQABgAI AAAAIQA4/SH/1gAAAJQBAAALAAAAAAAAAAAAAAAAAC8BAABfcmVscy8ucmVsc1BLAQItABQABgAI AAAAIQDGqO/nVAIAALMEAAAOAAAAAAAAAAAAAAAAAC4CAABkcnMvZTJvRG9jLnhtbFBLAQItABQA BgAIAAAAIQAc8LJd3AAAAAkBAAAPAAAAAAAAAAAAAAAAAK4EAABkcnMvZG93bnJldi54bWxQSwUG AAAAAAQABADzAAAAtwUAAAAA " fillcolor="white [3201]" strokeweight=".5pt">
                <v:textbox>
                  <w:txbxContent>
                    <w:p w:rsidR="00BA7AAC" w:rsidRPr="000E3980" w:rsidRDefault="00BA7AAC" w:rsidP="00BA7AAC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0E398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IV </w:t>
                      </w:r>
                    </w:p>
                    <w:p w:rsidR="00BA7AAC" w:rsidRPr="000E3980" w:rsidRDefault="00BA7AAC" w:rsidP="00BA7AAC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0E398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Endocrine, nutritional and metabolic diseases (E00-E90)</w:t>
                      </w:r>
                    </w:p>
                  </w:txbxContent>
                </v:textbox>
              </v:shape>
            </w:pict>
          </mc:Fallback>
        </mc:AlternateContent>
      </w:r>
    </w:p>
    <w:p w:rsidR="00C11180" w:rsidRPr="00A1192E" w:rsidRDefault="00B9276B" w:rsidP="00C11180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565910</wp:posOffset>
                </wp:positionH>
                <wp:positionV relativeFrom="paragraph">
                  <wp:posOffset>280988</wp:posOffset>
                </wp:positionV>
                <wp:extent cx="3133725" cy="409575"/>
                <wp:effectExtent l="0" t="0" r="28575" b="28575"/>
                <wp:wrapNone/>
                <wp:docPr id="23" name="Casella di tes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3725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A7AAC" w:rsidRPr="000E3980" w:rsidRDefault="00BA7AAC" w:rsidP="00BA7AA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V </w:t>
                            </w:r>
                          </w:p>
                          <w:p w:rsidR="00BA7AAC" w:rsidRPr="000E3980" w:rsidRDefault="00BA7AAC" w:rsidP="00BA7AA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Mental and behavioural disorders (F00-F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23" o:spid="_x0000_s1041" type="#_x0000_t202" style="position:absolute;margin-left:123.3pt;margin-top:22.15pt;width:246.75pt;height:32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O9EyOVgIAALMEAAAOAAAAZHJzL2Uyb0RvYy54bWysVEtv2zAMvg/YfxB0X5xnuwZ1iixFhgFF W6AdemZkuREmi5rExO5+/Sjl0bTbadhF5kufyI+kL6+6xoqtDtGgK+Wg15dCO4WVcc+l/P64/PRZ ikjgKrDodClfdJRXs48fLls/1UNco610EAzi4rT1pVwT+WlRRLXWDcQeeu3YWWNogFgNz0UVoGX0 xhbDfv+saDFUPqDSMbL1eueUs4xf11rRXV1HTcKWknOjfIZ8rtJZzC5h+hzAr43apwH/kEUDxvGj R6hrIBCbYP6AaowKGLGmnsKmwLo2SucauJpB/101D2vwOtfC5ER/pCn+P1h1u70PwlSlHI6kcNBw jxYQtbUgKiNIR0LBLuap9XHK4Q+eL1D3BTvu98Ee2ZjK7+rQpC8XJtjPjL8cWdYdCcXG0WA0Oh9O pFDsG/cvJueTBFO83vYh0leNjUhCKQN3MZML25tIu9BDSHosojXV0liblTQ5emGD2AL33FLOkcHf RFkn2lKejSb9DPzGl6CP91cW1I99eidRjGcd55w42dWeJOpWXeZykCtKphVWL8xXwN3kRa+WhvFv INI9BB41pojXh+74qC1yUriXpFhj+PU3e4rnCWCvFC2Pbinjzw0ELYX95ng2LgbjcZr1rIwn50NW wqlndepxm2aBzNSAF9WrLKZ4sgexDtg88ZbN06vsAqf47VLSQVzQbqF4S5Wez3MQT7cHunEPXiXo 1JnE62P3BMHv+0o8Ebd4GHKYvmvvLjbddDjfENYm9/6V1T3/vBl5evZbnFbvVM9Rr/+a2W8AAAD/ /wMAUEsDBBQABgAIAAAAIQAbMzqw3QAAAAoBAAAPAAAAZHJzL2Rvd25yZXYueG1sTI/BTsMwEETv SPyDtUjcqN0SBTeNUwEqXDi1IM5u7NoWsR3Zbhr+nuUEx9U8zbxtt7MfyKRTdjEIWC4YEB36qFww Aj7eX+44kFxkUHKIQQv41hm23fVVKxsVL2Gvp0MxBEtCbqQAW8rYUJp7q73MizjqgNkpJi8LnslQ leQFy/1AV4zV1EsXcMHKUT9b3X8dzl7A7smsTc9lsjuunJvmz9ObeRXi9mZ+3AApei5/MPzqozp0 6HSM56AyGQSsqrpGVEBV3QNB4KFiSyBHJBnnQLuW/n+h+wEAAP//AwBQSwECLQAUAAYACAAAACEA toM4kv4AAADhAQAAEwAAAAAAAAAAAAAAAAAAAAAAW0NvbnRlbnRfVHlwZXNdLnhtbFBLAQItABQA BgAIAAAAIQA4/SH/1gAAAJQBAAALAAAAAAAAAAAAAAAAAC8BAABfcmVscy8ucmVsc1BLAQItABQA BgAIAAAAIQDO9EyOVgIAALMEAAAOAAAAAAAAAAAAAAAAAC4CAABkcnMvZTJvRG9jLnhtbFBLAQIt ABQABgAIAAAAIQAbMzqw3QAAAAoBAAAPAAAAAAAAAAAAAAAAALAEAABkcnMvZG93bnJldi54bWxQ SwUGAAAAAAQABADzAAAAugUAAAAA " fillcolor="white [3201]" strokeweight=".5pt">
                <v:textbox>
                  <w:txbxContent>
                    <w:p w:rsidR="00BA7AAC" w:rsidRPr="000E3980" w:rsidRDefault="00BA7AAC" w:rsidP="00BA7AAC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0E398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V </w:t>
                      </w:r>
                    </w:p>
                    <w:p w:rsidR="00BA7AAC" w:rsidRPr="000E3980" w:rsidRDefault="00BA7AAC" w:rsidP="00BA7AAC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0E398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Mental and behavioural disorders (F00-F99)</w:t>
                      </w:r>
                    </w:p>
                  </w:txbxContent>
                </v:textbox>
              </v:shape>
            </w:pict>
          </mc:Fallback>
        </mc:AlternateContent>
      </w:r>
      <w:r w:rsidR="00401F4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880610</wp:posOffset>
                </wp:positionH>
                <wp:positionV relativeFrom="paragraph">
                  <wp:posOffset>282575</wp:posOffset>
                </wp:positionV>
                <wp:extent cx="1457325" cy="409575"/>
                <wp:effectExtent l="0" t="0" r="28575" b="28575"/>
                <wp:wrapNone/>
                <wp:docPr id="24" name="Casella di tes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409575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A7AAC" w:rsidRPr="000E3980" w:rsidRDefault="00BA7AA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ther + Child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24" o:spid="_x0000_s1042" type="#_x0000_t202" style="position:absolute;margin-left:384.3pt;margin-top:22.25pt;width:114.75pt;height:32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AKk8xfAIAAD4FAAAOAAAAZHJzL2Uyb0RvYy54bWysVN9P2zAQfp+0/8Hy+0hbWjYqUtQVMU1C gAYTz65jU2uOz7OvTbq/fmenCRVDe5j2kpx933e/zxeXbW3ZToVowJV8fDLiTDkJlXHPJf/+eP3h E2cRhauEBadKvleRXy7ev7to/FxNYAO2UoGRERfnjS/5BtHPiyLKjapFPAGvHCk1hFogHcNzUQXR kPXaFpPR6KxoIFQ+gFQx0u1Vp+SLbF9rJfFO66iQ2ZJTbJi/IX/X6VssLsT8OQi/MfIQhviHKGph HDkdTF0JFGwbzB+maiMDRNB4IqEuQGsjVc6BshmPXmXzsBFe5VyoONEPZYr/z6y83d0HZqqST6ac OVFTj1YiKmsFqwxDFREYqahOjY9zgj94ImD7GVrqd38f6TKl3+pQpz8lxkhPFd8PVVYtMplI09nH 08mMM0m66eh89nGWzBQvbB8iflFQsySUPFAXc3HF7iZiB+0hyZl1rCn52ekst7NIcXbxZAn3VnWo b0pTphTBJFvLM6ZWNrCdoOmofuRsKAzrCJko2lg7kMZvkSz2pAM20VSeu4E4eov44m1AZ4/gcCDW xkH4O1l3eKreUa5JxHbd5raOz/oeraHaU+sCdEsQvbw2VN8bEfFeBJp66hZtMt7RR1ugksJB4mwD 4ddb9wlPw0hazhraopLHn1sRFGf2q6MxPR9Pp2nt8oH6PqFDONasjzVuW6+AWjGmN8PLLCY82l7U AeonWvhl8koq4ST5Ljn24gq73aYHQ6rlMoNo0bzAG/fgZTKdypym57F9EsEfRgxpOG+h3zcxfzVp HTYxHSy3CNrkMUyF7qp6aAAtaR7kw4OSXoHjc0a9PHuL3wAAAP//AwBQSwMEFAAGAAgAAAAhALhf BRffAAAACgEAAA8AAABkcnMvZG93bnJldi54bWxMj8FOwzAQRO9I/IO1SNyoXQhuEuJUFagSlAOi hbsbL3HUeB3Fbhv+HnOC42qeZt5Wy8n17IRj6DwpmM8EMKTGm45aBR+79U0OLERNRveeUME3BljW lxeVLo0/0zuetrFlqYRCqRXYGIeS89BYdDrM/ICUsi8/Oh3TObbcjPqcyl3Pb4WQ3OmO0oLVAz5a bA7bo1Pw9rrp1hJXjX15wphJSc+fhzulrq+m1QOwiFP8g+FXP6lDnZz2/kgmsF7BQuYyoQqy7B5Y AooinwPbJ1IUAnhd8f8v1D8AAAD//wMAUEsBAi0AFAAGAAgAAAAhALaDOJL+AAAA4QEAABMAAAAA AAAAAAAAAAAAAAAAAFtDb250ZW50X1R5cGVzXS54bWxQSwECLQAUAAYACAAAACEAOP0h/9YAAACU AQAACwAAAAAAAAAAAAAAAAAvAQAAX3JlbHMvLnJlbHNQSwECLQAUAAYACAAAACEAACpPMXwCAAA+ BQAADgAAAAAAAAAAAAAAAAAuAgAAZHJzL2Uyb0RvYy54bWxQSwECLQAUAAYACAAAACEAuF8FF98A AAAKAQAADwAAAAAAAAAAAAAAAADWBAAAZHJzL2Rvd25yZXYueG1sUEsFBgAAAAAEAAQA8wAAAOIF AAAAAA== " fillcolor="white [3201]" strokecolor="black [3200]" strokeweight=".5pt">
                <v:textbox>
                  <w:txbxContent>
                    <w:p w:rsidR="00BA7AAC" w:rsidRPr="000E3980" w:rsidRDefault="00BA7AA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ther</w:t>
                      </w:r>
                      <w:proofErr w:type="spellEnd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+ </w:t>
                      </w: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hildbirt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8307D7" w:rsidP="00C11180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661160</wp:posOffset>
                </wp:positionH>
                <wp:positionV relativeFrom="paragraph">
                  <wp:posOffset>195262</wp:posOffset>
                </wp:positionV>
                <wp:extent cx="3038475" cy="866775"/>
                <wp:effectExtent l="0" t="0" r="28575" b="28575"/>
                <wp:wrapNone/>
                <wp:docPr id="25" name="Casella di test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8475" cy="866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A7AAC" w:rsidRPr="00401F4C" w:rsidRDefault="00BA7AAC" w:rsidP="00BA7AA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="006114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  <w:r w:rsidRP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F00</w:t>
                            </w:r>
                            <w:r w:rsidR="007F35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r w:rsidRP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 w:rsidR="00401F4C" w:rsidRP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Dementia in Alzheimer disease with late onset</w:t>
                            </w:r>
                          </w:p>
                          <w:p w:rsidR="00BA7AAC" w:rsidRPr="00401F4C" w:rsidRDefault="00BA7AAC" w:rsidP="00BA7AA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="006114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  <w:r w:rsidRP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F01</w:t>
                            </w:r>
                            <w:r w:rsid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401F4C" w:rsidRP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Vascular dementia</w:t>
                            </w:r>
                          </w:p>
                          <w:p w:rsidR="00BA7AAC" w:rsidRPr="00401F4C" w:rsidRDefault="00BA7AAC" w:rsidP="00BA7AA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bookmarkStart w:id="2" w:name="_Hlk36498450"/>
                            <w:r w:rsidRP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="006114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  <w:r w:rsidRP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F02</w:t>
                            </w:r>
                            <w:r w:rsidR="007F35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r w:rsidR="00B927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  <w:r w:rsid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B9276B" w:rsidRPr="00B927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Dementia in Parkinson disease</w:t>
                            </w:r>
                          </w:p>
                          <w:bookmarkEnd w:id="2"/>
                          <w:p w:rsidR="00BA7AAC" w:rsidRDefault="00BA7AAC" w:rsidP="0003687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="006114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  <w:r w:rsidRP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F03</w:t>
                            </w:r>
                            <w:r w:rsidR="00B927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B9276B" w:rsidRPr="00B927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Unspecified dementia</w:t>
                            </w:r>
                          </w:p>
                          <w:p w:rsidR="0003687C" w:rsidRPr="00401F4C" w:rsidRDefault="0003687C" w:rsidP="0003687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  <w:r w:rsidRPr="00401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F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  <w:r w:rsidR="007F35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1 </w:t>
                            </w:r>
                            <w:r w:rsidRPr="00B927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D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lirium superimposed on dement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25" o:spid="_x0000_s1043" type="#_x0000_t202" style="position:absolute;margin-left:130.8pt;margin-top:15.35pt;width:239.25pt;height:68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BzEJIWAIAALMEAAAOAAAAZHJzL2Uyb0RvYy54bWysVMFu2zAMvQ/YPwi6r07SNOmCOkWWosOA oi3QDj0zstwIk0VNYmJ3Xz9KTtK022nYRaZE6ol8fPTFZddYsdUhGnSlHJ4MpNBOYWXccym/P15/ OpciErgKLDpdyhcd5eX844eL1s/0CNdoKx0Eg7g4a30p10R+VhRRrXUD8QS9duysMTRAvA3PRRWg ZfTGFqPBYFK0GCofUOkY+fSqd8p5xq9rreiurqMmYUvJuVFeQ15XaS3mFzB7DuDXRu3SgH/IogHj +NED1BUQiE0wf0A1RgWMWNOJwqbAujZK5xq4muHgXTUPa/A618LkRH+gKf4/WHW7vQ/CVKUcnUnh oOEeLSFqa0FURpCOhIJdzFPr44zDHzxfoO4Ldtzv/Xnkw1R+V4cmfbkwwX5m/OXAsu5IKD48HZye j6f8mmLf+WQyZZvhi9fbPkT6qrERyShl4C5mcmF7E6kP3YekxyJaU10ba/MmKUcvbRBb4J5byjky +Jso60Rbysnp2SADv/El6MP9lQX1Y5feURTjWcc5J0762pNF3arLXA6ne2JWWL0wXwF75UWvrg3j 30CkewgsNaaIx4fueKktclK4s6RYY/j1t/MUzwpgrxQtS7eU8ecGgpbCfnOsjc/D8ThpPW/GZ9MR b8KxZ3XscZtmiczUkAfVq2ymeLJ7sw7YPPGULdKr7AKn+O1S0t5cUj9QPKVKLxY5iNXtgW7cg1cJ OnUm8frYPUHwu74SK+IW9yKH2bv29rHppsPFhrA2ufeJ6J7VHf88GVk9uylOo3e8z1Gv/5r5bwAA AP//AwBQSwMEFAAGAAgAAAAhABAQXzbdAAAACgEAAA8AAABkcnMvZG93bnJldi54bWxMj8FOwzAQ RO9I/IO1SNyonYCSNI1TASpcOFEQZzfe2haxHdluGv4ec6LH1TzNvO22ix3JjCEa7zgUKwYE3eCl cYrD58fLXQMkJuGkGL1DDj8YYdtfX3Wilf7s3nHeJ0VyiYut4KBTmlpK46DRirjyE7qcHX2wIuUz KCqDOOdyO9KSsYpaYVxe0GLCZ43D9/5kOeye1FoNjQh610hj5uXr+KZeOb+9WR43QBIu6R+GP/2s Dn12OviTk5GMHMqqqDLK4Z7VQDJQP7ACyCGTVV0C7Tt6+UL/CwAA//8DAFBLAQItABQABgAIAAAA IQC2gziS/gAAAOEBAAATAAAAAAAAAAAAAAAAAAAAAABbQ29udGVudF9UeXBlc10ueG1sUEsBAi0A FAAGAAgAAAAhADj9If/WAAAAlAEAAAsAAAAAAAAAAAAAAAAALwEAAF9yZWxzLy5yZWxzUEsBAi0A FAAGAAgAAAAhAEHMQkhYAgAAswQAAA4AAAAAAAAAAAAAAAAALgIAAGRycy9lMm9Eb2MueG1sUEsB Ai0AFAAGAAgAAAAhABAQXzbdAAAACgEAAA8AAAAAAAAAAAAAAAAAsgQAAGRycy9kb3ducmV2Lnht bFBLBQYAAAAABAAEAPMAAAC8BQAAAAA= " fillcolor="white [3201]" strokeweight=".5pt">
                <v:textbox>
                  <w:txbxContent>
                    <w:p w:rsidR="00BA7AAC" w:rsidRPr="00401F4C" w:rsidRDefault="00BA7AAC" w:rsidP="00BA7AAC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- </w:t>
                      </w:r>
                      <w:r w:rsidR="006114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*</w:t>
                      </w:r>
                      <w:r w:rsidRP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F00</w:t>
                      </w:r>
                      <w:r w:rsidR="007F35F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.</w:t>
                      </w:r>
                      <w:r w:rsidRP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1</w:t>
                      </w:r>
                      <w:r w:rsidR="00401F4C" w:rsidRP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Dementia in Alzheimer disease with late onset</w:t>
                      </w:r>
                    </w:p>
                    <w:p w:rsidR="00BA7AAC" w:rsidRPr="00401F4C" w:rsidRDefault="00BA7AAC" w:rsidP="00BA7AAC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- </w:t>
                      </w:r>
                      <w:r w:rsidR="006114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*</w:t>
                      </w:r>
                      <w:r w:rsidRP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F01</w:t>
                      </w:r>
                      <w:r w:rsid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401F4C" w:rsidRP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Vascular dementia</w:t>
                      </w:r>
                    </w:p>
                    <w:p w:rsidR="00BA7AAC" w:rsidRPr="00401F4C" w:rsidRDefault="00BA7AAC" w:rsidP="00BA7AAC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bookmarkStart w:id="2" w:name="_Hlk36498450"/>
                      <w:r w:rsidRP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- </w:t>
                      </w:r>
                      <w:r w:rsidR="006114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*</w:t>
                      </w:r>
                      <w:r w:rsidRP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F02</w:t>
                      </w:r>
                      <w:r w:rsidR="007F35F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.</w:t>
                      </w:r>
                      <w:r w:rsidR="00B9276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3</w:t>
                      </w:r>
                      <w:r w:rsid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B9276B" w:rsidRPr="00B9276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Dementia in Parkinson disease</w:t>
                      </w:r>
                    </w:p>
                    <w:bookmarkEnd w:id="2"/>
                    <w:p w:rsidR="00BA7AAC" w:rsidRDefault="00BA7AAC" w:rsidP="0003687C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- </w:t>
                      </w:r>
                      <w:r w:rsidR="006114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*</w:t>
                      </w:r>
                      <w:r w:rsidRP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F03</w:t>
                      </w:r>
                      <w:r w:rsidR="00B9276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B9276B" w:rsidRPr="00B9276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Unspecified dementia</w:t>
                      </w:r>
                    </w:p>
                    <w:p w:rsidR="0003687C" w:rsidRPr="00401F4C" w:rsidRDefault="0003687C" w:rsidP="0003687C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-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*</w:t>
                      </w:r>
                      <w:r w:rsidRPr="00401F4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F0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5</w:t>
                      </w:r>
                      <w:r w:rsidR="007F35F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B9276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D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lirium superimposed on dement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880610</wp:posOffset>
                </wp:positionH>
                <wp:positionV relativeFrom="paragraph">
                  <wp:posOffset>209550</wp:posOffset>
                </wp:positionV>
                <wp:extent cx="1457325" cy="866775"/>
                <wp:effectExtent l="0" t="0" r="28575" b="28575"/>
                <wp:wrapNone/>
                <wp:docPr id="26" name="Casella di test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866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A7AAC" w:rsidRPr="000E3980" w:rsidRDefault="00BA7AA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ld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26" o:spid="_x0000_s1044" type="#_x0000_t202" style="position:absolute;margin-left:384.3pt;margin-top:16.5pt;width:114.75pt;height:68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xXS5vVwIAALMEAAAOAAAAZHJzL2Uyb0RvYy54bWysVMFu2zAMvQ/YPwi6r07SJs2COkWWosOA oi3QDj0zstwIk0VNYmJ3Xz9KTtK022nYRaZE6ol8fPTFZddYsdUhGnSlHJ4MpNBOYWXccym/P15/ mkoRCVwFFp0u5YuO8nL+8cNF62d6hGu0lQ6CQVyctb6UayI/K4qo1rqBeIJeO3bWGBog3obnogrQ Mnpji9FgMClaDJUPqHSMfHrVO+U849e1VnRX11GTsKXk3CivIa+rtBbzC5g9B/Bro3ZpwD9k0YBx /OgB6goIxCaYP6AaowJGrOlEYVNgXRulcw1czXDwrpqHNXida2Fyoj/QFP8frLrd3gdhqlKOJlI4 aLhHS4jaWhCVEaQjoWAX89T6OOPwB88XqPuCHfd7fx75MJXf1aFJXy5MsJ8ZfzmwrDsSKl06G5+f jsZSKPZNJ5Pz83GCKV5v+xDpq8ZGJKOUgbuYyYXtTaQ+dB+SHotoTXVtrM2bpBy9tEFsgXtuKefI 4G+irBNtKSen40EGfuNL0If7Kwvqxy69oyjGs45zTpz0tSeLulWXuRxO98SssHphvgL2yoteXRvG v4FI9xBYakwRjw/d8VJb5KRwZ0mxxvDrb+cpnhXAXilalm4p488NBC2F/eZYG5+HZ2dJ63nDZI94 E449q2OP2zRLZKaGPKheZTPFk92bdcDmiadskV5lFzjFb5eS9uaS+oHiKVV6schBrG4PdOMevErQ qTOJ18fuCYLf9ZVYEbe4FznM3rW3j003HS42hLXJvU9E96zu+OfJyOrZTXEaveN9jnr918x/AwAA //8DAFBLAwQUAAYACAAAACEARC106t0AAAAKAQAADwAAAGRycy9kb3ducmV2LnhtbEyPwU7DMBBE 70j8g7VI3KhTKoKTxqkAFS6cWhBnN3Ztq/E6it00/D3LCY6rfZp502zm0LPJjMlHlLBcFMAMdlF7 tBI+P17vBLCUFWrVRzQSvk2CTXt91ahaxwvuzLTPllEIplpJcDkPNeepcyaotIiDQfod4xhUpnO0 XI/qQuGh5/dFUfKgPFKDU4N5caY77c9BwvbZVrYTanRbob2f5q/ju32T8vZmfloDy2bOfzD86pM6 tOR0iGfUifUSHktREiphtaJNBFSVWAI7EFlWD8Dbhv+f0P4AAAD//wMAUEsBAi0AFAAGAAgAAAAh ALaDOJL+AAAA4QEAABMAAAAAAAAAAAAAAAAAAAAAAFtDb250ZW50X1R5cGVzXS54bWxQSwECLQAU AAYACAAAACEAOP0h/9YAAACUAQAACwAAAAAAAAAAAAAAAAAvAQAAX3JlbHMvLnJlbHNQSwECLQAU AAYACAAAACEAMV0ub1cCAACzBAAADgAAAAAAAAAAAAAAAAAuAgAAZHJzL2Uyb0RvYy54bWxQSwEC LQAUAAYACAAAACEARC106t0AAAAKAQAADwAAAAAAAAAAAAAAAACxBAAAZHJzL2Rvd25yZXYueG1s UEsFBgAAAAAEAAQA8wAAALsFAAAAAA== " fillcolor="white [3201]" strokeweight=".5pt">
                <v:textbox>
                  <w:txbxContent>
                    <w:p w:rsidR="00BA7AAC" w:rsidRPr="000E3980" w:rsidRDefault="00BA7AA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ld</w:t>
                      </w:r>
                      <w:proofErr w:type="spellEnd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g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8307D7" w:rsidP="00C11180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584960</wp:posOffset>
                </wp:positionH>
                <wp:positionV relativeFrom="paragraph">
                  <wp:posOffset>53023</wp:posOffset>
                </wp:positionV>
                <wp:extent cx="3133725" cy="438150"/>
                <wp:effectExtent l="0" t="0" r="28575" b="19050"/>
                <wp:wrapNone/>
                <wp:docPr id="27" name="Casella di test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3725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A7AAC" w:rsidRPr="000E3980" w:rsidRDefault="00BA7AAC" w:rsidP="00BA7AA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VI </w:t>
                            </w:r>
                          </w:p>
                          <w:p w:rsidR="00BA7AAC" w:rsidRPr="000E3980" w:rsidRDefault="00BA7AAC" w:rsidP="00BA7AA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Diseases of the nervous system (G00-G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27" o:spid="_x0000_s1045" type="#_x0000_t202" style="position:absolute;margin-left:124.8pt;margin-top:4.2pt;width:246.75pt;height:34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n2DePVQIAALMEAAAOAAAAZHJzL2Uyb0RvYy54bWysVEtv2zAMvg/YfxB0Xx0n6SuoU2QpOgwo 2gLp0DMjy40wWdQkJnb360cpj752GnaR+dIn8iPpi8u+tWKjQzToKlkeDaTQTmFt3FMlfzxcfzmT IhK4Giw6XclnHeXl9POni85P9BBXaGsdBIO4OOl8JVdEflIUUa10C/EIvXbsbDC0QKyGp6IO0DF6 a4vhYHBSdBhqH1DpGNl6tXXKacZvGq3ormmiJmEryblRPkM+l+ksphcweQrgV0bt0oB/yKIF4/jR A9QVEIh1MB+gWqMCRmzoSGFbYNMYpXMNXE05eFfNYgVe51qYnOgPNMX/B6tuN/dBmLqSw1MpHLTc ozlEbS2I2gjSkVCwi3nqfJxw+MLzBeq/Ys/93tsjG1P5fRPa9OXCBPuZ8ecDy7onodg4Kkej0+Gx FIp949FZeZzbULzc9iHSN42tSEIlA3cxkwubm0icCYfuQ9JjEa2pr421WUmTo+c2iA1wzy3lHPnG myjrRFfJkxE//QEhQR/uLy2on6nKtwisWcfGxMm29iRRv+wzl+X5npgl1s/MV8Dt5EWvrg3j30Ck ewg8akwRrw/d8dFY5KRwJ0mxwvD7b/YUzxPAXik6Ht1Kxl9rCFoK+93xbJyX43Ga9ayMj0+HrITX nuVrj1u3c2SmSl5Ur7KY4snuxSZg+8hbNkuvsguc4rcrSXtxTtuF4i1VejbLQTzdHujGLbxK0Ink xOtD/wjB7/pKPBG3uB9ymLxr7zY23XQ4WxM2Jvc+Eb1ldcc/b0Zuz26L0+q91nPUy79m+gcAAP// AwBQSwMEFAAGAAgAAAAhADtce17dAAAACAEAAA8AAABkcnMvZG93bnJldi54bWxMj8FOwzAQRO9I /IO1SNyo0xK1aRqnAlS4cKIgzm68ta3GdmS7afh7lhO9zWpGM2+b7eR6NmJMNngB81kBDH0XlPVa wNfn60MFLGXpleyDRwE/mGDb3t40slbh4j9w3GfNqMSnWgowOQ8156kz6GSahQE9eccQncx0Rs1V lBcqdz1fFMWSO2k9LRg54IvB7rQ/OwG7Z73WXSWj2VXK2nH6Pr7rNyHu76anDbCMU/4Pwx8+oUNL TIdw9iqxXsCiXC8pKqAqgZG/Kh/nwA4kViXwtuHXD7S/AAAA//8DAFBLAQItABQABgAIAAAAIQC2 gziS/gAAAOEBAAATAAAAAAAAAAAAAAAAAAAAAABbQ29udGVudF9UeXBlc10ueG1sUEsBAi0AFAAG AAgAAAAhADj9If/WAAAAlAEAAAsAAAAAAAAAAAAAAAAALwEAAF9yZWxzLy5yZWxzUEsBAi0AFAAG AAgAAAAhAOfYN49VAgAAswQAAA4AAAAAAAAAAAAAAAAALgIAAGRycy9lMm9Eb2MueG1sUEsBAi0A FAAGAAgAAAAhADtce17dAAAACAEAAA8AAAAAAAAAAAAAAAAArwQAAGRycy9kb3ducmV2LnhtbFBL BQYAAAAABAAEAPMAAAC5BQAAAAA= " fillcolor="white [3201]" strokeweight=".5pt">
                <v:textbox>
                  <w:txbxContent>
                    <w:p w:rsidR="00BA7AAC" w:rsidRPr="000E3980" w:rsidRDefault="00BA7AAC" w:rsidP="00BA7AAC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0E398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VI </w:t>
                      </w:r>
                    </w:p>
                    <w:p w:rsidR="00BA7AAC" w:rsidRPr="000E3980" w:rsidRDefault="00BA7AAC" w:rsidP="00BA7AAC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0E398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Diseases of the nervous system (G00-G9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4880610</wp:posOffset>
                </wp:positionH>
                <wp:positionV relativeFrom="paragraph">
                  <wp:posOffset>54610</wp:posOffset>
                </wp:positionV>
                <wp:extent cx="1457325" cy="438150"/>
                <wp:effectExtent l="0" t="0" r="28575" b="19050"/>
                <wp:wrapNone/>
                <wp:docPr id="28" name="Casella di test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A7AAC" w:rsidRPr="000E3980" w:rsidRDefault="00BA7AA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ervous system </w:t>
                            </w:r>
                          </w:p>
                          <w:p w:rsidR="00BA7AAC" w:rsidRDefault="00BA7AA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28" o:spid="_x0000_s1046" type="#_x0000_t202" style="position:absolute;margin-left:384.3pt;margin-top:4.3pt;width:114.75pt;height:34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6ytV6UQIAALMEAAAOAAAAZHJzL2Uyb0RvYy54bWysVEtvGjEQvlfqf7B8bxYISVOUJaJEqSqh JBKpcjZeb7Dq9bi2YZf++n72Ann1VPXinffjm5m9vOoaw7bKB0225MOTAWfKSqq0fSr5j4ebTxec hShsJQxZVfKdCvxq+vHDZesmakRrMpXyDEFsmLSu5OsY3aQoglyrRoQTcspCWZNvRATrn4rKixbR G1OMBoPzoiVfOU9ShQDpda/k0xy/rpWMd3UdVGSm5Kgt5tfnd5XeYnopJk9euLWW+zLEP1TRCG2R 9BjqWkTBNl6/C9Vo6SlQHU8kNQXVtZYq94BuhoM33SzXwqncC8AJ7ghT+H9h5e323jNdlXyESVnR YEZzEZQxglWaRRUiMaiAU+vCBOZLB4fYfaUO8z7IA4Sp/a72TfqiMQY9EN8dUVZdZDI5jc8+n47O OJPQjU8vhmd5DMWzt/MhflPUsESU3GOKGVyxXYSISmB6MEnJAhld3WhjMpM2R82NZ1uBmZuYa4TH KytjWVvy81OkfhchhT76r4yQP1OXryOAMxbChEnfe6Jit+p6LHNHSbSiage8PPWbF5y80Yi/ECHe C49VA0Q4n3iHpzaEomhPcbYm//tv8mSPDYCWsxarW/LwayO84sx8t9iNL8PxOO16ZgD2CIx/qVm9 1NhNMycgNcShOpnJZB/Ngaw9NY+4slnKCpWwErlLHg/kPPYHhSuVajbLRthuJ+LCLp1MoRPICdeH 7lF4t59rxEbc0mHJxeTNeHvb5GlptolU6zz7Z1T3+OMy8nj2V5xO7yWfrZ7/NdM/AAAA//8DAFBL AwQUAAYACAAAACEALa1EEtoAAAAIAQAADwAAAGRycy9kb3ducmV2LnhtbEyPsU7DMBCGdyTewTok NuqUIXVCnApQYWGiIGY3vtoWsR3ZbhrenusE0+n0/frvu267+JHNmLKLQcJ6VQHDMETtgpHw+fFy J4DlooJWYwwo4QczbPvrq061Op7DO877YhiVhNwqCbaUqeU8Dxa9yqs4YSB2jMmrQmsyXCd1pnI/ 8vuqqrlXLtAFqyZ8tjh8709ewu7JNGYQKtmd0M7Ny9fxzbxKeXuzPD4AK7iUvzBc9EkdenI6xFPQ mY0SNrWoKSrhMog3jVgDOxDY1MD7jv9/oP8FAAD//wMAUEsBAi0AFAAGAAgAAAAhALaDOJL+AAAA 4QEAABMAAAAAAAAAAAAAAAAAAAAAAFtDb250ZW50X1R5cGVzXS54bWxQSwECLQAUAAYACAAAACEA OP0h/9YAAACUAQAACwAAAAAAAAAAAAAAAAAvAQAAX3JlbHMvLnJlbHNQSwECLQAUAAYACAAAACEA esrVelECAACzBAAADgAAAAAAAAAAAAAAAAAuAgAAZHJzL2Uyb0RvYy54bWxQSwECLQAUAAYACAAA ACEALa1EEtoAAAAIAQAADwAAAAAAAAAAAAAAAACrBAAAZHJzL2Rvd25yZXYueG1sUEsFBgAAAAAE AAQA8wAAALIFAAAAAA== " fillcolor="white [3201]" strokeweight=".5pt">
                <v:textbox>
                  <w:txbxContent>
                    <w:p w:rsidR="00BA7AAC" w:rsidRPr="000E3980" w:rsidRDefault="00BA7AA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ervous</w:t>
                      </w:r>
                      <w:proofErr w:type="spellEnd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ystem </w:t>
                      </w:r>
                    </w:p>
                    <w:p w:rsidR="00BA7AAC" w:rsidRDefault="00BA7AAC"/>
                  </w:txbxContent>
                </v:textbox>
              </v:shape>
            </w:pict>
          </mc:Fallback>
        </mc:AlternateContent>
      </w:r>
    </w:p>
    <w:p w:rsidR="00C11180" w:rsidRPr="00A1192E" w:rsidRDefault="008307D7" w:rsidP="00C11180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4880610</wp:posOffset>
                </wp:positionH>
                <wp:positionV relativeFrom="paragraph">
                  <wp:posOffset>283845</wp:posOffset>
                </wp:positionV>
                <wp:extent cx="1457325" cy="381000"/>
                <wp:effectExtent l="0" t="0" r="28575" b="19050"/>
                <wp:wrapNone/>
                <wp:docPr id="30" name="Casella di tes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A7AAC" w:rsidRPr="000E3980" w:rsidRDefault="00BA7AA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ther + Childbirt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30" o:spid="_x0000_s1047" type="#_x0000_t202" style="position:absolute;margin-left:384.3pt;margin-top:22.35pt;width:114.75pt;height:30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BI6WYVQIAALMEAAAOAAAAZHJzL2Uyb0RvYy54bWysVEtv2zAMvg/YfxB0X+0kbdcGcYosRYcB RVsgHXpmZDkRJouaxMTufv0o5dHHdhp2kUmR/ER+JD256lsrtjpEg66Sg5NSCu0U1satKvn98ebT hRSRwNVg0elKPusor6YfP0w6P9ZDXKOtdRAM4uK485VcE/lxUUS11i3EE/TasbHB0AKxGlZFHaBj 9NYWw7I8LzoMtQ+odIx8e70zymnGbxqt6L5poiZhK8m5UT5DPpfpLKYTGK8C+LVR+zTgH7JowTh+ 9Ah1DQRiE8wfUK1RASM2dKKwLbBpjNK5Bq5mUL6rZrEGr3MtTE70R5ri/4NVd9uHIExdyRHT46Dl Hs0hamtB1EaQjoSCTcxT5+OY3ReeA6j/gj33+3Af+TKV3zehTV8uTLCdIZ+PLOuehEpBp2efR8Mz KRTbRheDsszwxUu0D5G+amxFEioZuIuZXNjeRuJM2PXgkh6LaE19Y6zNSpocPbdBbIF7binnyBFv vKwTXSXPR2dlBn5jS9DH+KUF9SNV+RaBNev4MnGyqz1J1C/7zOXwSMwS62fmK+Bu8qJXN4bxbyHS AwQeNaaI14fu+WgsclK4l6RYY/j1t/vkzxPAVik6Ht1Kxp8bCFoK+83xbFwOTk/TrGeFyR6yEl5b lq8tbtPOkZka8KJ6lcXkT/YgNgHbJ96yWXqVTeAUv11JOohz2i0Ub6nSs1l24un2QLdu4VWCTp1J vD72TxD8vq/EE3GHhyGH8bv27nxTpMPZhrAxufeJ6B2re/55M3J79lucVu+1nr1e/jXT3wAAAP// AwBQSwMEFAAGAAgAAAAhADOICM7dAAAACgEAAA8AAABkcnMvZG93bnJldi54bWxMj8FOwzAMhu9I vENkJG4sHZq6tDSdAA0unNgQ56zJkorGqZKs695+5gRH259+f3+zmf3AJhNTH1DCclEAM9gF3aOV 8LV/exDAUlao1RDQSLiYBJv29qZRtQ5n/DTTLltGIZhqJcHlPNacp84Zr9IijAbpdgzRq0xjtFxH daZwP/DHoii5Vz3SB6dG8+pM97M7eQnbF1vZTqjotkL3/TR/Hz/su5T3d/PzE7Bs5vwHw68+qUNL TodwQp3YIGFdipJQCavVGhgBVSWWwA5EFrThbcP/V2ivAAAA//8DAFBLAQItABQABgAIAAAAIQC2 gziS/gAAAOEBAAATAAAAAAAAAAAAAAAAAAAAAABbQ29udGVudF9UeXBlc10ueG1sUEsBAi0AFAAG AAgAAAAhADj9If/WAAAAlAEAAAsAAAAAAAAAAAAAAAAALwEAAF9yZWxzLy5yZWxzUEsBAi0AFAAG AAgAAAAhAEEjpZhVAgAAswQAAA4AAAAAAAAAAAAAAAAALgIAAGRycy9lMm9Eb2MueG1sUEsBAi0A FAAGAAgAAAAhADOICM7dAAAACgEAAA8AAAAAAAAAAAAAAAAArwQAAGRycy9kb3ducmV2LnhtbFBL BQYAAAAABAAEAPMAAAC5BQAAAAA= " fillcolor="white [3201]" strokeweight=".5pt">
                <v:textbox>
                  <w:txbxContent>
                    <w:p w:rsidR="00BA7AAC" w:rsidRPr="000E3980" w:rsidRDefault="00BA7AA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ther</w:t>
                      </w:r>
                      <w:proofErr w:type="spellEnd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+ </w:t>
                      </w:r>
                      <w:proofErr w:type="spellStart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hildbirth</w:t>
                      </w:r>
                      <w:proofErr w:type="spellEnd"/>
                      <w:r w:rsidRPr="000E39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575435</wp:posOffset>
                </wp:positionH>
                <wp:positionV relativeFrom="paragraph">
                  <wp:posOffset>283845</wp:posOffset>
                </wp:positionV>
                <wp:extent cx="3143250" cy="381000"/>
                <wp:effectExtent l="0" t="0" r="19050" b="19050"/>
                <wp:wrapNone/>
                <wp:docPr id="29" name="Casella di test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A7AAC" w:rsidRPr="000E3980" w:rsidRDefault="00BA7AAC" w:rsidP="00BA7AA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VII </w:t>
                            </w:r>
                          </w:p>
                          <w:p w:rsidR="00BA7AAC" w:rsidRPr="000E3980" w:rsidRDefault="00BA7AAC" w:rsidP="00BA7AA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0E398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Diseases of the eye and adnexa (H00-H5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29" o:spid="_x0000_s1048" type="#_x0000_t202" style="position:absolute;margin-left:124.05pt;margin-top:22.35pt;width:247.5pt;height:30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Nke2rVAIAALMEAAAOAAAAZHJzL2Uyb0RvYy54bWysVNtOGzEQfa/Uf7D8XjY3KERsUBpEVQkB UkA8O14vser1uLaTXfr1PfYm4danqi/eufl45szMnl90jWFb5YMmW/Lh0YAzZSVV2j6V/OH+6ssp ZyEKWwlDVpX8WQV+Mfv86bx1UzWiNZlKeQYQG6atK/k6RjctiiDXqhHhiJyycNbkGxGh+qei8qIF emOK0WBwUrTkK+dJqhBgveydfJbx61rJeFvXQUVmSo7cYj59PlfpLGbnYvrkhVtruUtD/EMWjdAW jx6gLkUUbOP1B6hGS0+B6ngkqSmorrVUuQZUMxy8q2a5Fk7lWkBOcAeawv+DlTfbO890VfLRGWdW NOjRQgRljGCVZlGFSAwu8NS6MEX40uFC7L5Rh37v7QHGVH5X+yZ9URiDH4w/H1hWXWQSxvFwMh4d wyXhG58OB4PchuLltvMhflfUsCSU3KOLmVyxvQ4RmSB0H5IeC2R0daWNyUqaHLUwnm0Fem5izhE3 3kQZy9qSn4yRxgeEBH24vzJC/kxVvkWAZiyMiZO+9iTFbtX1XI72xKyoegZfnvrJC05eaeBfixDv hMeogQesT7zFURtCUrSTOFuT//03e4rHBMDLWYvRLXn4tRFecWZ+WMzG2XAySbOelcnx1xEU/9qz eu2xm2ZBYGqIRXUyiyk+mr1Ye2oesWXz9Cpcwkq8XfK4FxexXyhsqVTzeQ7CdDsRr+3SyQSdSE68 3nePwrtdXyMm4ob2Qy6m79rbx6abluabSLXOvU9E96zu+Mdm5Pbstjit3ms9R738a2Z/AAAA//8D AFBLAwQUAAYACAAAACEAuv+ipNwAAAAKAQAADwAAAGRycy9kb3ducmV2LnhtbEyPwU7DMAyG70i8 Q2QkbizdqFgpTSdAgwsnBuLsNVkS0ThVk3Xl7TEndvTvT78/N5s59GIyY/KRFCwXBQhDXdSerILP j5ebCkTKSBr7SEbBj0mwaS8vGqx1PNG7mXbZCi6hVKMCl/NQS5k6ZwKmRRwM8e4Qx4CZx9FKPeKJ y0MvV0VxJwN64gsOB/PsTPe9OwYF2yd7b7sKR7ettPfT/HV4s69KXV/Njw8gspnzPwx/+qwOLTvt 45F0Er2CVVktGVVQlmsQDKzLWw72TBacyLaR5y+0vwAAAP//AwBQSwECLQAUAAYACAAAACEAtoM4 kv4AAADhAQAAEwAAAAAAAAAAAAAAAAAAAAAAW0NvbnRlbnRfVHlwZXNdLnhtbFBLAQItABQABgAI AAAAIQA4/SH/1gAAAJQBAAALAAAAAAAAAAAAAAAAAC8BAABfcmVscy8ucmVsc1BLAQItABQABgAI AAAAIQDNke2rVAIAALMEAAAOAAAAAAAAAAAAAAAAAC4CAABkcnMvZTJvRG9jLnhtbFBLAQItABQA BgAIAAAAIQC6/6Kk3AAAAAoBAAAPAAAAAAAAAAAAAAAAAK4EAABkcnMvZG93bnJldi54bWxQSwUG AAAAAAQABADzAAAAtwUAAAAA " fillcolor="white [3201]" strokeweight=".5pt">
                <v:textbox>
                  <w:txbxContent>
                    <w:p w:rsidR="00BA7AAC" w:rsidRPr="000E3980" w:rsidRDefault="00BA7AAC" w:rsidP="00BA7AAC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0E398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VII </w:t>
                      </w:r>
                    </w:p>
                    <w:p w:rsidR="00BA7AAC" w:rsidRPr="000E3980" w:rsidRDefault="00BA7AAC" w:rsidP="00BA7AAC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0E398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Diseases of the eye and adnexa (H00-H59)</w:t>
                      </w:r>
                    </w:p>
                  </w:txbxContent>
                </v:textbox>
              </v:shape>
            </w:pict>
          </mc:Fallback>
        </mc:AlternateContent>
      </w: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8307D7" w:rsidP="00C11180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4880610</wp:posOffset>
                </wp:positionH>
                <wp:positionV relativeFrom="paragraph">
                  <wp:posOffset>188595</wp:posOffset>
                </wp:positionV>
                <wp:extent cx="1457325" cy="390525"/>
                <wp:effectExtent l="0" t="0" r="28575" b="28575"/>
                <wp:wrapNone/>
                <wp:docPr id="64" name="Casella di testo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11180" w:rsidRPr="000F0197" w:rsidRDefault="00C1118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ther + Child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64" o:spid="_x0000_s1049" type="#_x0000_t202" style="position:absolute;margin-left:384.3pt;margin-top:14.85pt;width:114.75pt;height:30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XN9oGVQIAALMEAAAOAAAAZHJzL2Uyb0RvYy54bWysVE1v2zAMvQ/YfxB0X53Prg3qFFmKDgOK tkA79MzIciNMFjWJid39+lFykqbdTsMuMiVST+Tjoy8uu8aKrQ7RoCvl8GQghXYKK+OeS/n98frT mRSRwFVg0elSvugoL+cfP1y0fqZHuEZb6SAYxMVZ60u5JvKzoohqrRuIJ+i1Y2eNoQHibXguqgAt oze2GA0Gp0WLofIBlY6RT696p5xn/LrWiu7qOmoStpScG+U15HWV1mJ+AbPnAH5t1C4N+IcsGjCO Hz1AXQGB2ATzB1RjVMCINZ0obAqsa6N0roGrGQ7eVfOwBq9zLUxO9Aea4v+DVbfb+yBMVcrTiRQO Gu7REqK2FkRlBOlIKNjFPLU+zjj8wfMF6r5gx/3en0c+TOV3dWjSlwsT7GfGXw4s646ESpcm08/j 0VQKxb7x+WDKNsMXr7d9iPRVYyOSUcrAXczkwvYmUh+6D0mPRbSmujbW5k1Sjl7aILbAPbeUc2Tw N1HWiZZLHk8HGfiNL0Ef7q8sqB+79I6iGM86zjlx0teeLOpWXeZyNN4Ts8LqhfkK2CsvenVtGP8G It1DYKkxRTw+dMdLbZGTwp0lxRrDr7+dp3hWAHulaFm6pYw/NxC0FPabY22cDyeTpPW8YbJHvAnH ntWxx22aJTJTQx5Ur7KZ4snuzTpg88RTtkivsguc4rdLSXtzSf1A8ZQqvVjkIFa3B7pxD14l6NSZ xOtj9wTB7/pKrIhb3IscZu/a28emmw4XG8La5N4nontWd/zzZGT17KY4jd7xPke9/mvmvwEAAP// AwBQSwMEFAAGAAgAAAAhAPeGaxTcAAAACQEAAA8AAABkcnMvZG93bnJldi54bWxMj7FOwzAQhnck 3sE6JDbqJEOahDgVoMLCREHMbny1LWI7st00vD3HBNud7tN/39/vVjexBWOywQsoNwUw9GNQ1msB H+/Pdw2wlKVXcgoeBXxjgt1wfdXLToWLf8PlkDWjEJ86KcDkPHecp9Ggk2kTZvR0O4XoZKY1aq6i vFC4m3hVFDV30nr6YOSMTwbHr8PZCdg/6laPjYxm3yhrl/Xz9KpfhLi9WR/ugWVc8x8Mv/qkDgM5 HcPZq8QmAdu6qQkVULVbYAS0bVMCO9JQVsCHnv9vMPwAAAD//wMAUEsBAi0AFAAGAAgAAAAhALaD OJL+AAAA4QEAABMAAAAAAAAAAAAAAAAAAAAAAFtDb250ZW50X1R5cGVzXS54bWxQSwECLQAUAAYA CAAAACEAOP0h/9YAAACUAQAACwAAAAAAAAAAAAAAAAAvAQAAX3JlbHMvLnJlbHNQSwECLQAUAAYA CAAAACEAFzfaBlUCAACzBAAADgAAAAAAAAAAAAAAAAAuAgAAZHJzL2Uyb0RvYy54bWxQSwECLQAU AAYACAAAACEA94ZrFNwAAAAJAQAADwAAAAAAAAAAAAAAAACvBAAAZHJzL2Rvd25yZXYueG1sUEsF BgAAAAAEAAQA8wAAALgFAAAAAA== " fillcolor="white [3201]" strokeweight=".5pt">
                <v:textbox>
                  <w:txbxContent>
                    <w:p w:rsidR="00C11180" w:rsidRPr="000F0197" w:rsidRDefault="00C1118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0F019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ther</w:t>
                      </w:r>
                      <w:proofErr w:type="spellEnd"/>
                      <w:r w:rsidRPr="000F019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+ </w:t>
                      </w:r>
                      <w:proofErr w:type="spellStart"/>
                      <w:r w:rsidRPr="000F019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hildbirt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584960</wp:posOffset>
                </wp:positionH>
                <wp:positionV relativeFrom="paragraph">
                  <wp:posOffset>188595</wp:posOffset>
                </wp:positionV>
                <wp:extent cx="3133725" cy="390525"/>
                <wp:effectExtent l="0" t="0" r="28575" b="28575"/>
                <wp:wrapNone/>
                <wp:docPr id="31" name="Casella di test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372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11180" w:rsidRPr="000F0197" w:rsidRDefault="00C11180" w:rsidP="00C1118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VIII </w:t>
                            </w:r>
                          </w:p>
                          <w:p w:rsidR="00C11180" w:rsidRPr="000F0197" w:rsidRDefault="00C11180" w:rsidP="00C1118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Diseases of the ear and mastoid process (H60-H9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31" o:spid="_x0000_s1050" type="#_x0000_t202" style="position:absolute;margin-left:124.8pt;margin-top:14.85pt;width:246.75pt;height:30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g6ia1VwIAALMEAAAOAAAAZHJzL2Uyb0RvYy54bWysVE1v2zAMvQ/YfxB0X53Pdg3qFFmKDgOK tkA79MzIciNMFjWJid39+lFykqbdTsMuMiVST+Tjoy8uu8aKrQ7RoCvl8GQghXYKK+OeS/n98frT ZykigavAotOlfNFRXs4/frho/UyPcI220kEwiIuz1pdyTeRnRRHVWjcQT9Brx84aQwPE2/BcVAFa Rm9sMRoMTosWQ+UDKh0jn171TjnP+HWtFd3VddQkbCk5N8pryOsqrcX8AmbPAfzaqF0a8A9ZNGAc P3qAugICsQnmD6jGqIARazpR2BRY10bpXANXMxy8q+ZhDV7nWpic6A80xf8Hq26390GYqpTjoRQO Gu7REqK2FkRlBOlIKNjFPLU+zjj8wfMF6r5gx/3en0c+TOV3dWjSlwsT7GfGXw4s646E4sPxcDw+ G02lUOwbnw+mbDN88Xrbh0hfNTYiGaUM3MVMLmxvIvWh+5D0WERrqmtjbd4k5eilDWIL3HNLOUcG fxNlnWhLeTqeDjLwG1+CPtxfWVA/dukdRTGedZxz4qSvPVnUrbrM5WiyJ2aF1QvzFbBXXvTq2jD+ DUS6h8BSY4p4fOiOl9oiJ4U7S4o1hl9/O0/xrAD2StGydEsZf24gaCnsN8faOB9OJknreTOZno14 E449q2OP2zRLZKa4/ZxdNlM82b1ZB2yeeMoW6VV2gVP8dilpby6pHyieUqUXixzE6vZAN+7BqwSd OpN4feyeIPhdX4kVcYt7kcPsXXv72HTT4WJDWJvc+0R0z+qOf56MrJ7dFKfRO97nqNd/zfw3AAAA //8DAFBLAwQUAAYACAAAACEAhHxye94AAAAJAQAADwAAAGRycy9kb3ducmV2LnhtbEyPwU7DMAyG 70i8Q2Qkbixtmba2azoBGlw4MRBnr/GSaE1SNVlX3p5wYjdb/vT7+5vtbHs20RiMdwLyRQaMXOel cUrA1+frQwksRHQSe+9IwA8F2La3Nw3W0l/cB037qFgKcaFGATrGoeY8dJoshoUfyKXb0Y8WY1pH xeWIlxRue15k2YpbNC590DjQi6butD9bAbtnVamuxFHvSmnMNH8f39WbEPd389MGWKQ5/sPwp5/U oU1OB392MrBeQLGsVglNQ7UGloD18jEHdhBQ5QXwtuHXDdpfAAAA//8DAFBLAQItABQABgAIAAAA IQC2gziS/gAAAOEBAAATAAAAAAAAAAAAAAAAAAAAAABbQ29udGVudF9UeXBlc10ueG1sUEsBAi0A FAAGAAgAAAAhADj9If/WAAAAlAEAAAsAAAAAAAAAAAAAAAAALwEAAF9yZWxzLy5yZWxzUEsBAi0A FAAGAAgAAAAhAGDqJrVXAgAAswQAAA4AAAAAAAAAAAAAAAAALgIAAGRycy9lMm9Eb2MueG1sUEsB Ai0AFAAGAAgAAAAhAIR8cnveAAAACQEAAA8AAAAAAAAAAAAAAAAAsQQAAGRycy9kb3ducmV2Lnht bFBLBQYAAAAABAAEAPMAAAC8BQAAAAA= " fillcolor="white [3201]" strokeweight=".5pt">
                <v:textbox>
                  <w:txbxContent>
                    <w:p w:rsidR="00C11180" w:rsidRPr="000F0197" w:rsidRDefault="00C11180" w:rsidP="00C11180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0F0197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VIII </w:t>
                      </w:r>
                    </w:p>
                    <w:p w:rsidR="00C11180" w:rsidRPr="000F0197" w:rsidRDefault="00C11180" w:rsidP="00C11180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0F0197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Diseases of the ear and mastoid process (H60-H95)</w:t>
                      </w:r>
                    </w:p>
                  </w:txbxContent>
                </v:textbox>
              </v:shape>
            </w:pict>
          </mc:Fallback>
        </mc:AlternateContent>
      </w: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8307D7" w:rsidP="00C11180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880610</wp:posOffset>
                </wp:positionH>
                <wp:positionV relativeFrom="paragraph">
                  <wp:posOffset>83820</wp:posOffset>
                </wp:positionV>
                <wp:extent cx="1457325" cy="419100"/>
                <wp:effectExtent l="0" t="0" r="28575" b="19050"/>
                <wp:wrapNone/>
                <wp:docPr id="66" name="Casella di testo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11180" w:rsidRPr="000F0197" w:rsidRDefault="00C1118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irculat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66" o:spid="_x0000_s1051" type="#_x0000_t202" style="position:absolute;margin-left:384.3pt;margin-top:6.6pt;width:114.75pt;height:3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WnqIHVwIAALMEAAAOAAAAZHJzL2Uyb0RvYy54bWysVE1v2zAMvQ/YfxB0X52kadcGdYosRYcB QVsgHXpWZLkRJouapMTOfv2elI8m3U7DLjIpkk/kI+mb264xbK180GRL3j/rcaaspErb15J/f77/ dMVZiMJWwpBVJd+owG/HHz/ctG6kBrQkUynPAGLDqHUlX8boRkUR5FI1IpyRUxbGmnwjIlT/WlRe tEBvTDHo9S6LlnzlPEkVAm7vtkY+zvh1rWR8rOugIjMlR24xnz6fi3QW4xsxevXCLbXcpSH+IYtG aItHD1B3Igq28voPqEZLT4HqeCapKaiutVS5BlTT772rZr4UTuVaQE5wB5rC/4OVD+snz3RV8stL zqxo0KOpCMoYwSrNogqRGEzgqXVhBPe5Q0DsvlCHfu/vAy5T+V3tm/RFYQx2ML45sKy6yGQKGl58 Ph9ccCZhG/av+73chuIt2vkQvypqWBJK7tHFTK5Yz0JEJnDdu6THAhld3WtjspImR02NZ2uBnpuY c0TEiZexrEXJ5xe9DHxiS9CH+IUR8keq8hQBmrG4TJxsa09S7BZd5hLV7QhbULUBX562kxecvNfA n4kQn4THqIEirE98xFEbQlK0kzhbkv/1t/vkjwmAlbMWo1vy8HMlvOLMfLOYjev+cJhmPSsgewDF H1sWxxa7aqYEpvpYVCezmPyj2Yu1p+YFWzZJr8IkrMTbJY97cRq3C4UtlWoyyU6YbifizM6dTNCp M4nX5+5FeLfra8REPNB+yMXoXXu3vinS0mQVqda594noLas7/rEZuT27LU6rd6xnr7d/zfg3AAAA //8DAFBLAwQUAAYACAAAACEAkVWAvNwAAAAJAQAADwAAAGRycy9kb3ducmV2LnhtbEyPwU7DMBBE 70j8g7WVuFGnQQpOiFMBKlw4URDnbezaVmM7it00/D3LCY6rN5p5224XP7BZT8nFIGGzLoDp0Efl gpHw+fFyK4CljEHhEIOW8K0TbLvrqxYbFS/hXc/7bBiVhNSgBJvz2HCeeqs9pnUcdSB2jJPHTOdk uJrwQuV+4GVRVNyjC7RgcdTPVven/dlL2D2Z2vQCJ7sTyrl5+Tq+mVcpb1bL4wOwrJf8F4ZffVKH jpwO8RxUYoOE+0pUFCVwVwKjQF2LDbADkboE3rX8/wfdDwAAAP//AwBQSwECLQAUAAYACAAAACEA toM4kv4AAADhAQAAEwAAAAAAAAAAAAAAAAAAAAAAW0NvbnRlbnRfVHlwZXNdLnhtbFBLAQItABQA BgAIAAAAIQA4/SH/1gAAAJQBAAALAAAAAAAAAAAAAAAAAC8BAABfcmVscy8ucmVsc1BLAQItABQA BgAIAAAAIQBWnqIHVwIAALMEAAAOAAAAAAAAAAAAAAAAAC4CAABkcnMvZTJvRG9jLnhtbFBLAQIt ABQABgAIAAAAIQCRVYC83AAAAAkBAAAPAAAAAAAAAAAAAAAAALEEAABkcnMvZG93bnJldi54bWxQ SwUGAAAAAAQABADzAAAAugUAAAAA " fillcolor="white [3201]" strokeweight=".5pt">
                <v:textbox>
                  <w:txbxContent>
                    <w:p w:rsidR="00C11180" w:rsidRPr="000F0197" w:rsidRDefault="00C1118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0F019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irculator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594485</wp:posOffset>
                </wp:positionH>
                <wp:positionV relativeFrom="paragraph">
                  <wp:posOffset>93345</wp:posOffset>
                </wp:positionV>
                <wp:extent cx="3133725" cy="419100"/>
                <wp:effectExtent l="0" t="0" r="28575" b="19050"/>
                <wp:wrapNone/>
                <wp:docPr id="65" name="Casella di testo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372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11180" w:rsidRPr="000F0197" w:rsidRDefault="00C11180" w:rsidP="00C1118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IX </w:t>
                            </w:r>
                          </w:p>
                          <w:p w:rsidR="00C11180" w:rsidRPr="000F0197" w:rsidRDefault="00C11180" w:rsidP="00C1118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Diseases of the circulatory system (I00-I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65" o:spid="_x0000_s1052" type="#_x0000_t202" style="position:absolute;margin-left:125.55pt;margin-top:7.35pt;width:246.75pt;height:33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DiormVwIAALMEAAAOAAAAZHJzL2Uyb0RvYy54bWysVMlu2zAQvRfoPxC8N7JsJ2kMy4HrIEWB IAmQFDnTFGUTpTgsSVtKv76P9JKlPRW9ULPxcebNjKaXfWvYVvmgyVa8PBlwpqykWttVxb8/Xn/6 zFmIwtbCkFUVf1aBX84+fph2bqKGtCZTK88AYsOkcxVfx+gmRRHkWrUinJBTFs6GfCsiVL8qai86 oLemGA4GZ0VHvnaepAoB1qudk88yftMoGe+aJqjITMWRW8ynz+cyncVsKiYrL9xay30a4h+yaIW2 ePQIdSWiYBuv/4BqtfQUqIknktqCmkZLlWtANeXgXTUPa+FUrgXkBHekKfw/WHm7vfdM1xU/O+XM ihY9WoigjBGs1iyqEInBBZ46FyYIf3C4EPsv1KPfB3uAMZXfN75NXxTG4Afjz0eWVR+ZhHFUjkbn Q7wm4RuXF+Ugt6F4ue18iF8VtSwJFffoYiZXbG9CRCYIPYSkxwIZXV9rY7KSJkctjGdbgZ6bmHPE jTdRxrIOJY9OBxn4jS9BH+8vjZA/UpVvEaAZC2PiZFd7kmK/7DOXw7MDMUuqn8GXp93kBSevNfBv RIj3wmPUQBHWJ97haAwhKdpLnK3J//qbPcVjAuDlrMPoVjz83AivODPfLGbjohyP06xnZXx6PoTi X3uWrz120y4ITJVYVCezmOKjOYiNp/YJWzZPr8IlrMTbFY8HcRF3C4UtlWo+z0GYbifijX1wMkGn ziReH/sn4d2+rxETcUuHIReTd+3dxaabluabSI3OvU9E71jd84/NyO3Zb3Favdd6jnr518x+AwAA //8DAFBLAwQUAAYACAAAACEAkHODo9wAAAAJAQAADwAAAGRycy9kb3ducmV2LnhtbEyPwU7DMBBE 70j8g7VI3KiTKjQhxKkAFS6cKIizG29ti3gd2W4a/h5zguNqnmbedtvFjWzGEK0nAeWqAIY0eGVJ C/h4f75pgMUkScnREwr4xgjb/vKik63yZ3rDeZ80yyUUWynApDS1nMfBoJNx5SeknB19cDLlM2iu gjzncjfydVFsuJOW8oKREz4ZHL72Jydg96jv9NDIYHaNsnZePo+v+kWI66vl4R5YwiX9wfCrn9Wh z04HfyIV2ShgfVuWGc1BVQPLQF1VG2AHAU1RA+87/v+D/gcAAP//AwBQSwECLQAUAAYACAAAACEA toM4kv4AAADhAQAAEwAAAAAAAAAAAAAAAAAAAAAAW0NvbnRlbnRfVHlwZXNdLnhtbFBLAQItABQA BgAIAAAAIQA4/SH/1gAAAJQBAAALAAAAAAAAAAAAAAAAAC8BAABfcmVscy8ucmVsc1BLAQItABQA BgAIAAAAIQCDiormVwIAALMEAAAOAAAAAAAAAAAAAAAAAC4CAABkcnMvZTJvRG9jLnhtbFBLAQIt ABQABgAIAAAAIQCQc4Oj3AAAAAkBAAAPAAAAAAAAAAAAAAAAALEEAABkcnMvZG93bnJldi54bWxQ SwUGAAAAAAQABADzAAAAugUAAAAA " fillcolor="white [3201]" strokeweight=".5pt">
                <v:textbox>
                  <w:txbxContent>
                    <w:p w:rsidR="00C11180" w:rsidRPr="000F0197" w:rsidRDefault="00C11180" w:rsidP="00C11180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0F0197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IX </w:t>
                      </w:r>
                    </w:p>
                    <w:p w:rsidR="00C11180" w:rsidRPr="000F0197" w:rsidRDefault="00C11180" w:rsidP="00C11180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0F0197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Diseases of the circulatory system (I00-I99)</w:t>
                      </w:r>
                    </w:p>
                  </w:txbxContent>
                </v:textbox>
              </v:shape>
            </w:pict>
          </mc:Fallback>
        </mc:AlternateContent>
      </w: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C11180" w:rsidP="00C11180">
      <w:pPr>
        <w:rPr>
          <w:lang w:val="en-GB"/>
        </w:rPr>
      </w:pPr>
    </w:p>
    <w:p w:rsidR="00C11180" w:rsidRPr="00A1192E" w:rsidRDefault="008307D7" w:rsidP="00C11180">
      <w:pPr>
        <w:jc w:val="right"/>
        <w:rPr>
          <w:lang w:val="en-GB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-148590</wp:posOffset>
                </wp:positionH>
                <wp:positionV relativeFrom="paragraph">
                  <wp:posOffset>24130</wp:posOffset>
                </wp:positionV>
                <wp:extent cx="1228725" cy="6905625"/>
                <wp:effectExtent l="0" t="0" r="28575" b="28575"/>
                <wp:wrapNone/>
                <wp:docPr id="67" name="Casella di testo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725" cy="6905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11180" w:rsidRPr="00297550" w:rsidRDefault="000E398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975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riginal classification system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67" o:spid="_x0000_s1053" type="#_x0000_t202" style="position:absolute;left:0;text-align:left;margin-left:-11.7pt;margin-top:1.9pt;width:96.75pt;height:543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3b5IHVgIAALUEAAAOAAAAZHJzL2Uyb0RvYy54bWysVMFu2zAMvQ/YPwi6L3aMNmmDOkWWIsOA oC2QFj0zstwIk0VNUmJnXz9KTtK022nYRRZF6ol8fPTNbddotpPOKzQlHw5yzqQRWCnzWvLnp8WX K858AFOBRiNLvpee304/f7pp7UQWuEFdSccIxPhJa0u+CcFOssyLjWzAD9BKQ84aXQOBTPeaVQ5a Qm90VuT5KGvRVdahkN7T6V3v5NOEX9dShIe69jIwXXLKLaTVpXUd12x6A5NXB3ajxCEN+IcsGlCG Hj1B3UEAtnXqD6hGCYce6zAQ2GRY10rIVANVM8w/VLPagJWpFiLH2xNN/v/Bivvdo2OqKvlozJmB hno0By+1BlYpFqQPyMhFPLXWTyh8ZelC6L5iR/0+nns6jOV3tWvilwpj5CfG9yeWZReYiJeK4mpc XHImyDe6zi9HZBB+9nbdOh++SWxY3JTcURsTu7Bb+tCHHkPiax61qhZK62RE6ci5dmwH1HQdUpIE /i5KG9bGVMZ5npDfOSP2CWCtQfw45HcWRYDaUNKRlb76uAvduktsFifK1ljtiTGHvfa8FQtF+Evw 4REciY1IogEKD7TUGikrPOw426D79bfzGE8aIC9nLYm35P7nFpzkTH83pI7r4cVFVHsyLi7HBRnu 3LM+95htM0eiakijakXaxvigj9vaYfNCczaLr5ILjKC3Sx6O23noR4rmVMjZLAWRvi2EpVlZEaFj ayKvT90LOHtobCBN3ONR5jD50N8+Nt40ONsGrFVqfiS6Z/XAP81Gks9hjuPwndsp6u1vM/0NAAD/ /wMAUEsDBBQABgAIAAAAIQBRqb5r4gAAAAoBAAAPAAAAZHJzL2Rvd25yZXYueG1sTI/BTsMwEETv SPyDtUjcWjsJghDiVFAJFYmCROmFmxubJCReR7GbJn/P9gS3Hc1o9k2+mmzHRjP4xqGEaCmAGSyd brCSsP98XqTAfFCoVefQSJiNh1VxeZGrTLsTfphxFypGJegzJaEOoc8492VtrPJL1xsk79sNVgWS Q8X1oE5UbjseC3HLrWqQPtSqN+valO3uaCW0T5v1/jX+epk3P+n2fW63o39Lpby+mh4fgAUzhb8w nPEJHQpiOrgjas86CYs4uaGohIQWnP07EQE70CHuowR4kfP/E4pfAAAA//8DAFBLAQItABQABgAI AAAAIQC2gziS/gAAAOEBAAATAAAAAAAAAAAAAAAAAAAAAABbQ29udGVudF9UeXBlc10ueG1sUEsB Ai0AFAAGAAgAAAAhADj9If/WAAAAlAEAAAsAAAAAAAAAAAAAAAAALwEAAF9yZWxzLy5yZWxzUEsB Ai0AFAAGAAgAAAAhALdvkgdWAgAAtQQAAA4AAAAAAAAAAAAAAAAALgIAAGRycy9lMm9Eb2MueG1s UEsBAi0AFAAGAAgAAAAhAFGpvmviAAAACgEAAA8AAAAAAAAAAAAAAAAAsAQAAGRycy9kb3ducmV2 LnhtbFBLBQYAAAAABAAEAPMAAAC/BQAAAAA= " fillcolor="white [3201]" strokeweight="1pt">
                <v:textbox>
                  <w:txbxContent>
                    <w:p w:rsidR="00C11180" w:rsidRPr="00297550" w:rsidRDefault="000E398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2975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riginal</w:t>
                      </w:r>
                      <w:proofErr w:type="spellEnd"/>
                      <w:r w:rsidRPr="002975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2975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lassification</w:t>
                      </w:r>
                      <w:proofErr w:type="spellEnd"/>
                      <w:r w:rsidRPr="002975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ystem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1527810</wp:posOffset>
                </wp:positionH>
                <wp:positionV relativeFrom="paragraph">
                  <wp:posOffset>20955</wp:posOffset>
                </wp:positionV>
                <wp:extent cx="3124200" cy="390525"/>
                <wp:effectExtent l="0" t="0" r="19050" b="28575"/>
                <wp:wrapNone/>
                <wp:docPr id="69" name="Casella di testo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F0197" w:rsidRPr="000F0197" w:rsidRDefault="000F0197" w:rsidP="000F019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X </w:t>
                            </w:r>
                          </w:p>
                          <w:p w:rsidR="000F0197" w:rsidRPr="000F0197" w:rsidRDefault="000F0197" w:rsidP="000F019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Diseases of the respiratory system (J00-J99)</w:t>
                            </w:r>
                          </w:p>
                          <w:p w:rsidR="000F0197" w:rsidRPr="000F0197" w:rsidRDefault="000F019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69" o:spid="_x0000_s1054" type="#_x0000_t202" style="position:absolute;left:0;text-align:left;margin-left:120.3pt;margin-top:1.65pt;width:246pt;height:30.75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OLkWBVwIAALMEAAAOAAAAZHJzL2Uyb0RvYy54bWysVMFu2zAMvQ/YPwi6r07SpGuDOkWWosOA oi2QDj0zstwIk0VNYmJ3Xz9KTtK022nYRaZE6ol8fPTlVddYsdUhGnSlHJ4MpNBOYWXccym/P958 OpciErgKLDpdyhcd5dXs44fL1k/1CNdoKx0Eg7g4bX0p10R+WhRRrXUD8QS9duysMTRAvA3PRRWg ZfTGFqPB4KxoMVQ+oNIx8ul175SzjF/XWtF9XUdNwpaSc6O8hryu0lrMLmH6HMCvjdqlAf+QRQPG 8aMHqGsgEJtg/oBqjAoYsaYThU2BdW2UzjVwNcPBu2qWa/A618LkRH+gKf4/WHW3fQjCVKU8u5DC QcM9WkDU1oKojCAdCQW7mKfWxymHLz1foO4Ldtzv/Xnkw1R+V4cmfbkwwX5m/OXAsu5IKD48HY7G 3DopFPtOLwaT0STBFK+3fYj0VWMjklHKwF3M5ML2NlIfug9Jj0W0prox1uZNUo5e2CC2wD23lHNk 8DdR1omWSz6dDDLwG1+CPtxfWVA/dukdRTGedZxz4qSvPVnUrbrM5eh8T8wKqxfmK2CvvOjVjWH8 W4j0AIGlxjzw+NA9L7VFTgp3lhRrDL/+dp7iWQHslaJl6ZYy/txA0FLYb461cTEcj5PW82Y8+Tzi TTj2rI49btMskJka8qB6lc0UT3Zv1gGbJ56yeXqVXeAUv11K2psL6geKp1Tp+TwHsbo90K1bepWg U2cSr4/dEwS/6yuxIu5wL3KYvmtvH5tuOpxvCGuTe5+I7lnd8c+TkdWzm+I0esf7HPX6r5n9BgAA //8DAFBLAwQUAAYACAAAACEAanyo1dsAAAAIAQAADwAAAGRycy9kb3ducmV2LnhtbEyPMU/DMBSE dyT+g/WQ2KhDUoUQ4lSACgtTC2J+jV3bIn6ObDcN/x4zwXi609133WZxI5tViNaTgNtVAUzR4KUl LeDj/eWmARYTksTRkxLwrSJs+suLDlvpz7RT8z5plksotijApDS1nMfBKIdx5SdF2Tv64DBlGTSX Ac+53I28LIqaO7SUFwxO6tmo4Wt/cgK2T/peDw0Gs22ktfPyeXzTr0JcXy2PD8CSWtJfGH7xMzr0 mengTyQjGwWU66LOUQFVBSz7d1WZ9UFAvW6A9x3/f6D/AQAA//8DAFBLAQItABQABgAIAAAAIQC2 gziS/gAAAOEBAAATAAAAAAAAAAAAAAAAAAAAAABbQ29udGVudF9UeXBlc10ueG1sUEsBAi0AFAAG AAgAAAAhADj9If/WAAAAlAEAAAsAAAAAAAAAAAAAAAAALwEAAF9yZWxzLy5yZWxzUEsBAi0AFAAG AAgAAAAhAI4uRYFXAgAAswQAAA4AAAAAAAAAAAAAAAAALgIAAGRycy9lMm9Eb2MueG1sUEsBAi0A FAAGAAgAAAAhAGp8qNXbAAAACAEAAA8AAAAAAAAAAAAAAAAAsQQAAGRycy9kb3ducmV2LnhtbFBL BQYAAAAABAAEAPMAAAC5BQAAAAA= " fillcolor="white [3201]" strokeweight=".5pt">
                <v:textbox>
                  <w:txbxContent>
                    <w:p w:rsidR="000F0197" w:rsidRPr="000F0197" w:rsidRDefault="000F0197" w:rsidP="000F0197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0F0197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X </w:t>
                      </w:r>
                    </w:p>
                    <w:p w:rsidR="000F0197" w:rsidRPr="000F0197" w:rsidRDefault="000F0197" w:rsidP="000F0197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0F0197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Diseases of the respiratory system (J00-J99)</w:t>
                      </w:r>
                    </w:p>
                    <w:p w:rsidR="000F0197" w:rsidRPr="000F0197" w:rsidRDefault="000F0197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4747260</wp:posOffset>
                </wp:positionH>
                <wp:positionV relativeFrom="paragraph">
                  <wp:posOffset>14605</wp:posOffset>
                </wp:positionV>
                <wp:extent cx="1590675" cy="390525"/>
                <wp:effectExtent l="0" t="0" r="28575" b="28575"/>
                <wp:wrapNone/>
                <wp:docPr id="70" name="Casella di testo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06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F0197" w:rsidRPr="000F0197" w:rsidRDefault="000F019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spirat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70" o:spid="_x0000_s1055" type="#_x0000_t202" style="position:absolute;left:0;text-align:left;margin-left:373.8pt;margin-top:1.15pt;width:125.25pt;height:30.75pt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8RYqiVwIAALMEAAAOAAAAZHJzL2Uyb0RvYy54bWysVFFv2jAQfp+0/2D5fSRQoAMRKkbFNKlq K9Gpz4fjgDXH59mGpPv1OztAabenaS/O2Xf+fPfdd5ndtLVmB+m8QlPwfi/nTBqBpTLbgn9/Wn36 zJkPYErQaGTBX6TnN/OPH2aNncoB7lCX0jECMX7a2ILvQrDTLPNiJ2vwPbTSkLNCV0OgrdtmpYOG 0GudDfJ8nDXoSutQSO/p9LZz8nnCryopwkNVeRmYLjjlFtLq0rqJazafwXTrwO6UOKYB/5BFDcrQ o2eoWwjA9k79AVUr4dBjFXoC6wyrSgmZaqBq+vm7atY7sDLVQuR4e6bJ/z9YcX94dEyVBb8megzU 1KMleKk1sFKxIH1ARi7iqbF+SuFrSxdC+wVb6vfp3NNhLL+tXB2/VBgjP0G+nFmWbWAiXhpN8vH1 iDNBvqtJPhqMIkz2ets6H75KrFk0Cu6oi4lcONz50IWeQuJjHrUqV0rrtInKkUvt2AGo5zqkHAn8 TZQ2rCn4+GqUJ+A3vgh9vr/RIH4c07uIIjxtKOfISVd7tEK7aROXg8mJmA2WL8SXw0553oqVIvw7 8OERHEmNKKLxCQ+0VBopKTxanO3Q/frbeYwnBZCXs4akW3D/cw9Ocqa/GdLGpD8cRq2nzXB0PaCN u/RsLj1mXy+RmOrToFqRzBgf9MmsHNbPNGWL+Cq5wAh6u+DhZC5DN1A0pUIuFimI1G0h3Jm1FRE6 diby+tQ+g7PHvgZSxD2eRA7Td+3tYuNNg4t9wEql3keiO1aP/NNkJPUcpziO3uU+Rb3+a+a/AQAA //8DAFBLAwQUAAYACAAAACEA2eCsPNwAAAAIAQAADwAAAGRycy9kb3ducmV2LnhtbEyPMU/DMBSE dyT+g/WQ2KjTFqVOiFMBKixMFMT8Gru2RfwcxW4a/j1mouPpTnffNdvZ92zSY3SBJCwXBTBNXVCO jITPj5c7ASwmJIV9IC3hR0fYttdXDdYqnOldT/tkWC6hWKMEm9JQcx47qz3GRRg0Ze8YRo8py9Fw NeI5l/uer4qi5B4d5QWLg362uvven7yE3ZOpTCdwtDuhnJvmr+ObeZXy9mZ+fACW9Jz+w/CHn9Gh zUyHcCIVWS9hc78pc1TCag0s+1UllsAOEsq1AN42/PJA+wsAAP//AwBQSwECLQAUAAYACAAAACEA toM4kv4AAADhAQAAEwAAAAAAAAAAAAAAAAAAAAAAW0NvbnRlbnRfVHlwZXNdLnhtbFBLAQItABQA BgAIAAAAIQA4/SH/1gAAAJQBAAALAAAAAAAAAAAAAAAAAC8BAABfcmVscy8ucmVsc1BLAQItABQA BgAIAAAAIQC8RYqiVwIAALMEAAAOAAAAAAAAAAAAAAAAAC4CAABkcnMvZTJvRG9jLnhtbFBLAQIt ABQABgAIAAAAIQDZ4Kw83AAAAAgBAAAPAAAAAAAAAAAAAAAAALEEAABkcnMvZG93bnJldi54bWxQ SwUGAAAAAAQABADzAAAAugUAAAAA " fillcolor="white [3201]" strokeweight=".5pt">
                <v:textbox>
                  <w:txbxContent>
                    <w:p w:rsidR="000F0197" w:rsidRPr="000F0197" w:rsidRDefault="000F019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0F019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spirator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C11180" w:rsidRPr="00A1192E" w:rsidRDefault="007F35F0" w:rsidP="00C11180">
      <w:pPr>
        <w:jc w:val="right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4D7807C" wp14:editId="5A68BE68">
                <wp:simplePos x="0" y="0"/>
                <wp:positionH relativeFrom="column">
                  <wp:posOffset>4756785</wp:posOffset>
                </wp:positionH>
                <wp:positionV relativeFrom="paragraph">
                  <wp:posOffset>214630</wp:posOffset>
                </wp:positionV>
                <wp:extent cx="1581150" cy="419100"/>
                <wp:effectExtent l="0" t="0" r="19050" b="19050"/>
                <wp:wrapNone/>
                <wp:docPr id="72" name="Casella di testo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F35F0" w:rsidRPr="000F0197" w:rsidRDefault="007F35F0" w:rsidP="007F35F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ges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D7807C" id="Casella di testo 72" o:spid="_x0000_s1056" type="#_x0000_t202" style="position:absolute;left:0;text-align:left;margin-left:374.55pt;margin-top:16.9pt;width:124.5pt;height:33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C7+zKXAIAAMQEAAAOAAAAZHJzL2Uyb0RvYy54bWysVMlu2zAQvRfoPxC8N7IcZzMiB64DFwWC JEBS5ExTVEyU4rAkbcn9+j7SS7aeivpAD2d5nHkzo8urvjVsrXzQZCteHg04U1ZSre1zxX88zr+c cxaisLUwZFXFNyrwq8nnT5edG6shLcnUyjOA2DDuXMWXMbpxUQS5VK0IR+SUhbEh34qIq38uai86 oLemGA4Gp0VHvnaepAoB2uutkU8yftMoGe+aJqjITMWRW8ynz+cincXkUoyfvXBLLXdpiH/IohXa 4tED1LWIgq28/gDVaukpUBOPJLUFNY2WKteAasrBu2oelsKpXAvICe5AU/h/sPJ2fe+Zrit+NuTM ihY9momgjBGs1iyqEInBBJ46F8Zwf3AIiP1X6tHvvT5AmcrvG9+mfxTGYAfjmwPLqo9MpqCT87I8 gUnCNiovykFuQ/ES7XyI3xS1LAkV9+hiJlesb0JEJnDdu6THAhldz7Ux+bIJM+PZWqDhmJOaOs6M CBHKis/zLyUNiDdhxrKu4qfHyOsDZHrrgLkwQv78iAA8YwGbSNqSkaTYL/pM7nEuMakWVG9AoKft KAYn5xr4N0jxXnjMHojBPsU7HI0hJEU7ibMl+d9/0yd/jASsnHWY5YqHXyvhFSr/bjEsF+VolIY/ X0YnZ0Nc/GvL4rXFrtoZgb0Sm+tkFpN/NHux8dQ+Ye2m6VWYhJV4u+JxL87idsOwtlJNp9kJ4+5E vLEPTiboRHLi9bF/Et7tGh0xIre0n3oxftfvrW+KtDRdRWp0HoYXVnf8Y1Vyg3drnXbx9T17vXx8 Jn8AAAD//wMAUEsDBBQABgAIAAAAIQB0F28Y3AAAAAkBAAAPAAAAZHJzL2Rvd25yZXYueG1sTI9B T8MwDIXvSPyHyEjcWDqGoO2aTgiJI0J0HOCWJV4baJyqybqyX4/hAjfb7+n5e9Vm9r2YcIwukILl IgOBZIJ11Cp43T5e5SBi0mR1HwgVfGGETX1+VunShiO94NSkVnAIxVIr6FIaSimj6dDruAgDEmv7 MHqdeB1baUd95HDfy+ssu5VeO+IPnR7woUPz2Ry8Aktvgcy7ezo5aowrTs/5h5mUuryY79cgEs7p zww/+IwONTPtwoFsFL2Cu5tiyVYFqxVXYENR5HzY/Q4g60r+b1B/AwAA//8DAFBLAQItABQABgAI AAAAIQC2gziS/gAAAOEBAAATAAAAAAAAAAAAAAAAAAAAAABbQ29udGVudF9UeXBlc10ueG1sUEsB Ai0AFAAGAAgAAAAhADj9If/WAAAAlAEAAAsAAAAAAAAAAAAAAAAALwEAAF9yZWxzLy5yZWxzUEsB Ai0AFAAGAAgAAAAhAMLv7MpcAgAAxAQAAA4AAAAAAAAAAAAAAAAALgIAAGRycy9lMm9Eb2MueG1s UEsBAi0AFAAGAAgAAAAhAHQXbxjcAAAACQEAAA8AAAAAAAAAAAAAAAAAtgQAAGRycy9kb3ducmV2 LnhtbFBLBQYAAAAABAAEAPMAAAC/BQAAAAA= " fillcolor="window" strokeweight=".5pt">
                <v:textbox>
                  <w:txbxContent>
                    <w:p w:rsidR="007F35F0" w:rsidRPr="000F0197" w:rsidRDefault="007F35F0" w:rsidP="007F35F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F019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gesti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1527810</wp:posOffset>
                </wp:positionH>
                <wp:positionV relativeFrom="paragraph">
                  <wp:posOffset>216535</wp:posOffset>
                </wp:positionV>
                <wp:extent cx="3124200" cy="419100"/>
                <wp:effectExtent l="0" t="0" r="19050" b="19050"/>
                <wp:wrapNone/>
                <wp:docPr id="71" name="Casella di testo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F0197" w:rsidRPr="000F0197" w:rsidRDefault="000F0197" w:rsidP="000F019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XI </w:t>
                            </w:r>
                          </w:p>
                          <w:p w:rsidR="000F0197" w:rsidRPr="000F0197" w:rsidRDefault="000F0197" w:rsidP="000F0197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Diseases of the digestive</w:t>
                            </w:r>
                            <w:r w:rsidRPr="000F0197"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  <w:r w:rsidRPr="000F019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system (K00-K9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71" o:spid="_x0000_s1057" type="#_x0000_t202" style="position:absolute;left:0;text-align:left;margin-left:120.3pt;margin-top:17.05pt;width:246pt;height:33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u5vQBVQIAALMEAAAOAAAAZHJzL2Uyb0RvYy54bWysVMFOGzEQvVfqP1i+l82GACVig9IgqkoI kKDi7Hi9xKrX49pOdunX99mbhEB7qnrxjj3j55k3b/bism8N2ygfNNmKl0cjzpSVVGv7XPHvj9ef PnMWorC1MGRVxV9U4Jezjx8uOjdVY1qRqZVnALFh2rmKr2J006IIcqVaEY7IKQtnQ74VEVv/XNRe dEBvTTEejU6LjnztPEkVAk6vBiefZfymUTLeNU1QkZmKI7eYV5/XZVqL2YWYPnvhVlpu0xD/kEUr tMWje6grEQVbe/0HVKulp0BNPJLUFtQ0WqpcA6opR++qeVgJp3ItICe4PU3h/8HK2829Z7qu+FnJ mRUterQQQRkjWK1ZVCESgws8dS5MEf7gcCH2X6hHv3fnAYep/L7xbfqiMAY/GH/Zs6z6yCQOj8vx BK3jTMI3Kc9L2IAvXm87H+JXRS1LRsU9upjJFZubEIfQXUh6LJDR9bU2Jm+SctTCeLYR6LmJOUeA v4kylnUVPz0+GWXgN74Evb+/NEL+2KZ3EAU8Y5Fz4mSoPVmxX/aZy+M9MUuqX8CXp0F5wclrDfwb EeK98JAaeMD4xDssjSEkRVuLsxX5X387T/FQALycdZBuxcPPtfCKM/PNQhvn5WSStJ43k5OzMTb+ 0LM89Nh1uyAwhfYju2ym+Gh2ZuOpfcKUzdOrcAkr8XbF485cxGGgMKVSzec5COp2It7YBycTdOpM 4vWxfxLebfsaoYhb2olcTN+1d4hNNy3N15EanXufiB5Y3fKPycjq2U5xGr3DfY56/dfMfgMAAP// AwBQSwMEFAAGAAgAAAAhAB3THbfdAAAACgEAAA8AAABkcnMvZG93bnJldi54bWxMj8FOwzAMhu9I vENkJG4saTeNUppOgDYunBiIc9Z4SUSTVE3WdW+POcHR9qff399sZt+zCcfkYpBQLAQwDF3ULhgJ nx+7uwpYyipo1ceAEi6YYNNeXzWq1vEc3nHaZ8MoJKRaSbA5DzXnqbPoVVrEAQPdjnH0KtM4Gq5H daZw3/NSiDX3ygX6YNWALxa77/3JS9g+mwfTVWq020o7N81fxzfzKuXtzfz0CCzjnP9g+NUndWjJ 6RBPQSfWSyhXYk2ohOWqAEbA/bKkxYFIIQrgbcP/V2h/AAAA//8DAFBLAQItABQABgAIAAAAIQC2 gziS/gAAAOEBAAATAAAAAAAAAAAAAAAAAAAAAABbQ29udGVudF9UeXBlc10ueG1sUEsBAi0AFAAG AAgAAAAhADj9If/WAAAAlAEAAAsAAAAAAAAAAAAAAAAALwEAAF9yZWxzLy5yZWxzUEsBAi0AFAAG AAgAAAAhAO7m9AFVAgAAswQAAA4AAAAAAAAAAAAAAAAALgIAAGRycy9lMm9Eb2MueG1sUEsBAi0A FAAGAAgAAAAhAB3THbfdAAAACgEAAA8AAAAAAAAAAAAAAAAArwQAAGRycy9kb3ducmV2LnhtbFBL BQYAAAAABAAEAPMAAAC5BQAAAAA= " fillcolor="white [3201]" strokeweight=".5pt">
                <v:textbox>
                  <w:txbxContent>
                    <w:p w:rsidR="000F0197" w:rsidRPr="000F0197" w:rsidRDefault="000F0197" w:rsidP="000F0197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0F0197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XI </w:t>
                      </w:r>
                    </w:p>
                    <w:p w:rsidR="000F0197" w:rsidRPr="000F0197" w:rsidRDefault="000F0197" w:rsidP="000F0197">
                      <w:pPr>
                        <w:spacing w:after="0"/>
                        <w:rPr>
                          <w:lang w:val="en-GB"/>
                        </w:rPr>
                      </w:pPr>
                      <w:r w:rsidRPr="000F0197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Diseases of the digestive</w:t>
                      </w:r>
                      <w:r w:rsidRPr="000F0197">
                        <w:rPr>
                          <w:b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 </w:t>
                      </w:r>
                      <w:r w:rsidRPr="000F0197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system (K00-K93)</w:t>
                      </w:r>
                    </w:p>
                  </w:txbxContent>
                </v:textbox>
              </v:shape>
            </w:pict>
          </mc:Fallback>
        </mc:AlternateContent>
      </w:r>
    </w:p>
    <w:p w:rsidR="00C11180" w:rsidRPr="00A1192E" w:rsidRDefault="00C11180" w:rsidP="00C11180">
      <w:pPr>
        <w:jc w:val="right"/>
        <w:rPr>
          <w:lang w:val="en-GB"/>
        </w:rPr>
      </w:pPr>
    </w:p>
    <w:p w:rsidR="00C11180" w:rsidRPr="00A1192E" w:rsidRDefault="007F35F0" w:rsidP="00C11180">
      <w:pPr>
        <w:jc w:val="right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4756785</wp:posOffset>
                </wp:positionH>
                <wp:positionV relativeFrom="paragraph">
                  <wp:posOffset>162878</wp:posOffset>
                </wp:positionV>
                <wp:extent cx="1581150" cy="276225"/>
                <wp:effectExtent l="0" t="0" r="19050" b="28575"/>
                <wp:wrapNone/>
                <wp:docPr id="74" name="Casella di testo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F0197" w:rsidRPr="000F0197" w:rsidRDefault="000F019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arrhoea</w:t>
                            </w:r>
                            <w:r w:rsidR="006114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74" o:spid="_x0000_s1058" type="#_x0000_t202" style="position:absolute;left:0;text-align:left;margin-left:374.55pt;margin-top:12.85pt;width:124.5pt;height:21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jBfeaVQIAALMEAAAOAAAAZHJzL2Uyb0RvYy54bWysVFFv2jAQfp+0/2D5fQRSoB0iVIyKaVLV VqJTnw/HAWuOz7MNCfv1OztAWbunaS/O2Xf+fPfdd5netrVme+m8QlPwQa/PmTQCS2U2Bf/+vPx0 w5kPYErQaGTBD9Lz29nHD9PGTmSOW9SldIxAjJ80tuDbEOwky7zYyhp8D6005KzQ1RBo6zZZ6aAh 9Fpneb8/zhp0pXUopPd0etc5+SzhV5UU4bGqvAxMF5xyC2l1aV3HNZtNYbJxYLdKHNOAf8iiBmXo 0TPUHQRgO6feQdVKOPRYhZ7AOsOqUkKmGqiaQf9NNastWJlqIXK8PdPk/x+seNg/OabKgl8POTNQ U48W4KXWwErFgvQBGbmIp8b6CYWvLF0I7Rdsqd+nc0+Hsfy2cnX8UmGM/MT44cyybAMT8dLoZjAY kUuQL78e5/kowmSvt63z4avEmkWj4I66mMiF/b0PXegpJD7mUatyqbROm6gcudCO7YF6rkPKkcD/ iNKGNQUfX1Ea7xAi9Pn+WoP4cUzvAoHwtKGcIydd7dEK7bpNXF7lJ2LWWB6IL4ed8rwVS0X49+DD EziSGvFA4xMeaak0UlJ4tDjbovv1t/MYTwogL2cNSbfg/ucOnORMfzOkjc+D4TBqPW2Go+ucNu7S s770mF29QGJqQINqRTJjfNAns3JYv9CUzeOr5AIj6O2Ch5O5CN1A0ZQKOZ+nIFK3hXBvVlZE6Ehy 5PW5fQFnj30NpIgHPIkcJm/a28XGmwbnu4CVSr2PRHesHvmnyUjqOU5xHL3LfYp6/dfMfgMAAP// AwBQSwMEFAAGAAgAAAAhAO6Sjf3dAAAACQEAAA8AAABkcnMvZG93bnJldi54bWxMj8FOwzAMhu9I vENkJG4sXQVb09WdAA0unBho56zJkogmqZqsK2+POcHR9qff399sZ9+zSY/JxYCwXBTAdOiicsEg fH683FXAUpZByT4GjfCtE2zb66tG1ipewrue9tkwCgmplgg256HmPHVWe5kWcdCBbqc4eplpHA1X o7xQuO95WRQr7qUL9MHKQT9b3X3tzx5h92SE6So52l2lnJvmw+nNvCLe3syPG2BZz/kPhl99UoeW nI7xHFRiPcL6XiwJRSgf1sAIEKKixRFhJUrgbcP/N2h/AAAA//8DAFBLAQItABQABgAIAAAAIQC2 gziS/gAAAOEBAAATAAAAAAAAAAAAAAAAAAAAAABbQ29udGVudF9UeXBlc10ueG1sUEsBAi0AFAAG AAgAAAAhADj9If/WAAAAlAEAAAsAAAAAAAAAAAAAAAAALwEAAF9yZWxzLy5yZWxzUEsBAi0AFAAG AAgAAAAhAGMF95pVAgAAswQAAA4AAAAAAAAAAAAAAAAALgIAAGRycy9lMm9Eb2MueG1sUEsBAi0A FAAGAAgAAAAhAO6Sjf3dAAAACQEAAA8AAAAAAAAAAAAAAAAArwQAAGRycy9kb3ducmV2LnhtbFBL BQYAAAAABAAEAPMAAAC5BQAAAAA= " fillcolor="white [3201]" strokeweight=".5pt">
                <v:textbox>
                  <w:txbxContent>
                    <w:p w:rsidR="000F0197" w:rsidRPr="000F0197" w:rsidRDefault="000F019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arrhoea</w:t>
                      </w:r>
                      <w:proofErr w:type="spellEnd"/>
                      <w:r w:rsidR="006114D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1765935</wp:posOffset>
                </wp:positionH>
                <wp:positionV relativeFrom="paragraph">
                  <wp:posOffset>164465</wp:posOffset>
                </wp:positionV>
                <wp:extent cx="2886075" cy="276225"/>
                <wp:effectExtent l="0" t="0" r="28575" b="28575"/>
                <wp:wrapNone/>
                <wp:docPr id="73" name="Casella di testo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60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F0197" w:rsidRPr="00B9276B" w:rsidRDefault="000F0197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B927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="006114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  <w:r w:rsidRPr="00B927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K52</w:t>
                            </w:r>
                            <w:r w:rsidR="00B9276B" w:rsidRPr="00B927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Other noninfective gastroenteritis and colit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73" o:spid="_x0000_s1059" type="#_x0000_t202" style="position:absolute;left:0;text-align:left;margin-left:139.05pt;margin-top:12.95pt;width:227.25pt;height:21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qpZ0UVwIAALMEAAAOAAAAZHJzL2Uyb0RvYy54bWysVE1v2zAMvQ/YfxB0X504nwvqFFmKDgOC tkA69KzIciNMFjWJiZ39+lFykqbdTsMuMiVST+Tjo69v2tqwvfJBgy14/6rHmbISSm1fCv796e7T lLOAwpbCgFUFP6jAb+YfP1w3bqZy2IIplWcEYsOscQXfIrpZlgW5VbUIV+CUJWcFvhZIW/+SlV40 hF6bLO/1xlkDvnQepAqBTm87J58n/KpSEh+qKihkpuCUG6bVp3UT12x+LWYvXritlsc0xD9kUQtt 6dEz1K1AwXZe/wFVa+khQIVXEuoMqkpLlWqgavq9d9Wst8KpVAuRE9yZpvD/YOX9/tEzXRZ8MuDM ipp6tBRBGSNYqRmqgMDIRTw1LswofO3oArZfoKV+n84DHcby28rX8UuFMfIT44czy6pFJukwn07H vcmIM0m+fDLO81GEyV5vOx/wq4KaRaPgnrqYyBX7VcAu9BQSHwtgdHmnjUmbqBy1NJ7tBfXcYMqR wN9EGcuago8Ho14CfuOL0Of7GyPkj2N6F1GEZyzlHDnpao8Wtps2cTk4E7aB8kB8eeiUF5y804S/ EgEfhSepEUU0PvhAS2WAkoKjxdkW/K+/ncd4UgB5OWtIugUPP3fCK87MN0va+NwfDqPW02Y4muS0 8ZeezaXH7uolEFN9GlQnkxnj0ZzMykP9TFO2iK+SS1hJbxccT+YSu4GiKZVqsUhBpG4ncGXXTkbo 2JnI61P7LLw79hVJEfdwErmYvWtvFxtvWljsECqdeh+J7lg98k+TkdRznOI4epf7FPX6r5n/BgAA //8DAFBLAwQUAAYACAAAACEA6Qzn6N4AAAAJAQAADwAAAGRycy9kb3ducmV2LnhtbEyPwU7DMAyG 70i8Q2Qkbixdga7tmk6ABpedGIhz1mRJtMapmqwrb485wc2WP/3+/mYz+55NeowuoIDlIgOmsQvK oRHw+fF6VwKLSaKSfUAt4FtH2LTXV42sVbjgu572yTAKwVhLATaloeY8dlZ7GRdh0Ei3Yxi9TLSO hqtRXijc9zzPsoJ76ZA+WDnoF6u70/7sBWyfTWW6Uo52WyrnpvnruDNvQtzezE9rYEnP6Q+GX31S h5acDuGMKrJeQL4ql4TS8FgBI2B1nxfADgKK6gF42/D/DdofAAAA//8DAFBLAQItABQABgAIAAAA IQC2gziS/gAAAOEBAAATAAAAAAAAAAAAAAAAAAAAAABbQ29udGVudF9UeXBlc10ueG1sUEsBAi0A FAAGAAgAAAAhADj9If/WAAAAlAEAAAsAAAAAAAAAAAAAAAAALwEAAF9yZWxzLy5yZWxzUEsBAi0A FAAGAAgAAAAhACqlnRRXAgAAswQAAA4AAAAAAAAAAAAAAAAALgIAAGRycy9lMm9Eb2MueG1sUEsB Ai0AFAAGAAgAAAAhAOkM5+jeAAAACQEAAA8AAAAAAAAAAAAAAAAAsQQAAGRycy9kb3ducmV2Lnht bFBLBQYAAAAABAAEAPMAAAC8BQAAAAA= " fillcolor="white [3201]" strokeweight=".5pt">
                <v:textbox>
                  <w:txbxContent>
                    <w:p w:rsidR="000F0197" w:rsidRPr="00B9276B" w:rsidRDefault="000F0197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B9276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- </w:t>
                      </w:r>
                      <w:r w:rsidR="006114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*</w:t>
                      </w:r>
                      <w:r w:rsidRPr="00B9276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K52</w:t>
                      </w:r>
                      <w:r w:rsidR="00B9276B" w:rsidRPr="00B9276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Other noninfective gastroenteritis and colitis</w:t>
                      </w:r>
                    </w:p>
                  </w:txbxContent>
                </v:textbox>
              </v:shape>
            </w:pict>
          </mc:Fallback>
        </mc:AlternateContent>
      </w:r>
    </w:p>
    <w:p w:rsidR="00C11180" w:rsidRPr="00A1192E" w:rsidRDefault="007F35F0" w:rsidP="00C11180">
      <w:pPr>
        <w:jc w:val="right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489710</wp:posOffset>
                </wp:positionH>
                <wp:positionV relativeFrom="paragraph">
                  <wp:posOffset>262890</wp:posOffset>
                </wp:positionV>
                <wp:extent cx="3162300" cy="381000"/>
                <wp:effectExtent l="0" t="0" r="19050" b="19050"/>
                <wp:wrapNone/>
                <wp:docPr id="75" name="Casella di testo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F0197" w:rsidRDefault="000F0197" w:rsidP="000F019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XII </w:t>
                            </w:r>
                          </w:p>
                          <w:p w:rsidR="000F0197" w:rsidRPr="000F0197" w:rsidRDefault="000F0197" w:rsidP="000F019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F0197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Diseases of the skin and subcutaneous tissue (L00-L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75" o:spid="_x0000_s1060" type="#_x0000_t202" style="position:absolute;left:0;text-align:left;margin-left:117.3pt;margin-top:20.7pt;width:249pt;height:30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dsfrvVgIAALMEAAAOAAAAZHJzL2Uyb0RvYy54bWysVE1v2zAMvQ/YfxB0X+x8tgviFFmKDAOK tkA69KzIciJMFjWJid39+lFykqbdTsMuMiVST+Tjo2c3bW3YQfmgwRa838s5U1ZCqe224N+fVp+u OQsobCkMWFXwFxX4zfzjh1njpmoAOzCl8oxAbJg2ruA7RDfNsiB3qhahB05Zclbga4G09dus9KIh 9NpkgzyfZA340nmQKgQ6ve2cfJ7wq0pJfKiqoJCZglNumFaf1k1cs/lMTLdeuJ2WxzTEP2RRC23p 0TPUrUDB9l7/AVVr6SFAhT0JdQZVpaVKNVA1/fxdNeudcCrVQuQEd6Yp/D9YeX949EyXBb8ac2ZF TT1aiqCMEazUDFVAYOQinhoXphS+dnQB2y/QUr9P54EOY/lt5ev4pcIY+YnxlzPLqkUm6XDYnwyG Obkk+YbX/Zxsgs9ebzsf8KuCmkWj4J66mMgVh7uAXegpJD4WwOhypY1Jm6gctTSeHQT13GDKkcDf RBnLmoJPhuM8Ab/xRejz/Y0R8scxvYsowjOWco6cdLVHC9tNm7gcjk7EbKB8Ib48dMoLTq404d+J gI/Ck9SIBxoffKClMkBJwdHibAf+19/OYzwpgLycNSTdgoefe+EVZ+abJW187o9GUetpMxpfDWjj Lz2bS4/d10sgpvo0qE4mM8ajOZmVh/qZpmwRXyWXsJLeLjiezCV2A0VTKtVikYJI3U7gnV07GaFj ZyKvT+2z8O7YVyRF3MNJ5GL6rr1dbLxpYbFHqHTqfSS6Y/XIP01GUs9xiuPoXe5T1Ou/Zv4bAAD/ /wMAUEsDBBQABgAIAAAAIQCBTuwH3AAAAAoBAAAPAAAAZHJzL2Rvd25yZXYueG1sTI/BTsMwDIbv SLxDZCRuLF1XjVKaToA2LpwYiHPWZElE41RJ1nVvjznB0b8//f7cbmY/sEnH5AIKWC4KYBr7oBwa AZ8fu7saWMoSlRwCagEXnWDTXV+1slHhjO962mfDqARTIwXYnMeG89Rb7WVahFEj7Y4heplpjIar KM9U7gdeFsWae+mQLlg56her++/9yQvYPpsH09cy2m2tnJvmr+ObeRXi9mZ+egSW9Zz/YPjVJ3Xo yOkQTqgSGwSUq2pNqIBqWQEj4H5VUnAgsqCEdy3//0L3AwAA//8DAFBLAQItABQABgAIAAAAIQC2 gziS/gAAAOEBAAATAAAAAAAAAAAAAAAAAAAAAABbQ29udGVudF9UeXBlc10ueG1sUEsBAi0AFAAG AAgAAAAhADj9If/WAAAAlAEAAAsAAAAAAAAAAAAAAAAALwEAAF9yZWxzLy5yZWxzUEsBAi0AFAAG AAgAAAAhAF2x+u9WAgAAswQAAA4AAAAAAAAAAAAAAAAALgIAAGRycy9lMm9Eb2MueG1sUEsBAi0A FAAGAAgAAAAhAIFO7AfcAAAACgEAAA8AAAAAAAAAAAAAAAAAsAQAAGRycy9kb3ducmV2LnhtbFBL BQYAAAAABAAEAPMAAAC5BQAAAAA= " fillcolor="white [3201]" strokeweight=".5pt">
                <v:textbox>
                  <w:txbxContent>
                    <w:p w:rsidR="000F0197" w:rsidRDefault="000F0197" w:rsidP="000F0197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0F0197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XII </w:t>
                      </w:r>
                    </w:p>
                    <w:p w:rsidR="000F0197" w:rsidRPr="000F0197" w:rsidRDefault="000F0197" w:rsidP="000F0197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0F0197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Diseases of the skin and subcutaneous tissue (L00-L9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4756785</wp:posOffset>
                </wp:positionH>
                <wp:positionV relativeFrom="paragraph">
                  <wp:posOffset>262890</wp:posOffset>
                </wp:positionV>
                <wp:extent cx="1581150" cy="381000"/>
                <wp:effectExtent l="0" t="0" r="19050" b="19050"/>
                <wp:wrapNone/>
                <wp:docPr id="76" name="Casella di testo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D1929" w:rsidRPr="00FD1929" w:rsidRDefault="00FD192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ther + Child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76" o:spid="_x0000_s1061" type="#_x0000_t202" style="position:absolute;left:0;text-align:left;margin-left:374.55pt;margin-top:20.7pt;width:124.5pt;height:30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UolvIVQIAALMEAAAOAAAAZHJzL2Uyb0RvYy54bWysVEtv2zAMvg/YfxB0Xx2nTZsGcYosRYcB RVugHXpmZLkRJouaxMTufv0o5dHXTsMuMimSn8iPpKcXfWvFRodo0FWyPBpIoZ3C2rinSv54uPoy liISuBosOl3JZx3lxezzp2nnJ3qIK7S1DoJBXJx0vpIrIj8piqhWuoV4hF47NjYYWiBWw1NRB+gY vbXFcDA4LToMtQ+odIx8e7k1ylnGbxqt6LZpoiZhK8m5UT5DPpfpLGZTmDwF8CujdmnAP2TRgnH8 6AHqEgjEOpgPUK1RASM2dKSwLbBpjNK5Bq6mHLyr5n4FXudamJzoDzTF/werbjZ3QZi6kmenUjho uUcLiNpaELURpCOhYBPz1Pk4Yfd7zwHUf8We+72/j3yZyu+b0KYvFybYzow/H1jWPQmVgkbjshyx SbHteFwOBrkNxUu0D5G+aWxFEioZuIuZXNhcR+JM2HXvkh6LaE19ZazNSpocvbBBbIB7binnyBFv vKwTXSVPjzmNDwgJ+hC/tKB+pirfIrBmHV8mTra1J4n6ZZ+5PB7tiVli/cx8BdxOXvTqyjD+NUS6 g8Cjxjzw+tAtH41FTgp3khQrDL//dp/8eQLYKkXHo1vJ+GsNQUthvzuejfPy5CTNelZORmdDVsJr y/K1xa3bBTJTJS+qV1lM/mT3YhOwfeQtm6dX2QRO8duVpL24oO1C8ZYqPZ9nJ55uD3Tt7r1K0Ink xOtD/wjB7/pKPBE3uB9ymLxr79Y3RTqcrwkbk3ufiN6yuuOfNyO3Z7fFafVe69nr5V8z+wMAAP// AwBQSwMEFAAGAAgAAAAhAHO5trvcAAAACgEAAA8AAABkcnMvZG93bnJldi54bWxMj8FOwzAMhu9I e4fIk7ixtKiCtjSdAA0unNgQ56zJkojGqZKsK2+POcHRvz/9/txtFz+yWcfkAgooNwUwjUNQDo2A j8PLTQ0sZYlKjgG1gG+dYNuvrjrZqnDBdz3vs2FUgqmVAmzOU8t5Gqz2Mm3CpJF2pxC9zDRGw1WU Fyr3I78tijvupUO6YOWkn60evvZnL2D3ZBoz1DLaXa2cm5fP05t5FeJ6vTw+AMt6yX8w/OqTOvTk dAxnVImNAu6rpiRUQFVWwAhompqCI5EFJbzv+P8X+h8AAAD//wMAUEsBAi0AFAAGAAgAAAAhALaD OJL+AAAA4QEAABMAAAAAAAAAAAAAAAAAAAAAAFtDb250ZW50X1R5cGVzXS54bWxQSwECLQAUAAYA CAAAACEAOP0h/9YAAACUAQAACwAAAAAAAAAAAAAAAAAvAQAAX3JlbHMvLnJlbHNQSwECLQAUAAYA CAAAACEAlKJbyFUCAACzBAAADgAAAAAAAAAAAAAAAAAuAgAAZHJzL2Uyb0RvYy54bWxQSwECLQAU AAYACAAAACEAc7m2u9wAAAAKAQAADwAAAAAAAAAAAAAAAACvBAAAZHJzL2Rvd25yZXYueG1sUEsF BgAAAAAEAAQA8wAAALgFAAAAAA== " fillcolor="white [3201]" strokeweight=".5pt">
                <v:textbox>
                  <w:txbxContent>
                    <w:p w:rsidR="00FD1929" w:rsidRPr="00FD1929" w:rsidRDefault="00FD192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th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+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hildbirt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6114D4" w:rsidRPr="00A1192E" w:rsidRDefault="006114D4" w:rsidP="006114D4">
      <w:pPr>
        <w:rPr>
          <w:lang w:val="en-GB"/>
        </w:rPr>
      </w:pPr>
    </w:p>
    <w:p w:rsidR="006114D4" w:rsidRPr="00A1192E" w:rsidRDefault="007F35F0" w:rsidP="006114D4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489710</wp:posOffset>
                </wp:positionH>
                <wp:positionV relativeFrom="paragraph">
                  <wp:posOffset>158115</wp:posOffset>
                </wp:positionV>
                <wp:extent cx="3162300" cy="590550"/>
                <wp:effectExtent l="0" t="0" r="19050" b="19050"/>
                <wp:wrapNone/>
                <wp:docPr id="77" name="Casella di testo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0" cy="590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D1929" w:rsidRPr="00FD1929" w:rsidRDefault="00FD1929" w:rsidP="00FD192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FD1929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XIII </w:t>
                            </w:r>
                          </w:p>
                          <w:p w:rsidR="00FD1929" w:rsidRPr="00FD1929" w:rsidRDefault="00FD1929" w:rsidP="00FD192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FD1929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Diseases of the musculoskeletal system and connective tissue (M00-M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77" o:spid="_x0000_s1062" type="#_x0000_t202" style="position:absolute;margin-left:117.3pt;margin-top:12.45pt;width:249pt;height:46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tPYaIVQIAALMEAAAOAAAAZHJzL2Uyb0RvYy54bWysVMlu2zAQvRfoPxC8N/ISO4lhOXAdpCgQ JAGSImeaomyiFIclaUvp1/eRXrL1VPRCzcbHmTczml52jWFb5YMmW/L+SY8zZSVV2q5K/uPx+ss5 ZyEKWwlDVpX8WQV+Ofv8adq6iRrQmkylPAOIDZPWlXwdo5sURZBr1YhwQk5ZOGvyjYhQ/aqovGiB 3phi0OuNi5Z85TxJFQKsVzsnn2X8ulYy3tV1UJGZkiO3mE+fz2U6i9lUTFZeuLWW+zTEP2TRCG3x 6BHqSkTBNl5/gGq09BSojieSmoLqWkuVa0A1/d67ah7WwqlcC8gJ7khT+H+w8nZ775muSn52xpkV DXq0EEEZI1ilWVQhEoMLPLUuTBD+4HAhdl+pQ78P9gBjKr+rfZO+KIzBD8afjyyrLjIJ47A/Hgx7 cEn4Rhe90Si3oXi57XyI3xQ1LAkl9+hiJldsb0JEJgg9hKTHAhldXWtjspImRy2MZ1uBnpuYc8SN N1HGsrbk4yGe/oCQoI/3l0bIn6nKtwjQjIUxcbKrPUmxW3aZy+H4QMySqmfw5Wk3ecHJaw38GxHi vfAYNfCA9Yl3OGpDSIr2Emdr8r//Zk/xmAB4OWsxuiUPvzbCK87Md4vZuOifnqZZz8rp6GwAxb/2 LF977KZZEJjqY1GdzGKKj+Yg1p6aJ2zZPL0Kl7ASb5c8HsRF3C0UtlSq+TwHYbqdiDf2wckEnUhO vD52T8K7fV8jJuKWDkMuJu/au4tNNy3NN5FqnXufiN6xuucfm5Hbs9/itHqv9Rz18q+Z/QEAAP// AwBQSwMEFAAGAAgAAAAhADUTRLPdAAAACgEAAA8AAABkcnMvZG93bnJldi54bWxMjz1PwzAQhnck /oN1SGzUaVq1SYhTASosTBTE7MaubRGfI9tNw7/nmGC7j0fvPdfuZj+wScfkAgpYLgpgGvugHBoB H+/PdxWwlCUqOQTUAr51gl13fdXKRoULvunpkA2jEEyNFGBzHhvOU2+1l2kRRo20O4XoZaY2Gq6i vFC4H3hZFBvupUO6YOWon6zuvw5nL2D/aGrTVzLafaWcm+bP06t5EeL2Zn64B5b1nP9g+NUndejI 6RjOqBIbBJSr9YZQKtY1MAK2q5IGRyKX2xp41/L/L3Q/AAAA//8DAFBLAQItABQABgAIAAAAIQC2 gziS/gAAAOEBAAATAAAAAAAAAAAAAAAAAAAAAABbQ29udGVudF9UeXBlc10ueG1sUEsBAi0AFAAG AAgAAAAhADj9If/WAAAAlAEAAAsAAAAAAAAAAAAAAAAALwEAAF9yZWxzLy5yZWxzUEsBAi0AFAAG AAgAAAAhAC09hohVAgAAswQAAA4AAAAAAAAAAAAAAAAALgIAAGRycy9lMm9Eb2MueG1sUEsBAi0A FAAGAAgAAAAhADUTRLPdAAAACgEAAA8AAAAAAAAAAAAAAAAArwQAAGRycy9kb3ducmV2LnhtbFBL BQYAAAAABAAEAPMAAAC5BQAAAAA= " fillcolor="white [3201]" strokeweight=".5pt">
                <v:textbox>
                  <w:txbxContent>
                    <w:p w:rsidR="00FD1929" w:rsidRPr="00FD1929" w:rsidRDefault="00FD1929" w:rsidP="00FD1929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FD1929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XIII </w:t>
                      </w:r>
                    </w:p>
                    <w:p w:rsidR="00FD1929" w:rsidRPr="00FD1929" w:rsidRDefault="00FD1929" w:rsidP="00FD1929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FD1929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Diseases of the musculoskeletal system and connective tissue (M00-M9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4756785</wp:posOffset>
                </wp:positionH>
                <wp:positionV relativeFrom="paragraph">
                  <wp:posOffset>158115</wp:posOffset>
                </wp:positionV>
                <wp:extent cx="1581150" cy="590550"/>
                <wp:effectExtent l="0" t="0" r="19050" b="19050"/>
                <wp:wrapNone/>
                <wp:docPr id="78" name="Casella di testo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590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D1929" w:rsidRPr="00FD1929" w:rsidRDefault="00FD192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ther + Childbirt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78" o:spid="_x0000_s1063" type="#_x0000_t202" style="position:absolute;margin-left:374.55pt;margin-top:12.45pt;width:124.5pt;height:46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OpQtNVQIAALMEAAAOAAAAZHJzL2Uyb0RvYy54bWysVE1PGzEQvVfqf7B8L5sEwkfEBqVBVJUQ IEHF2fF6E6tej2s72aW/vs/eJAToqerFO/aMn2fevNnLq64xbKN80GRLPjwacKaspErbZcl/PN18 OecsRGErYciqkr+owK+mnz9dtm6iRrQiUynPAGLDpHUlX8XoJkUR5Eo1IhyRUxbOmnwjIrZ+WVRe tEBvTDEaDE6LlnzlPEkVAk6veyefZvy6VjLe13VQkZmSI7eYV5/XRVqL6aWYLL1wKy23aYh/yKIR 2uLRPdS1iIKtvf4A1WjpKVAdjyQ1BdW1lirXgGqGg3fVPK6EU7kWkBPcnqbw/2Dl3ebBM12V/Ayd sqJBj+YiKGMEqzSLKkRicIGn1oUJwh8dLsTuK3Xo9+484DCV39W+SV8UxuAH4y97llUXmUyXxufD 4RguCd/4YjCGDfji9bbzIX5T1LBklNyji5lcsbkNsQ/dhaTHAhld3Whj8iYpR82NZxuBnpuYcwT4 myhjWVvy02M8/QEhQe/vL4yQP7fpHSAAz1jknDjpa09W7BZd5vL4bEfMgqoX8OWpV15w8kYD/1aE +CA8pAYeMD7xHkttCEnR1uJsRf73385TPBQAL2ctpFvy8GstvOLMfLfQxsXw5CRpPW9OxmcjbPyh Z3HosetmTmBqiEF1MpspPpqdWXtqnjFls/QqXMJKvF3yuDPnsR8oTKlUs1kOgrqdiLf20ckEnUhO vD51z8K7bV8jFHFHO5GLybv29rHppqXZOlKtc+8T0T2rW/4xGVk92ylOo3e4z1Gv/5rpHwAAAP// AwBQSwMEFAAGAAgAAAAhAMfkHg/dAAAACgEAAA8AAABkcnMvZG93bnJldi54bWxMj8FOwzAMhu9I e4fIk7ixtNPEmtJ0AjS4cGJDnLMmSyIap2qyrrw95gRH259+f3+zm0PPJjMmH1FCuSqAGeyi9mgl fBxf7ipgKSvUqo9oJHybBLt2cdOoWscrvpvpkC2jEEy1kuByHmrOU+dMUGkVB4N0O8cxqEzjaLke 1ZXCQ8/XRXHPg/JIH5wazLMz3dfhEiTsn6ywXaVGt6+099P8eX6zr1LeLufHB2DZzPkPhl99UoeW nE7xgjqxXsJ2I0pCJaw3AhgBQlS0OBFZbgXwtuH/K7Q/AAAA//8DAFBLAQItABQABgAIAAAAIQC2 gziS/gAAAOEBAAATAAAAAAAAAAAAAAAAAAAAAABbQ29udGVudF9UeXBlc10ueG1sUEsBAi0AFAAG AAgAAAAhADj9If/WAAAAlAEAAAsAAAAAAAAAAAAAAAAALwEAAF9yZWxzLy5yZWxzUEsBAi0AFAAG AAgAAAAhAM6lC01VAgAAswQAAA4AAAAAAAAAAAAAAAAALgIAAGRycy9lMm9Eb2MueG1sUEsBAi0A FAAGAAgAAAAhAMfkHg/dAAAACgEAAA8AAAAAAAAAAAAAAAAArwQAAGRycy9kb3ducmV2LnhtbFBL BQYAAAAABAAEAPMAAAC5BQAAAAA= " fillcolor="white [3201]" strokeweight=".5pt">
                <v:textbox>
                  <w:txbxContent>
                    <w:p w:rsidR="00FD1929" w:rsidRPr="00FD1929" w:rsidRDefault="00FD192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th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+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hildbirth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6114D4" w:rsidRPr="00A1192E" w:rsidRDefault="006114D4" w:rsidP="006114D4">
      <w:pPr>
        <w:rPr>
          <w:lang w:val="en-GB"/>
        </w:rPr>
      </w:pPr>
    </w:p>
    <w:p w:rsidR="006114D4" w:rsidRPr="00A1192E" w:rsidRDefault="007F35F0" w:rsidP="006114D4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4756785</wp:posOffset>
                </wp:positionH>
                <wp:positionV relativeFrom="paragraph">
                  <wp:posOffset>262890</wp:posOffset>
                </wp:positionV>
                <wp:extent cx="1581150" cy="409575"/>
                <wp:effectExtent l="0" t="0" r="19050" b="28575"/>
                <wp:wrapNone/>
                <wp:docPr id="79" name="Casella di testo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D1929" w:rsidRPr="00FD1929" w:rsidRDefault="00FD192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D192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enitourina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79" o:spid="_x0000_s1064" type="#_x0000_t202" style="position:absolute;margin-left:374.55pt;margin-top:20.7pt;width:124.5pt;height:32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u00p3VQIAALMEAAAOAAAAZHJzL2Uyb0RvYy54bWysVFFPGzEMfp+0/xDlfVwLLZSKK+qKmCYh QIKJZzeXo9FycZa4vWO/fk6uLQX2NO0l58TOF/vz57u47BorNjpEg66Uw6OBFNoprIx7LuWPx+sv EykigavAotOlfNFRXs4+f7po/VQf4wptpYNgEBenrS/lishPiyKqlW4gHqHXjp01hgaIt+G5qAK0 jN7Y4ngwOC1aDJUPqHSMfHrVO+Us49e1VnRX11GTsKXk3CivIa/LtBazC5g+B/Aro7ZpwD9k0YBx /Oge6goIxDqYD1CNUQEj1nSksCmwro3SuQauZjh4V83DCrzOtTA50e9piv8PVt1u7oMwVSnPzqVw 0HCPFhC1tSAqI0hHQsEu5qn1ccrhD54vUPcVO+737jzyYSq/q0OTvlyYYD8z/rJnWXckVLo0ngyH Y3Yp9o0G5+OzcYIpXm/7EOmbxkYko5SBu5jJhc1NpD50F5Iei2hNdW2szZukHL2wQWyAe24p58jg b6KsE20pT084jQ8ICXp/f2lB/dymd4DAeNZxzomTvvZkUbfsMpcnkx0xS6xemK+AvfKiV9eG8W8g 0j0ElhrzwONDd7zUFjkp3FpSrDD8/tt5imcFsFeKlqVbyvhrDUFLYb871sb5cDRKWs+b0fjsmDfh 0LM89Lh1s0BmasiD6lU2UzzZnVkHbJ54yubpVXaBU/x2KWlnLqgfKJ5SpefzHMTq9kA37sGrBJ1I Trw+dk8Q/LavxIq4xZ3IYfquvX1suulwviasTe59Irpndcs/T0ZWz3aK0+gd7nPU679m9gcAAP// AwBQSwMEFAAGAAgAAAAhABXCcMLdAAAACgEAAA8AAABkcnMvZG93bnJldi54bWxMj8FOwzAMhu9I vENkJG4sLSrQdE0nQIMLJwbaOWuyNKJxqiTryttjTnC0/en397ebxY9sNjG5gBLKVQHMYB+0Qyvh 8+PlpgaWskKtxoBGwrdJsOkuL1rV6HDGdzPvsmUUgqlREoacp4bz1A/Gq7QKk0G6HUP0KtMYLddR nSncj/y2KO65Vw7pw6Am8zyY/mt38hK2T1bYvlZx2NbauXnZH9/sq5TXV8vjGlg2S/6D4Vef1KEj p0M4oU5slPBQiZJQCVVZASNAiJoWByKLOwG8a/n/Ct0PAAAA//8DAFBLAQItABQABgAIAAAAIQC2 gziS/gAAAOEBAAATAAAAAAAAAAAAAAAAAAAAAABbQ29udGVudF9UeXBlc10ueG1sUEsBAi0AFAAG AAgAAAAhADj9If/WAAAAlAEAAAsAAAAAAAAAAAAAAAAALwEAAF9yZWxzLy5yZWxzUEsBAi0AFAAG AAgAAAAhAO7TSndVAgAAswQAAA4AAAAAAAAAAAAAAAAALgIAAGRycy9lMm9Eb2MueG1sUEsBAi0A FAAGAAgAAAAhABXCcMLdAAAACgEAAA8AAAAAAAAAAAAAAAAArwQAAGRycy9kb3ducmV2LnhtbFBL BQYAAAAABAAEAPMAAAC5BQAAAAA= " fillcolor="white [3201]" strokeweight=".5pt">
                <v:textbox>
                  <w:txbxContent>
                    <w:p w:rsidR="00FD1929" w:rsidRPr="00FD1929" w:rsidRDefault="00FD192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FD192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enitourinar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489392</wp:posOffset>
                </wp:positionH>
                <wp:positionV relativeFrom="paragraph">
                  <wp:posOffset>261938</wp:posOffset>
                </wp:positionV>
                <wp:extent cx="3162300" cy="409575"/>
                <wp:effectExtent l="0" t="0" r="19050" b="28575"/>
                <wp:wrapNone/>
                <wp:docPr id="68" name="Casella di testo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D1929" w:rsidRPr="00FD1929" w:rsidRDefault="00FD1929" w:rsidP="000E398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FD1929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XIV </w:t>
                            </w:r>
                          </w:p>
                          <w:p w:rsidR="000E3980" w:rsidRPr="00FD1929" w:rsidRDefault="00FD1929" w:rsidP="000E398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FD1929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Diseases of the genitourinary system (N00-N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68" o:spid="_x0000_s1065" type="#_x0000_t202" style="position:absolute;margin-left:117.25pt;margin-top:20.65pt;width:249pt;height:32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WFs/2VgIAALMEAAAOAAAAZHJzL2Uyb0RvYy54bWysVE1v2zAMvQ/YfxB0X+x8dg3iFFmKDAOK tkA79MzIciJMFjVJiZ39+lFykqbdTsMuMiVST+Tjo2c3ba3ZXjqv0BS838s5k0Zgqcym4N+fV58+ c+YDmBI0Glnwg/T8Zv7xw6yxUznALepSOkYgxk8bW/BtCHaaZV5sZQ2+h1Yaclboagi0dZusdNAQ eq2zQZ5PsgZdaR0K6T2d3nZOPk/4VSVFeKgqLwPTBafcQlpdWtdxzeYzmG4c2K0SxzTgH7KoQRl6 9Ax1CwHYzqk/oGolHHqsQk9gnWFVKSFTDVRNP39XzdMWrEy1EDnenmny/w9W3O8fHVNlwSfUKQM1 9WgJXmoNrFQsSB+QkYt4aqyfUviTpQuh/YIt9ft07ukwlt9Wro5fKoyRnxg/nFmWbWCCDof9yWCY k0uQb5Rfj6/GESZ7vW2dD18l1iwaBXfUxUQu7O986EJPIfExj1qVK6V12kTlyKV2bA/Ucx1SjgT+ Jkob1lDJw3GegN/4IvT5/lqD+HFM7yKK8LShnCMnXe3RCu26TVwOr0/ErLE8EF8OO+V5K1aK8O/A h0dwJDXigcYnPNBSaaSk8GhxtkX362/nMZ4UQF7OGpJuwf3PHTjJmf5mSBvX/dEoaj1tRuOrAW3c pWd96TG7eonEVJ8G1YpkxvigT2blsH6hKVvEV8kFRtDbBQ8ncxm6gaIpFXKxSEGkbgvhzjxZEaFj ZyKvz+0LOHvsayBF3ONJ5DB9194uNt40uNgFrFTqfSS6Y/XIP01GUs9xiuPoXe5T1Ou/Zv4bAAD/ /wMAUEsDBBQABgAIAAAAIQDSpe+g3QAAAAoBAAAPAAAAZHJzL2Rvd25yZXYueG1sTI/BTsMwDIbv SLxDZCRuLF27QSlNJ0CDy04MxDlrvCSiSaok68rbY05wtP3p9/e3m9kNbMKYbPAClosCGPo+KOu1 gI/3l5saWMrSKzkEjwK+McGmu7xoZaPC2b/htM+aUYhPjRRgch4bzlNv0Mm0CCN6uh1DdDLTGDVX UZ4p3A28LIpb7qT19MHIEZ8N9l/7kxOwfdL3uq9lNNtaWTvNn8edfhXi+mp+fACWcc5/MPzqkzp0 5HQIJ68SGwSU1WpNqIDVsgJGwF1V0uJAZLGugXct/1+h+wEAAP//AwBQSwECLQAUAAYACAAAACEA toM4kv4AAADhAQAAEwAAAAAAAAAAAAAAAAAAAAAAW0NvbnRlbnRfVHlwZXNdLnhtbFBLAQItABQA BgAIAAAAIQA4/SH/1gAAAJQBAAALAAAAAAAAAAAAAAAAAC8BAABfcmVscy8ucmVsc1BLAQItABQA BgAIAAAAIQDWFs/2VgIAALMEAAAOAAAAAAAAAAAAAAAAAC4CAABkcnMvZTJvRG9jLnhtbFBLAQIt ABQABgAIAAAAIQDSpe+g3QAAAAoBAAAPAAAAAAAAAAAAAAAAALAEAABkcnMvZG93bnJldi54bWxQ SwUGAAAAAAQABADzAAAAugUAAAAA " fillcolor="white [3201]" strokeweight=".5pt">
                <v:textbox>
                  <w:txbxContent>
                    <w:p w:rsidR="00FD1929" w:rsidRPr="00FD1929" w:rsidRDefault="00FD1929" w:rsidP="000E3980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FD1929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XIV </w:t>
                      </w:r>
                    </w:p>
                    <w:p w:rsidR="000E3980" w:rsidRPr="00FD1929" w:rsidRDefault="00FD1929" w:rsidP="000E3980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FD1929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Diseases of the genitourinary system (N00-N99)</w:t>
                      </w:r>
                    </w:p>
                  </w:txbxContent>
                </v:textbox>
              </v:shape>
            </w:pict>
          </mc:Fallback>
        </mc:AlternateContent>
      </w:r>
    </w:p>
    <w:p w:rsidR="006114D4" w:rsidRPr="00A1192E" w:rsidRDefault="006114D4" w:rsidP="006114D4">
      <w:pPr>
        <w:rPr>
          <w:lang w:val="en-GB"/>
        </w:rPr>
      </w:pPr>
    </w:p>
    <w:p w:rsidR="006114D4" w:rsidRPr="00A1192E" w:rsidRDefault="007F35F0" w:rsidP="006114D4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4756785</wp:posOffset>
                </wp:positionH>
                <wp:positionV relativeFrom="paragraph">
                  <wp:posOffset>192088</wp:posOffset>
                </wp:positionV>
                <wp:extent cx="1581150" cy="419100"/>
                <wp:effectExtent l="0" t="0" r="19050" b="19050"/>
                <wp:wrapNone/>
                <wp:docPr id="81" name="Casella di testo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A350F" w:rsidRPr="00FA350F" w:rsidRDefault="00FA350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ther + Child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81" o:spid="_x0000_s1066" type="#_x0000_t202" style="position:absolute;margin-left:374.55pt;margin-top:15.15pt;width:124.5pt;height:3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ouP4PUgIAALMEAAAOAAAAZHJzL2Uyb0RvYy54bWysVNtO3DAQfa/Uf7D8XrKhC4UVWbRdRFUJ ARJUPHsdh43qeFx7dhP69T32Xrj1qeqL47kdz5yZydn50FmxNiG25CpZHoykME5T3brHSv64v/x0 IkVk5WplyZlKPpkoz6cfP5z1fmIOaUm2NkEAxMVJ7yu5ZPaTooh6aToVD8gbB2NDoVMMMTwWdVA9 0DtbHI5Gx0VPofaBtIkR2ouNUU4zftMYzTdNEw0LW0nkxvkM+Vyks5ieqcljUH7Z6m0a6h+y6FTr 8Oge6kKxEqvQvoPqWh0oUsMHmrqCmqbVJteAasrRm2rulsqbXAvIiX5PU/x/sPp6fRtEW1fypJTC qQ49mqtorFWibgWbyCRgAk+9jxO433kE8PCVBvR7p49QpvKHJnTpi8IE7GD8ac+yGVjoFHR0UpZH MGnYxuVpOcptKJ6jfYj8zVAn0qWSAV3M5Kr1VWRkAtedS3oskm3ry9baLKTJMXMbxFqh55Zzjoh4 5WWd6Ct5/BlpvENI0Pv4hVX6Z6ryNQIk66BMnGxqTzceFkPmcpwrSqoF1U/gK9Bm8qLXly3wr1Tk WxUwauAB68M3OBpLSIq2NymWFH7/TZ/8MQGwStFjdCsZf61UMFLY7w6zcVqOkYDgLIyPvhxCCC8t i5cWt+rmBKbQfmSXr8mf7e7aBOoesGWz9CpMymm8XUneXee8WShsqTazWXbCdHvFV+7O6wSdSE68 3g8PKvhtXxkTcU27IVeTN+3d+KZIR7MVU9Pm3j+zuuUfm5Hbs93itHov5ez1/K+Z/gEAAP//AwBQ SwMEFAAGAAgAAAAhAGwJnkHcAAAACQEAAA8AAABkcnMvZG93bnJldi54bWxMjz1PwzAQhnck/oN1 SGzUKUElSeNUgAoLUwtiduOrbTW2I9tNw7/nmGC7j0fvPdduZjewCWOywQtYLgpg6PugrNcCPj9e 7ypgKUuv5BA8CvjGBJvu+qqVjQoXv8NpnzWjEJ8aKcDkPDacp96gk2kRRvS0O4boZKY2aq6ivFC4 G/h9Uay4k9bTBSNHfDHYn/ZnJ2D7rGvdVzKabaWsneav47t+E+L2Zn5aA8s45z8YfvVJHTpyOoSz V4kNAh4f6iWhAsqiBEZAXVc0OFCxKoF3Lf//QfcDAAD//wMAUEsBAi0AFAAGAAgAAAAhALaDOJL+ AAAA4QEAABMAAAAAAAAAAAAAAAAAAAAAAFtDb250ZW50X1R5cGVzXS54bWxQSwECLQAUAAYACAAA ACEAOP0h/9YAAACUAQAACwAAAAAAAAAAAAAAAAAvAQAAX3JlbHMvLnJlbHNQSwECLQAUAAYACAAA ACEAKLj+D1ICAACzBAAADgAAAAAAAAAAAAAAAAAuAgAAZHJzL2Uyb0RvYy54bWxQSwECLQAUAAYA CAAAACEAbAmeQdwAAAAJAQAADwAAAAAAAAAAAAAAAACsBAAAZHJzL2Rvd25yZXYueG1sUEsFBgAA AAAEAAQA8wAAALUFAAAAAA== " fillcolor="white [3201]" strokeweight=".5pt">
                <v:textbox>
                  <w:txbxContent>
                    <w:p w:rsidR="00FA350F" w:rsidRPr="00FA350F" w:rsidRDefault="00FA350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th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+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hildbirt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1489710</wp:posOffset>
                </wp:positionH>
                <wp:positionV relativeFrom="paragraph">
                  <wp:posOffset>191452</wp:posOffset>
                </wp:positionV>
                <wp:extent cx="3162300" cy="419100"/>
                <wp:effectExtent l="0" t="0" r="19050" b="19050"/>
                <wp:wrapNone/>
                <wp:docPr id="80" name="Casella di testo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D1929" w:rsidRPr="00FD1929" w:rsidRDefault="00FD1929" w:rsidP="00FD192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FD1929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XV </w:t>
                            </w:r>
                          </w:p>
                          <w:p w:rsidR="00FD1929" w:rsidRPr="00FD1929" w:rsidRDefault="00FD1929" w:rsidP="00FD192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FD1929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Pregnancy, childbirth and the puerperium (O00-O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80" o:spid="_x0000_s1067" type="#_x0000_t202" style="position:absolute;margin-left:117.3pt;margin-top:15.05pt;width:249pt;height:33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SaFIHVQIAALMEAAAOAAAAZHJzL2Uyb0RvYy54bWysVMFOGzEQvVfqP1i+l82GQCFig9IgqkoI kKDi7Hi9xKrX49pOdunX99mbhEB7qnrxjv3GzzNvZvbism8N2ygfNNmKl0cjzpSVVGv7XPHvj9ef zjgLUdhaGLKq4i8q8MvZxw8XnZuqMa3I1MozkNgw7VzFVzG6aVEEuVKtCEfklAXYkG9FxNY/F7UX HdhbU4xHo9OiI187T1KFgNOrAeSzzN80Ssa7pgkqMlNxxBbz6vO6TGsxuxDTZy/cSsttGOIfomiF tnh0T3UlomBrr/+garX0FKiJR5LagppGS5VzQDbl6F02DyvhVM4F4gS3lyn8P1p5u7n3TNcVP4M8 VrSo0UIEZYxgtWZRhUgMEHTqXJjC/cHhQuy/UI96784DDlP6fePb9EViDDgoX/Yqqz4yicPj8nR8 PAIkgU3K8xI26IvX286H+FVRy5JRcY8qZnHF5ibEwXXnkh4LZHR9rY3Jm9Q5amE82wjU3MQcI8jf eBnLuoqfHp+MMvEbLFHv7y+NkD+24R14gc9YxJw0GXJPVuyXfdZyshdmSfUL9PI0dF5w8lqD/0aE eC88Wg06YHziHZbGEIKircXZivyvv50nf3QAUM46tG7Fw8+18Ioz882iN87LyQS0MW8mJ5/H2PhD ZHmI2HW7IChVYlCdzGbyj2ZnNp7aJ0zZPL0KSFiJtysed+YiDgOFKZVqPs9O6G4n4o19cDJRp8ok XR/7J+Hdtq4RHXFLuyYX03flHXzTTUvzdaRG59onoQdVt/pjMnL3bKc4jd7hPnu9/mtmvwEAAP// AwBQSwMEFAAGAAgAAAAhAEdIzvjdAAAACQEAAA8AAABkcnMvZG93bnJldi54bWxMj8tOwzAQRfdI /IM1SOyo80AhTTOpABU2rCioazd2bYvYjmI3DX/PsILlzBzdObfdLm5gs5qiDR4hX2XAlO+DtF4j fH683NXAYhJeiiF4hfCtImy766tWNDJc/Lua90kzCvGxEQgmpbHhPPZGORFXYVSebqcwOZFonDSX k7hQuBt4kWUVd8J6+mDEqJ6N6r/2Z4ewe9Jr3ddiMrtaWjsvh9ObfkW8vVkeN8CSWtIfDL/6pA4d OR3D2cvIBoSivK8IRSizHBgBD2VBiyPCusqBdy3/36D7AQAA//8DAFBLAQItABQABgAIAAAAIQC2 gziS/gAAAOEBAAATAAAAAAAAAAAAAAAAAAAAAABbQ29udGVudF9UeXBlc10ueG1sUEsBAi0AFAAG AAgAAAAhADj9If/WAAAAlAEAAAsAAAAAAAAAAAAAAAAALwEAAF9yZWxzLy5yZWxzUEsBAi0AFAAG AAgAAAAhAJJoUgdVAgAAswQAAA4AAAAAAAAAAAAAAAAALgIAAGRycy9lMm9Eb2MueG1sUEsBAi0A FAAGAAgAAAAhAEdIzvjdAAAACQEAAA8AAAAAAAAAAAAAAAAArwQAAGRycy9kb3ducmV2LnhtbFBL BQYAAAAABAAEAPMAAAC5BQAAAAA= " fillcolor="white [3201]" strokeweight=".5pt">
                <v:textbox>
                  <w:txbxContent>
                    <w:p w:rsidR="00FD1929" w:rsidRPr="00FD1929" w:rsidRDefault="00FD1929" w:rsidP="00FD1929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FD1929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XV </w:t>
                      </w:r>
                    </w:p>
                    <w:p w:rsidR="00FD1929" w:rsidRPr="00FD1929" w:rsidRDefault="00FD1929" w:rsidP="00FD1929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FD1929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Pregnancy, childbirth and the puerperium (O00-O99)</w:t>
                      </w:r>
                    </w:p>
                  </w:txbxContent>
                </v:textbox>
              </v:shape>
            </w:pict>
          </mc:Fallback>
        </mc:AlternateContent>
      </w:r>
    </w:p>
    <w:p w:rsidR="006114D4" w:rsidRPr="00A1192E" w:rsidRDefault="006114D4" w:rsidP="006114D4">
      <w:pPr>
        <w:rPr>
          <w:lang w:val="en-GB"/>
        </w:rPr>
      </w:pPr>
    </w:p>
    <w:p w:rsidR="006114D4" w:rsidRPr="00A1192E" w:rsidRDefault="007F35F0" w:rsidP="006114D4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4756785</wp:posOffset>
                </wp:positionH>
                <wp:positionV relativeFrom="paragraph">
                  <wp:posOffset>111125</wp:posOffset>
                </wp:positionV>
                <wp:extent cx="1581150" cy="571500"/>
                <wp:effectExtent l="0" t="0" r="19050" b="19050"/>
                <wp:wrapNone/>
                <wp:docPr id="83" name="Casella di testo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A350F" w:rsidRPr="00FA350F" w:rsidRDefault="00FA350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A35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erinatal </w:t>
                            </w:r>
                            <w:r w:rsidR="008307D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amp; congen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83" o:spid="_x0000_s1068" type="#_x0000_t202" style="position:absolute;margin-left:374.55pt;margin-top:8.75pt;width:124.5pt;height:45pt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GCkTqVAIAALMEAAAOAAAAZHJzL2Uyb0RvYy54bWysVE1v2zAMvQ/YfxB0X52kSZsGcYosRYcB RVugHXpWZDkRJouapMTufv2elI9+7TTsIpMi+UQ+kp5edo1hW+WDJlvy/kmPM2UlVdquSv7j8frL mLMQha2EIatK/qwCv5x9/jRt3UQNaE2mUp4BxIZJ60q+jtFNiiLItWpEOCGnLIw1+UZEqH5VVF60 QG9MMej1zoqWfOU8SRUCbq92Rj7L+HWtZLyr66AiMyVHbjGfPp/LdBazqZisvHBrLfdpiH/IohHa 4tEj1JWIgm28/gDVaOkpUB1PJDUF1bWWKteAavq9d9U8rIVTuRaQE9yRpvD/YOXt9t4zXZV8fMqZ FQ16tBBBGSNYpVlUIRKDCTy1Lkzg/uAQELuv1KHfh/uAy1R+V/smfVEYgx2MPx9ZVl1kMgWNxv3+ CCYJ2+gcYm5D8RLtfIjfFDUsCSX36GImV2xvQkQmcD24pMcCGV1da2OykiZHLYxnW4Gem5hzRMQb L2NZW/KzU6TxASFBH+OXRsifqcq3CNCMxWXiZFd7kmK37DKXw8GBmCVVz+DL027ygpPXGvg3IsR7 4TFq4AHrE+9w1IaQFO0lztbkf//tPvljAmDlrMXoljz82givODPfLWbjoj8cplnPynB0PoDiX1uW ry120ywITPWxqE5mMflHcxBrT80TtmyeXoVJWIm3Sx4P4iLuFgpbKtV8np0w3U7EG/vgZIJOJCde H7sn4d2+rxETcUuHIReTd+3d+aZIS/NNpFrn3ieid6zu+cdm5Pbstzit3ms9e738a2Z/AAAA//8D AFBLAwQUAAYACAAAACEAY5CLXNsAAAAKAQAADwAAAGRycy9kb3ducmV2LnhtbEyPwU7DMBBE70j8 g7VI3KhTBDRJ41SAChdOFNTzNnZti3gdxW4a/p7lBMd9M5qdaTZz6MVkxuQjKVguChCGuqg9WQWf Hy83JYiUkTT2kYyCb5Ng015eNFjreKZ3M+2yFRxCqUYFLuehljJ1zgRMizgYYu0Yx4CZz9FKPeKZ w0Mvb4viQQb0xB8cDubZme5rdwoKtk+2sl2Jo9uW2vtp3h/f7KtS11fz4xpENnP+M8Nvfa4OLXc6 xBPpJHoFq7tqyVYWVvcg2FBVJYMDg4KJbBv5f0L7AwAA//8DAFBLAQItABQABgAIAAAAIQC2gziS /gAAAOEBAAATAAAAAAAAAAAAAAAAAAAAAABbQ29udGVudF9UeXBlc10ueG1sUEsBAi0AFAAGAAgA AAAhADj9If/WAAAAlAEAAAsAAAAAAAAAAAAAAAAALwEAAF9yZWxzLy5yZWxzUEsBAi0AFAAGAAgA AAAhAAYKROpUAgAAswQAAA4AAAAAAAAAAAAAAAAALgIAAGRycy9lMm9Eb2MueG1sUEsBAi0AFAAG AAgAAAAhAGOQi1zbAAAACgEAAA8AAAAAAAAAAAAAAAAArgQAAGRycy9kb3ducmV2LnhtbFBLBQYA AAAABAAEAPMAAAC2BQAAAAA= " fillcolor="white [3201]" strokeweight=".5pt">
                <v:textbox>
                  <w:txbxContent>
                    <w:p w:rsidR="00FA350F" w:rsidRPr="00FA350F" w:rsidRDefault="00FA350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erinatal</w:t>
                      </w:r>
                      <w:proofErr w:type="spellEnd"/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8307D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&amp; </w:t>
                      </w:r>
                      <w:proofErr w:type="spellStart"/>
                      <w:r w:rsidR="008307D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genita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1489710</wp:posOffset>
                </wp:positionH>
                <wp:positionV relativeFrom="paragraph">
                  <wp:posOffset>110490</wp:posOffset>
                </wp:positionV>
                <wp:extent cx="3162300" cy="571500"/>
                <wp:effectExtent l="0" t="0" r="19050" b="19050"/>
                <wp:wrapNone/>
                <wp:docPr id="82" name="Casella di testo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0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A350F" w:rsidRPr="00FA350F" w:rsidRDefault="00FA350F" w:rsidP="00FA350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FA350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XVI </w:t>
                            </w:r>
                          </w:p>
                          <w:p w:rsidR="00FA350F" w:rsidRDefault="00FA350F" w:rsidP="00FA350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FA350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ertain conditions originating in the perinatal period </w:t>
                            </w:r>
                          </w:p>
                          <w:p w:rsidR="00FA350F" w:rsidRPr="00FA350F" w:rsidRDefault="00B9276B" w:rsidP="00FA350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(</w:t>
                            </w:r>
                            <w:r w:rsidR="00FA350F" w:rsidRPr="00FA350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P00-P9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82" o:spid="_x0000_s1069" type="#_x0000_t202" style="position:absolute;margin-left:117.3pt;margin-top:8.7pt;width:249pt;height:4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82ujiVgIAALMEAAAOAAAAZHJzL2Uyb0RvYy54bWysVE1v2zAMvQ/YfxB0X53PtgvqFFmKDgOK tkA79MzIciNMFjWJid39+lFykqbdTsMuMiVST+Tjoy8uu8aKrQ7RoCvl8GQghXYKK+OeS/n98frT uRSRwFVg0elSvugoL+cfP1y0fqZHuEZb6SAYxMVZ60u5JvKzoohqrRuIJ+i1Y2eNoQHibXguqgAt oze2GA0Gp0WLofIBlY6RT696p5xn/LrWiu7qOmoStpScG+U15HWV1mJ+AbPnAH5t1C4N+IcsGjCO Hz1AXQGB2ATzB1RjVMCINZ0obAqsa6N0roGrGQ7eVfOwBq9zLUxO9Aea4v+DVbfb+yBMVcrzkRQO Gu7REqK2FkRlBOlIKNjFPLU+zjj8wfMF6r5gx/3en0c+TOV3dWjSlwsT7GfGXw4s646E4sPx8HQ0 HrBLsW96NpyyzfDF620fIn3V2IhklDJwFzO5sL2J1IfuQ9JjEa2pro21eZOUo5c2iC1wzy3lHBn8 TZR1oi3l6Xg6yMBvfAn6cH9lQf3YpXcUxXjWcc6Jk772ZFG36jKXk/GemBVWL8xXwF550atrw/g3 EOkeAkuNeeDxoTteaoucFO4sKdYYfv3tPMWzAtgrRcvSLWX8uYGgpbDfHGvj83AySVrPm8n0bMSb cOxZHXvcplkiMzXkQfUqmyme7N6sAzZPPGWL9Cq7wCl+u5S0N5fUDxRPqdKLRQ5idXugG/fgVYJO nUm8PnZPEPyur8SKuMW9yGH2rr19bLrpcLEhrE3ufSK6Z3XHP09GVs9uitPoHe9z1Ou/Zv4bAAD/ /wMAUEsDBBQABgAIAAAAIQDW8MO33AAAAAoBAAAPAAAAZHJzL2Rvd25yZXYueG1sTI/BTsMwEETv SPyDtUjcqENatSHEqQAVLpwoiPM2dm2LeB3Fbhr+nuUEx30zmp1ptnPoxWTG5CMpuF0UIAx1UXuy Cj7en28qECkjaewjGQXfJsG2vbxosNbxTG9m2mcrOIRSjQpczkMtZeqcCZgWcTDE2jGOATOfo5V6 xDOHh16WRbGWAT3xB4eDeXKm+9qfgoLdo72zXYWj21Xa+2n+PL7aF6Wur+aHexDZzPnPDL/1uTq0 3OkQT6ST6BWUy9WarSxsViDYsFmWDA4MCiaybeT/Ce0PAAAA//8DAFBLAQItABQABgAIAAAAIQC2 gziS/gAAAOEBAAATAAAAAAAAAAAAAAAAAAAAAABbQ29udGVudF9UeXBlc10ueG1sUEsBAi0AFAAG AAgAAAAhADj9If/WAAAAlAEAAAsAAAAAAAAAAAAAAAAALwEAAF9yZWxzLy5yZWxzUEsBAi0AFAAG AAgAAAAhALza6OJWAgAAswQAAA4AAAAAAAAAAAAAAAAALgIAAGRycy9lMm9Eb2MueG1sUEsBAi0A FAAGAAgAAAAhANbww7fcAAAACgEAAA8AAAAAAAAAAAAAAAAAsAQAAGRycy9kb3ducmV2LnhtbFBL BQYAAAAABAAEAPMAAAC5BQAAAAA= " fillcolor="white [3201]" strokeweight=".5pt">
                <v:textbox>
                  <w:txbxContent>
                    <w:p w:rsidR="00FA350F" w:rsidRPr="00FA350F" w:rsidRDefault="00FA350F" w:rsidP="00FA350F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FA350F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XVI </w:t>
                      </w:r>
                    </w:p>
                    <w:p w:rsidR="00FA350F" w:rsidRDefault="00FA350F" w:rsidP="00FA350F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FA350F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ertain conditions originating in the perinatal period </w:t>
                      </w:r>
                    </w:p>
                    <w:p w:rsidR="00FA350F" w:rsidRPr="00FA350F" w:rsidRDefault="00B9276B" w:rsidP="00FA350F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(</w:t>
                      </w:r>
                      <w:r w:rsidR="00FA350F" w:rsidRPr="00FA350F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P00-P96)</w:t>
                      </w:r>
                    </w:p>
                  </w:txbxContent>
                </v:textbox>
              </v:shape>
            </w:pict>
          </mc:Fallback>
        </mc:AlternateContent>
      </w:r>
    </w:p>
    <w:p w:rsidR="006114D4" w:rsidRPr="00A1192E" w:rsidRDefault="006114D4" w:rsidP="006114D4">
      <w:pPr>
        <w:rPr>
          <w:lang w:val="en-GB"/>
        </w:rPr>
      </w:pPr>
    </w:p>
    <w:p w:rsidR="006114D4" w:rsidRPr="00A1192E" w:rsidRDefault="007F35F0" w:rsidP="006114D4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73893EF" wp14:editId="30902A3E">
                <wp:simplePos x="0" y="0"/>
                <wp:positionH relativeFrom="column">
                  <wp:posOffset>4756785</wp:posOffset>
                </wp:positionH>
                <wp:positionV relativeFrom="paragraph">
                  <wp:posOffset>178434</wp:posOffset>
                </wp:positionV>
                <wp:extent cx="1581150" cy="561975"/>
                <wp:effectExtent l="0" t="0" r="19050" b="28575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561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F35F0" w:rsidRPr="00FA350F" w:rsidRDefault="007F35F0" w:rsidP="007F35F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A35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erinatal </w:t>
                            </w:r>
                            <w:r w:rsidR="008307D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amp; congen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3893EF" id="Casella di testo 8" o:spid="_x0000_s1070" type="#_x0000_t202" style="position:absolute;margin-left:374.55pt;margin-top:14.05pt;width:124.5pt;height:44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z/1f6XAIAAMIEAAAOAAAAZHJzL2Uyb0RvYy54bWysVFFv2jAQfp+0/2D5fQ1h0FJEqBgV06Sq rUSnPh+OU6w5Ps82JOzX7+wEyto9TePB2L7zd3fffZfZTVtrtpfOKzQFzy8GnEkjsFTmpeDfn1af Jpz5AKYEjUYW/CA9v5l//DBr7FQOcYu6lI4RiPHTxhZ8G4KdZpkXW1mDv0ArDRkrdDUEOrqXrHTQ EHqts+FgcJk16ErrUEjv6fa2M/J5wq8qKcJDVXkZmC445RbS6tK6iWs2n8H0xYHdKtGnAf+QRQ3K UNAT1C0EYDun3kHVSjj0WIULgXWGVaWETDVQNfngTTXrLViZaiFyvD3R5P8frLjfPzqmyoJTowzU 1KIleKk1sFKxIH1ANoksNdZPyXltyT20X7Clbh/vPV3G4tvK1fGfymJkJ74PJ45lG5iIj8aTPB+T SZBtfJlfX40jTPb62jofvkqsWdwU3FEPE7Wwv/Ohcz26xGAetSpXSut0OPildmwP1G5SSYkNZxp8 oMuCr9Kvj/bHM21YU/DLz5TXO8gY64S50SB+vEeg7LWhIiJJHRlxF9pNm6gdjY5MbbA8EIEOOyF6 K1aK8O8oxUdwpDwihqYpPNBSaaSksN9xtkX362/30Z8EQVbOGlJywf3PHThJlX8zJJXrfDSK0k+H 0fhqSAd3btmcW8yuXiKxl9PcWpG20T/o47ZyWD/T0C1iVDKBERS74OG4XYZuvmhohVwskhOJ3UK4 M2srInQkOfL61D6Ds32jA0nkHo+ah+mbfne+8aXBxS5gpZIYItEdqz3/NChJTv1Qx0k8Pyev10/P /DcAAAD//wMAUEsDBBQABgAIAAAAIQCLDOy/3AAAAAoBAAAPAAAAZHJzL2Rvd25yZXYueG1sTI/B TsMwDIbvSLxDZCRuLO2ESluaTgiJI0KUHeCWJaYNNM7UZF3Z0+Od4GRb/vT7c7NZ/ChmnKILpCBf ZSCQTLCOegXbt6ebEkRMmqweA6GCH4ywaS8vGl3bcKRXnLvUCw6hWGsFQ0r7WspoBvQ6rsIeiXef YfI68Tj10k76yOF+lOssK6TXjvjCoPf4OKD57g5egaX3QObDPZ8cdcZVp5fyy8xKXV8tD/cgEi7p D4azPqtDy067cCAbxajg7rbKGVWwLrkyUFXnZsdkXhQg20b+f6H9BQAA//8DAFBLAQItABQABgAI AAAAIQC2gziS/gAAAOEBAAATAAAAAAAAAAAAAAAAAAAAAABbQ29udGVudF9UeXBlc10ueG1sUEsB Ai0AFAAGAAgAAAAhADj9If/WAAAAlAEAAAsAAAAAAAAAAAAAAAAALwEAAF9yZWxzLy5yZWxzUEsB Ai0AFAAGAAgAAAAhAHP/V/pcAgAAwgQAAA4AAAAAAAAAAAAAAAAALgIAAGRycy9lMm9Eb2MueG1s UEsBAi0AFAAGAAgAAAAhAIsM7L/cAAAACgEAAA8AAAAAAAAAAAAAAAAAtgQAAGRycy9kb3ducmV2 LnhtbFBLBQYAAAAABAAEAPMAAAC/BQAAAAA= " fillcolor="window" strokeweight=".5pt">
                <v:textbox>
                  <w:txbxContent>
                    <w:p w:rsidR="007F35F0" w:rsidRPr="00FA350F" w:rsidRDefault="007F35F0" w:rsidP="007F35F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erinatal</w:t>
                      </w:r>
                      <w:proofErr w:type="spellEnd"/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8307D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&amp; </w:t>
                      </w:r>
                      <w:proofErr w:type="spellStart"/>
                      <w:r w:rsidR="008307D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genita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33A9878" wp14:editId="69F7F501">
                <wp:simplePos x="0" y="0"/>
                <wp:positionH relativeFrom="column">
                  <wp:posOffset>1490662</wp:posOffset>
                </wp:positionH>
                <wp:positionV relativeFrom="paragraph">
                  <wp:posOffset>176212</wp:posOffset>
                </wp:positionV>
                <wp:extent cx="3162300" cy="561975"/>
                <wp:effectExtent l="0" t="0" r="19050" b="28575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0" cy="561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F35F0" w:rsidRDefault="007F35F0" w:rsidP="007F35F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FA350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Chapter XVII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  <w:r w:rsidRPr="00FA350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</w:p>
                          <w:p w:rsidR="007F35F0" w:rsidRPr="00FA350F" w:rsidRDefault="007F35F0" w:rsidP="007F35F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7F35F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Congenital malformations, deformations and chromosomal abnormalities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  <w:r w:rsidRPr="007F35F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(Q00-Q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3A9878" id="Casella di testo 7" o:spid="_x0000_s1071" type="#_x0000_t202" style="position:absolute;margin-left:117.35pt;margin-top:13.85pt;width:249pt;height:44.2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0p75sWwIAAMIEAAAOAAAAZHJzL2Uyb0RvYy54bWysVEtvGjEQvlfqf7B8L8ubBLFElIiqUpRE IlXOg9cLVr0e1zbs0l/fsXkm6akqBzOeGc/jm292ctdUmu2k8wpNzjutNmfSCCyUWef8x8viyw1n PoApQKOROd9Lz++mnz9NajuWXdygLqRjFMT4cW1zvgnBjrPMi42swLfQSkPGEl0Fga5unRUOaope 6azbbg+zGl1hHQrpPWnvD0Y+TfHLUorwVJZeBqZzTrWFdLp0ruKZTScwXjuwGyWOZcA/VFGBMpT0 HOoeArCtUx9CVUo49FiGlsAqw7JUQqYeqJtO+103yw1YmXohcLw9w+T/X1jxuHt2TBU5H3FmoKIR zcFLrYEVigXpA7JRRKm2fkzOS0vuofmKDU37pPekjM03paviP7XFyE54788YyyYwQcpeZ9jttckk yDYYdm5Hgxgmu7y2zodvEisWhZw7mmGCFnYPPhxcTy4xmUetioXSOl32fq4d2wGNm1hSYM2ZBh9I mfNF+h2zvXmmDatzPuwN2inTG1vMdY650iB+foxA1WtDTUSQDmBEKTSrJkHbTy1G1QqLPQHo8EBE b8VCUfwHKvEZHDGPgKFtCk90lBqpKDxKnG3Q/f6bPvoTIcjKWU1Mzrn/tQUnqfPvhqhy2+n3I/XT pT8Ydeniri2ra4vZVnMk9Dq0t1YkMfoHfRJLh9UrLd0sZiUTGEG5cx5O4jwc9ouWVsjZLDkR2S2E B7O0IoaOo4q4vjSv4Oxx0IEo8ognzsP43bwPvvGlwdk2YKkSGS6oHvGnRUl0Oi513MTre/K6fHqm fwAAAP//AwBQSwMEFAAGAAgAAAAhALBaBl3dAAAACgEAAA8AAABkcnMvZG93bnJldi54bWxMj0FP wzAMhe9I/IfISNxYug6tW2k6ISSOCFE4wC1LvDbQOFWTdWW/HnOCk5/lT8/vVbvZ92LCMbpACpaL DASSCdZRq+Dt9fFmAyImTVb3gVDBN0bY1ZcXlS5tONELTk1qBZtQLLWCLqWhlDKaDr2OizAg8e0Q Rq8Tr2Mr7ahPbO57mWfZWnrtiD90esCHDs1Xc/QKLL0HMh/u6eyoMW57ft58mkmp66v5/g5Ewjn9 wfAbn6NDzZn24Ug2il5BvrotGGVR8GSgWOUs9kwu1znIupL/K9Q/AAAA//8DAFBLAQItABQABgAI AAAAIQC2gziS/gAAAOEBAAATAAAAAAAAAAAAAAAAAAAAAABbQ29udGVudF9UeXBlc10ueG1sUEsB Ai0AFAAGAAgAAAAhADj9If/WAAAAlAEAAAsAAAAAAAAAAAAAAAAALwEAAF9yZWxzLy5yZWxzUEsB Ai0AFAAGAAgAAAAhALSnvmxbAgAAwgQAAA4AAAAAAAAAAAAAAAAALgIAAGRycy9lMm9Eb2MueG1s UEsBAi0AFAAGAAgAAAAhALBaBl3dAAAACgEAAA8AAAAAAAAAAAAAAAAAtQQAAGRycy9kb3ducmV2 LnhtbFBLBQYAAAAABAAEAPMAAAC/BQAAAAA= " fillcolor="window" strokeweight=".5pt">
                <v:textbox>
                  <w:txbxContent>
                    <w:p w:rsidR="007F35F0" w:rsidRDefault="007F35F0" w:rsidP="007F35F0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FA350F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Chapter XVII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 </w:t>
                      </w:r>
                      <w:r w:rsidRPr="00FA350F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 </w:t>
                      </w:r>
                    </w:p>
                    <w:p w:rsidR="007F35F0" w:rsidRPr="00FA350F" w:rsidRDefault="007F35F0" w:rsidP="007F35F0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7F35F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Congenital malformations, deformations and chromosomal abnormalities</w:t>
                      </w:r>
                      <w:r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 </w:t>
                      </w:r>
                      <w:r w:rsidRPr="007F35F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(Q00-Q99)</w:t>
                      </w:r>
                    </w:p>
                  </w:txbxContent>
                </v:textbox>
              </v:shape>
            </w:pict>
          </mc:Fallback>
        </mc:AlternateContent>
      </w:r>
    </w:p>
    <w:p w:rsidR="006114D4" w:rsidRPr="00A1192E" w:rsidRDefault="006114D4" w:rsidP="006114D4">
      <w:pPr>
        <w:rPr>
          <w:lang w:val="en-GB"/>
        </w:rPr>
      </w:pPr>
    </w:p>
    <w:p w:rsidR="006114D4" w:rsidRPr="00A1192E" w:rsidRDefault="007F35F0" w:rsidP="006114D4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4756785</wp:posOffset>
                </wp:positionH>
                <wp:positionV relativeFrom="paragraph">
                  <wp:posOffset>234950</wp:posOffset>
                </wp:positionV>
                <wp:extent cx="1581150" cy="561975"/>
                <wp:effectExtent l="0" t="0" r="19050" b="28575"/>
                <wp:wrapNone/>
                <wp:docPr id="85" name="Casella di testo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561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A350F" w:rsidRPr="00FA350F" w:rsidRDefault="00FA350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A35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ll defin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85" o:spid="_x0000_s1072" type="#_x0000_t202" style="position:absolute;margin-left:374.55pt;margin-top:18.5pt;width:124.5pt;height:44.25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6xkULVQIAALMEAAAOAAAAZHJzL2Uyb0RvYy54bWysVEtv2zAMvg/YfxB0Xx13SZoGdYosRYcB RVugLXpmZLkRJouaxMTufv0o5dHXTsMuMimSn8iPpM/O+9aKjQ7RoKtkeTSQQjuFtXFPlXy4v/wy kSISuBosOl3JZx3l+ezzp7POT/UxrtDWOggGcXHa+UquiPy0KKJa6RbiEXrt2NhgaIFYDU9FHaBj 9NYWx4PBuOgw1D6g0jHy7cXWKGcZv2m0opumiZqErSTnRvkM+Vyms5idwfQpgF8ZtUsD/iGLFozj Rw9QF0Ag1sF8gGqNChixoSOFbYFNY5TONXA15eBdNXcr8DrXwuREf6Ap/j9Ydb25DcLUlZyMpHDQ co8WELW1IGojSEdCwSbmqfNxyu53ngOo/4Y993t/H/kyld83oU1fLkywnRl/PrCsexIqBY0mZTli k2LbaFyenmT44iXah0jfNbYiCZUM3MVMLmyuInEm7Lp3SY9FtKa+NNZmJU2OXtggNsA9t5Rz5Ig3 XtaJrpLjr5zGB4QEfYhfWlA/U5VvEVizji8TJ9vak0T9ss9cDsd7YpZYPzNfAbeTF726NIx/BZFu IfCoMQ+8PnTDR2ORk8KdJMUKw++/3Sd/ngC2StHx6FYy/lpD0FLYH45n47QcDtOsZ2U4OjlmJby2 LF9b3LpdIDNV8qJ6lcXkT3YvNgHbR96yeXqVTeAUv11J2osL2i4Ub6nS83l24un2QFfuzqsEnUhO vN73jxD8rq/EE3GN+yGH6bv2bn1TpMP5mrAxufeJ6C2rO/55M3J7dlucVu+1nr1e/jWzPwAAAP// AwBQSwMEFAAGAAgAAAAhAGCxMAHdAAAACgEAAA8AAABkcnMvZG93bnJldi54bWxMj8FOwzAMhu9I vENkJG4s3WCs7ZpOgAaXnRhoZ6/JkogmqZKsK2+POcHR9qff399sJtezUcVkgxcwnxXAlO+CtF4L +Px4vSuBpYxeYh+8EvCtEmza66sGaxku/l2N+6wZhfhUowCT81BznjqjHKZZGJSn2ylEh5nGqLmM eKFw1/NFUTxyh9bTB4ODejGq+9qfnYDts650V2I021JaO06H006/CXF7Mz2tgWU15T8YfvVJHVpy Ooazl4n1AlYP1ZxQAfcr6kRAVZW0OBK5WC6Btw3/X6H9AQAA//8DAFBLAQItABQABgAIAAAAIQC2 gziS/gAAAOEBAAATAAAAAAAAAAAAAAAAAAAAAABbQ29udGVudF9UeXBlc10ueG1sUEsBAi0AFAAG AAgAAAAhADj9If/WAAAAlAEAAAsAAAAAAAAAAAAAAAAALwEAAF9yZWxzLy5yZWxzUEsBAi0AFAAG AAgAAAAhADrGRQtVAgAAswQAAA4AAAAAAAAAAAAAAAAALgIAAGRycy9lMm9Eb2MueG1sUEsBAi0A FAAGAAgAAAAhAGCxMAHdAAAACgEAAA8AAAAAAAAAAAAAAAAArwQAAGRycy9kb3ducmV2LnhtbFBL BQYAAAAABAAEAPMAAAC5BQAAAAA= " fillcolor="white [3201]" strokeweight=".5pt">
                <v:textbox>
                  <w:txbxContent>
                    <w:p w:rsidR="00FA350F" w:rsidRPr="00FA350F" w:rsidRDefault="00FA350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ll</w:t>
                      </w:r>
                      <w:proofErr w:type="spellEnd"/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fined</w:t>
                      </w:r>
                      <w:proofErr w:type="spellEnd"/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489710</wp:posOffset>
                </wp:positionH>
                <wp:positionV relativeFrom="paragraph">
                  <wp:posOffset>234950</wp:posOffset>
                </wp:positionV>
                <wp:extent cx="3162300" cy="561975"/>
                <wp:effectExtent l="0" t="0" r="19050" b="28575"/>
                <wp:wrapNone/>
                <wp:docPr id="84" name="Casella di testo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0" cy="561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A350F" w:rsidRPr="00FA350F" w:rsidRDefault="00FA350F" w:rsidP="00FA350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FA350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XVIII </w:t>
                            </w:r>
                          </w:p>
                          <w:p w:rsidR="00FA350F" w:rsidRPr="00FA350F" w:rsidRDefault="00FA350F" w:rsidP="00FA350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FA350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Symptoms, signs and abnormal clinical and laboratory findings, not elsewhere classified (R00-R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84" o:spid="_x0000_s1073" type="#_x0000_t202" style="position:absolute;margin-left:117.3pt;margin-top:18.5pt;width:249pt;height:44.2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AFukDWAIAALMEAAAOAAAAZHJzL2Uyb0RvYy54bWysVMFu2zAMvQ/YPwi6r07SJG2DOkWWosOA Yi3QDj0zstwIk0VNYmJ3Xz9KTtK022nYRab0qCfykfTlVddYsdUhGnSlHJ4MpNBOYWXccym/P958 OpciErgKLDpdyhcd5dX844fL1s/0CNdoKx0Ek7g4a30p10R+VhRRrXUD8QS9dgzWGBog3obnogrQ Mntji9FgMC1aDJUPqHSMfHrdg3Ke+etaK7qr66hJ2FJybJTXkNdVWov5JcyeA/i1Ubsw4B+iaMA4 fvRAdQ0EYhPMH1SNUQEj1nSisCmwro3SOQfOZjh4l83DGrzOubA40R9kiv+PVn3b3gdhqlKej6Vw 0HCNlhC1tSAqI0hHQsEQ69T6OGP3B88XqPuMHdd7fx75MKXf1aFJX05MMM6KvxxU1h0JxYenw+no dMCQYmwyHV6cTRJN8Xrbh0hfNDYiGaUMXMUsLmxvI/Wue5f0WERrqhtjbd6kztFLG8QWuOaWcoxM /sbLOtGWcno6GWTiN1iiPtxfWVA/duEdeTGfdRxz0qTPPVnUrbqs5fhsL8wKqxfWK2DfedGrG8P8 txDpHgK3GuvA40N3vNQWOSjcWVKsMfz623ny5w5gVIqWW7eU8ecGgpbCfnXcGxfD8Tj1et6MJ2cj 3oRjZHWMuE2zRFZqyIPqVTaTP9m9WQdsnnjKFulVhsApfruUtDeX1A8UT6nSi0V24u72QLfuwatE nSqTdH3sniD4XV2JO+Ib7pscZu/K2/ummw4XG8La5NonoXtVd/rzZOTu2U1xGr3jffZ6/dfMfwMA AP//AwBQSwMEFAAGAAgAAAAhAJJGar3dAAAACgEAAA8AAABkcnMvZG93bnJldi54bWxMj8FOwzAM hu9IvENkJG4spWVbKU0nQIPLTgzE2WuyJKJJqiTryttjTnC0/en397eb2Q1sUjHZ4AXcLgpgyvdB Wq8FfLy/3NTAUkYvcQheCfhWCTbd5UWLjQxn/6amfdaMQnxqUIDJeWw4T71RDtMijMrT7Riiw0xj 1FxGPFO4G3hZFCvu0Hr6YHBUz0b1X/uTE7B90ve6rzGabS2tnebP406/CnF9NT8+AMtqzn8w/OqT OnTkdAgnLxMbBJTV3YpQAdWaOhGwrkpaHIgsl0vgXcv/V+h+AAAA//8DAFBLAQItABQABgAIAAAA IQC2gziS/gAAAOEBAAATAAAAAAAAAAAAAAAAAAAAAABbQ29udGVudF9UeXBlc10ueG1sUEsBAi0A FAAGAAgAAAAhADj9If/WAAAAlAEAAAsAAAAAAAAAAAAAAAAALwEAAF9yZWxzLy5yZWxzUEsBAi0A FAAGAAgAAAAhAIAW6QNYAgAAswQAAA4AAAAAAAAAAAAAAAAALgIAAGRycy9lMm9Eb2MueG1sUEsB Ai0AFAAGAAgAAAAhAJJGar3dAAAACgEAAA8AAAAAAAAAAAAAAAAAsgQAAGRycy9kb3ducmV2Lnht bFBLBQYAAAAABAAEAPMAAAC8BQAAAAA= " fillcolor="white [3201]" strokeweight=".5pt">
                <v:textbox>
                  <w:txbxContent>
                    <w:p w:rsidR="00FA350F" w:rsidRPr="00FA350F" w:rsidRDefault="00FA350F" w:rsidP="00FA350F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FA350F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XVIII </w:t>
                      </w:r>
                    </w:p>
                    <w:p w:rsidR="00FA350F" w:rsidRPr="00FA350F" w:rsidRDefault="00FA350F" w:rsidP="00FA350F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FA350F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Symptoms, signs and abnormal clinical and laboratory findings, not elsewhere classified (R00-R99)</w:t>
                      </w:r>
                    </w:p>
                  </w:txbxContent>
                </v:textbox>
              </v:shape>
            </w:pict>
          </mc:Fallback>
        </mc:AlternateContent>
      </w:r>
    </w:p>
    <w:p w:rsidR="006114D4" w:rsidRPr="00A1192E" w:rsidRDefault="006114D4" w:rsidP="006114D4">
      <w:pPr>
        <w:rPr>
          <w:lang w:val="en-GB"/>
        </w:rPr>
      </w:pPr>
    </w:p>
    <w:p w:rsidR="00610C33" w:rsidRDefault="00610C33" w:rsidP="006114D4">
      <w:pPr>
        <w:tabs>
          <w:tab w:val="left" w:pos="2640"/>
        </w:tabs>
        <w:rPr>
          <w:rFonts w:ascii="Times New Roman" w:hAnsi="Times New Roman" w:cs="Times New Roman"/>
          <w:lang w:val="en-GB"/>
        </w:rPr>
      </w:pPr>
    </w:p>
    <w:p w:rsidR="00610C33" w:rsidRDefault="007F35F0" w:rsidP="006114D4">
      <w:pPr>
        <w:tabs>
          <w:tab w:val="left" w:pos="2640"/>
        </w:tabs>
        <w:rPr>
          <w:rFonts w:ascii="Times New Roman" w:hAnsi="Times New Roman" w:cs="Times New Roman"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4756785</wp:posOffset>
                </wp:positionH>
                <wp:positionV relativeFrom="paragraph">
                  <wp:posOffset>26670</wp:posOffset>
                </wp:positionV>
                <wp:extent cx="1581150" cy="276225"/>
                <wp:effectExtent l="0" t="0" r="19050" b="28575"/>
                <wp:wrapNone/>
                <wp:docPr id="104" name="Casella di testo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A350F" w:rsidRPr="00FA350F" w:rsidRDefault="00FA350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A35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ld ag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104" o:spid="_x0000_s1074" type="#_x0000_t202" style="position:absolute;margin-left:374.55pt;margin-top:2.1pt;width:124.5pt;height:21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I9QcwVQIAALUEAAAOAAAAZHJzL2Uyb0RvYy54bWysVFFPGzEMfp+0/xDlfVzbtVAqrqgrYpqE AAkmnt1cjkbLxVni9o79+jm5tnSwp2kvOTu2v9if7bu47BortjpEg66Uw5OBFNoprIx7LuX3x+tP UykigavAotOlfNFRXs4/frho/UyPcI220kEwiIuz1pdyTeRnRRHVWjcQT9Brx8YaQwPEanguqgAt oze2GA0Gp0WLofIBlY6Rb696o5xn/LrWiu7qOmoStpScG+Uz5HOVzmJ+AbPnAH5t1C4N+IcsGjCO Hz1AXQGB2ATzDqoxKmDEmk4UNgXWtVE618DVDAdvqnlYg9e5FiYn+gNN8f/BqtvtfRCm4t4NxlI4 aLhJS4jaWhCVEaQjoUg2Zqr1ccYBD55DqPuCHUft7yNfJgK6OjTpy6UJtjPnLweedUdCpaDJdDic sEmxbXR2OhpNEkzxGu1DpK8aG5GEUgbuY6YXtjeRete9S3osojXVtbE2K2l29NIGsQXuuqWcI4P/ 4WWdaEt5+pnTeIeQoA/xKwvqxy69IwTGs45zTpz0tSeJulWX2RxP98SssHphvgL2sxe9ujaMfwOR 7iHwsDEPvEB0x0dtkZPCnSTFGsOvv90nf54BtkrR8vCWMv7cQNBS2G+Op+N8OB6nac/KeHI2YiUc W1bHFrdplshMDXlVvcpi8ie7F+uAzRPv2SK9yiZwit8uJe3FJfUrxXuq9GKRnXi+PdCNe/AqQSeS E6+P3RMEv+sr8UTc4n7MYfamvb1vinS42BDWJvc+Ed2zuuOfdyNPz26P0/Id69nr9W8z/w0AAP// AwBQSwMEFAAGAAgAAAAhANukYozbAAAACAEAAA8AAABkcnMvZG93bnJldi54bWxMj8tOwzAQRfdI /QdrKrGjTquKPIhTASpsWNEi1m7s2hbxOLLdNPw9wwqWR/fqzpl2N/uBTTomF1DAelUA09gH5dAI +Di+3FXAUpao5BBQC/jWCXbd4qaVjQpXfNfTIRtGI5gaKcDmPDacp95qL9MqjBopO4foZSaMhqso rzTuB74pinvupUO6YOWon63uvw4XL2D/ZGrTVzLafaWcm+bP85t5FeJ2OT8+AMt6zn9l+NUndejI 6RQuqBIbBJTbek1VAdsNMMrruiI+EZcl8K7l/x/ofgAAAP//AwBQSwECLQAUAAYACAAAACEAtoM4 kv4AAADhAQAAEwAAAAAAAAAAAAAAAAAAAAAAW0NvbnRlbnRfVHlwZXNdLnhtbFBLAQItABQABgAI AAAAIQA4/SH/1gAAAJQBAAALAAAAAAAAAAAAAAAAAC8BAABfcmVscy8ucmVsc1BLAQItABQABgAI AAAAIQBI9QcwVQIAALUEAAAOAAAAAAAAAAAAAAAAAC4CAABkcnMvZTJvRG9jLnhtbFBLAQItABQA BgAIAAAAIQDbpGKM2wAAAAgBAAAPAAAAAAAAAAAAAAAAAK8EAABkcnMvZG93bnJldi54bWxQSwUG AAAAAAQABADzAAAAtwUAAAAA " fillcolor="white [3201]" strokeweight=".5pt">
                <v:textbox>
                  <w:txbxContent>
                    <w:p w:rsidR="00FA350F" w:rsidRPr="00FA350F" w:rsidRDefault="00FA350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ld</w:t>
                      </w:r>
                      <w:proofErr w:type="spellEnd"/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ge</w:t>
                      </w:r>
                      <w:proofErr w:type="spellEnd"/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2546985</wp:posOffset>
                </wp:positionH>
                <wp:positionV relativeFrom="paragraph">
                  <wp:posOffset>26670</wp:posOffset>
                </wp:positionV>
                <wp:extent cx="2105025" cy="276225"/>
                <wp:effectExtent l="0" t="0" r="28575" b="28575"/>
                <wp:wrapNone/>
                <wp:docPr id="103" name="Casella di testo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50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A350F" w:rsidRPr="00FA350F" w:rsidRDefault="00FA350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A35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="006114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</w:t>
                            </w:r>
                            <w:r w:rsidRPr="00FA35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54</w:t>
                            </w:r>
                            <w:r w:rsidR="00B927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9276B" w:rsidRPr="00B927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n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103" o:spid="_x0000_s1075" type="#_x0000_t202" style="position:absolute;margin-left:200.55pt;margin-top:2.1pt;width:165.75pt;height:21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xeajtWAIAALUEAAAOAAAAZHJzL2Uyb0RvYy54bWysVMFu2zAMvQ/YPwi6r3bcJF2DOkWWosOA oi2QDj0zstwIk0VNUmJnXz9KdtK022nYRSZF8ol8JH113TWa7aTzCk3JR2c5Z9IIrJR5Kfn3p9tP nznzAUwFGo0s+V56fj3/+OGqtTNZ4AZ1JR0jEONnrS35JgQ7yzIvNrIBf4ZWGjLW6BoIpLqXrHLQ EnqjsyLPp1mLrrIOhfSebm96I58n/LqWIjzUtZeB6ZJTbiGdLp3reGbzK5i9OLAbJYY04B+yaEAZ evQIdQMB2NapP6AaJRx6rMOZwCbDulZCphqomlH+rprVBqxMtRA53h5p8v8PVtzvHh1TFfUuP+fM QENNWoKXWgOrFAvSB2TRRky11s8oYGUpJHRfsKOow72ny0hAV7smfqk0RnbifH/kWXaBCbosRvkk LyacCbIVF9OCZILPXqOt8+GrxIZFoeSO+pjohd2dD73rwSU+5lGr6lZpnZQ4O3KpHdsBdV2HlCOB v/HShrUln55P8gT8xhahj/FrDeLHkN6JF+FpQzlHTvraoxS6dZfYHF8eiFljtSe+HPaz5624VYR/ Bz48gqNhI4pogcIDHbVGSgoHibMNul9/u4/+NANk5ayl4S25/7kFJznT3wxNx+VoPI7TnpTx5KIg xZ1a1qcWs22WSEyNaFWtSGL0D/og1g6bZ9qzRXyVTGAEvV3ycBCXoV8p2lMhF4vkRPNtIdyZlRUR OnYm8vrUPYOzQ18DTcQ9HsYcZu/a2/vGSIOLbcBapd5HontWB/5pN9L0DHscl+9UT16vf5v5bwAA AP//AwBQSwMEFAAGAAgAAAAhAEMRNWDbAAAACAEAAA8AAABkcnMvZG93bnJldi54bWxMj8FOwzAQ RO9I/IO1SNyok4CaEOJUgAoXThTE2Y1d2yJeR7abhr9nOdHbjmY0+6bbLH5ks47JBRRQrgpgGoeg HBoBnx8vNw2wlCUqOQbUAn50gk1/edHJVoUTvut5lw2jEkytFGBznlrO02C1l2kVJo3kHUL0MpOM hqsoT1TuR14VxZp76ZA+WDnpZ6uH793RC9g+mXszNDLabaOcm5evw5t5FeL6anl8AJb1kv/D8IdP 6NAT0z4cUSU2CrgrypKidFTAyK9vqzWwPem6Bt53/HxA/wsAAP//AwBQSwECLQAUAAYACAAAACEA toM4kv4AAADhAQAAEwAAAAAAAAAAAAAAAAAAAAAAW0NvbnRlbnRfVHlwZXNdLnhtbFBLAQItABQA BgAIAAAAIQA4/SH/1gAAAJQBAAALAAAAAAAAAAAAAAAAAC8BAABfcmVscy8ucmVsc1BLAQItABQA BgAIAAAAIQDxeajtWAIAALUEAAAOAAAAAAAAAAAAAAAAAC4CAABkcnMvZTJvRG9jLnhtbFBLAQIt ABQABgAIAAAAIQBDETVg2wAAAAgBAAAPAAAAAAAAAAAAAAAAALIEAABkcnMvZG93bnJldi54bWxQ SwUGAAAAAAQABADzAAAAugUAAAAA " fillcolor="white [3201]" strokeweight=".5pt">
                <v:textbox>
                  <w:txbxContent>
                    <w:p w:rsidR="00FA350F" w:rsidRPr="00FA350F" w:rsidRDefault="00FA350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- </w:t>
                      </w:r>
                      <w:r w:rsidR="006114D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</w:t>
                      </w:r>
                      <w:r w:rsidRPr="00FA350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54</w:t>
                      </w:r>
                      <w:r w:rsidR="00B9276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B9276B" w:rsidRPr="00B9276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enili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7F35F0" w:rsidRDefault="007F35F0" w:rsidP="006114D4">
      <w:pPr>
        <w:tabs>
          <w:tab w:val="left" w:pos="2640"/>
        </w:tabs>
        <w:rPr>
          <w:rFonts w:ascii="Times New Roman" w:hAnsi="Times New Roman" w:cs="Times New Roman"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4756785</wp:posOffset>
                </wp:positionH>
                <wp:positionV relativeFrom="paragraph">
                  <wp:posOffset>142240</wp:posOffset>
                </wp:positionV>
                <wp:extent cx="1581150" cy="533400"/>
                <wp:effectExtent l="0" t="0" r="19050" b="19050"/>
                <wp:wrapNone/>
                <wp:docPr id="106" name="Casella di testo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A350F" w:rsidRPr="00FA350F" w:rsidRDefault="008307D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 cau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106" o:spid="_x0000_s1076" type="#_x0000_t202" style="position:absolute;margin-left:374.55pt;margin-top:11.2pt;width:124.5pt;height:42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3F5+5VQIAALUEAAAOAAAAZHJzL2Uyb0RvYy54bWysVE1v2zAMvQ/YfxB0X520SdcFdYosRYcB QVsgHXpWZLkRJouapMTOfv2e5CT92mnYRSZF8ol8JH151TWGbZUPmmzJhycDzpSVVGn7VPIfDzef LjgLUdhKGLKq5DsV+NX044fL1k3UKa3JVMozgNgwaV3J1zG6SVEEuVaNCCfklIWxJt+ICNU/FZUX LdAbU5wOBudFS75ynqQKAbfXvZFPM35dKxnv6jqoyEzJkVvMp8/nKp3F9FJMnrxway33aYh/yKIR 2uLRI9S1iIJtvH4H1WjpKVAdTyQ1BdW1lirXgGqGgzfVLNfCqVwLyAnuSFP4f7Dydnvvma7Qu8E5 Z1Y0aNJcBGWMYJVmUYVILNnAVOvCBAFLh5DYfaUOUYf7gMtEQFf7Jn1RGoMdnO+OPKsuMpmCxhfD 4RgmCdv47Gw0yI0onqOdD/GbooYloeQefcz0iu0iRGQC14NLeiyQ0dWNNiYraXbU3Hi2Fei6iTlH RLzyMpa1JT8/QxrvEBL0MX5lhPyZqnyNAM1YXCZO+tqTFLtVl9kE7J6wFVU78OWpn73g5I0G/kKE eC88hg08YIHiHY7aEJKivcTZmvzvv90nf8wArJy1GN6Sh18b4RVn5rvFdHwZjkZp2rMyGn8+heJf WlYvLXbTzAlMDbGqTmYx+UdzEGtPzSP2bJZehUlYibdLHg/iPPYrhT2VajbLTphvJ+LCLp1M0Ink xOtD9yi82/c1YiJu6TDmYvKmvb1virQ020Sqde59Irpndc8/diO3Z7/Hafle6tnr+W8z/QMAAP// AwBQSwMEFAAGAAgAAAAhADAgXWvdAAAACgEAAA8AAABkcnMvZG93bnJldi54bWxMj8FOwzAMhu9I vENkJG4sXVWNtjSdAA0unNgQ56zJkojGqZKsK2+POcHR9qff399tFz+yWcfkAgpYrwpgGoegHBoB H4eXuxpYyhKVHANqAd86wba/vupkq8IF3/W8z4ZRCKZWCrA5Ty3nabDay7QKk0a6nUL0MtMYDVdR Xijcj7wsig330iF9sHLSz1YPX/uzF7B7Mo0ZahntrlbOzcvn6c28CnF7szw+AMt6yX8w/OqTOvTk dAxnVImNAu6rZk2ogLKsgBHQNDUtjkQWmwp43/H/FfofAAAA//8DAFBLAQItABQABgAIAAAAIQC2 gziS/gAAAOEBAAATAAAAAAAAAAAAAAAAAAAAAABbQ29udGVudF9UeXBlc10ueG1sUEsBAi0AFAAG AAgAAAAhADj9If/WAAAAlAEAAAsAAAAAAAAAAAAAAAAALwEAAF9yZWxzLy5yZWxzUEsBAi0AFAAG AAgAAAAhAPcXn7lVAgAAtQQAAA4AAAAAAAAAAAAAAAAALgIAAGRycy9lMm9Eb2MueG1sUEsBAi0A FAAGAAgAAAAhADAgXWvdAAAACgEAAA8AAAAAAAAAAAAAAAAArwQAAGRycy9kb3ducmV2LnhtbFBL BQYAAAAABAAEAPMAAAC5BQAAAAA= " fillcolor="white [3201]" strokeweight=".5pt">
                <v:textbox>
                  <w:txbxContent>
                    <w:p w:rsidR="00FA350F" w:rsidRPr="00FA350F" w:rsidRDefault="008307D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tern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aus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1489710</wp:posOffset>
                </wp:positionH>
                <wp:positionV relativeFrom="paragraph">
                  <wp:posOffset>142240</wp:posOffset>
                </wp:positionV>
                <wp:extent cx="3162300" cy="533400"/>
                <wp:effectExtent l="0" t="0" r="19050" b="19050"/>
                <wp:wrapNone/>
                <wp:docPr id="105" name="Casella di testo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A350F" w:rsidRPr="00FA350F" w:rsidRDefault="00FA350F" w:rsidP="00FA350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FA350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XIX </w:t>
                            </w:r>
                          </w:p>
                          <w:p w:rsidR="00FA350F" w:rsidRPr="00FA350F" w:rsidRDefault="00FA350F" w:rsidP="00FA350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FA350F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Injury, poisoning and certain other consequences of external causes (S00-T9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105" o:spid="_x0000_s1077" type="#_x0000_t202" style="position:absolute;margin-left:117.3pt;margin-top:11.2pt;width:249pt;height:42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5o9DRVQIAALUEAAAOAAAAZHJzL2Uyb0RvYy54bWysVE1v2zAMvQ/YfxB0X+x8bgviFFmKDAOK tkA69KzIciJMFjWJiZ39+lFykqbdTsMuMimST+Qj6dlNWxt2UD5osAXv93LOlJVQarst+Pen1YdP nAUUthQGrCr4UQV+M3//bta4qRrADkypPCMQG6aNK/gO0U2zLMidqkXogVOWjBX4WiCpfpuVXjSE XptskOeTrAFfOg9ShUC3t52RzxN+VSmJD1UVFDJTcMoN0+nTuYlnNp+J6dYLt9PylIb4hyxqoS09 eoG6FSjY3us/oGotPQSosCehzqCqtFSpBqqmn7+pZr0TTqVaiJzgLjSF/wcr7w+PnumSepePObOi piYtRVDGCFZqhiogsGgjphoXphSwdhSC7RdoKep8H+gyEtBWvo5fKo2RnTg/XnhWLTJJl8P+ZDDM ySTJNh4ORyQTfPYS7XzArwpqFoWCe+pjolcc7gJ2rmeX+FgAo8uVNiYpcXbU0nh2ENR1gylHAn/l ZSxrCj4ZjvME/MoWoS/xGyPkj1N6V16EZyzlHDnpao8Stps2sTm+ELOB8kh8eehmLzi50oR/JwI+ Ck/DRjzQAuEDHZUBSgpOEmc78L/+dh/9aQbIyllDw1vw8HMvvOLMfLM0HZ/7o1Gc9qSMxh8HpPhr y+baYvf1EoipPq2qk0mM/mjOYuWhfqY9W8RXySSspLcLjmdxid1K0Z5KtVgkJ5pvJ/DOrp2M0LEz kden9ll4d+or0kTcw3nMxfRNezvfGGlhsUeodOp9JLpj9cQ/7UaantMex+W71pPXy99m/hsAAP// AwBQSwMEFAAGAAgAAAAhAMLXB9fcAAAACgEAAA8AAABkcnMvZG93bnJldi54bWxMjz1PwzAQhnck /oN1SGzUIY1CCHEqQIWFqQUxu7FrW8TnyHbT8O85Jtju49F7z3WbxY9s1jG5gAJuVwUwjUNQDo2A j/eXmwZYyhKVHANqAd86waa/vOhkq8IZd3reZ8MoBFMrBdicp5bzNFjtZVqFSSPtjiF6mamNhqso zxTuR14WRc29dEgXrJz0s9XD1/7kBWyfzL0ZGhnttlHOzcvn8c28CnF9tTw+AMt6yX8w/OqTOvTk dAgnVImNAsp1VRNKRVkBI+BuXdLgQGRRV8D7jv9/of8BAAD//wMAUEsBAi0AFAAGAAgAAAAhALaD OJL+AAAA4QEAABMAAAAAAAAAAAAAAAAAAAAAAFtDb250ZW50X1R5cGVzXS54bWxQSwECLQAUAAYA CAAAACEAOP0h/9YAAACUAQAACwAAAAAAAAAAAAAAAAAvAQAAX3JlbHMvLnJlbHNQSwECLQAUAAYA CAAAACEA+aPQ0VUCAAC1BAAADgAAAAAAAAAAAAAAAAAuAgAAZHJzL2Uyb0RvYy54bWxQSwECLQAU AAYACAAAACEAwtcH19wAAAAKAQAADwAAAAAAAAAAAAAAAACvBAAAZHJzL2Rvd25yZXYueG1sUEsF BgAAAAAEAAQA8wAAALgFAAAAAA== " fillcolor="white [3201]" strokeweight=".5pt">
                <v:textbox>
                  <w:txbxContent>
                    <w:p w:rsidR="00FA350F" w:rsidRPr="00FA350F" w:rsidRDefault="00FA350F" w:rsidP="00FA350F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FA350F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XIX </w:t>
                      </w:r>
                    </w:p>
                    <w:p w:rsidR="00FA350F" w:rsidRPr="00FA350F" w:rsidRDefault="00FA350F" w:rsidP="00FA350F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FA350F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Injury, poisoning and certain other consequences of external causes (S00-T98)</w:t>
                      </w:r>
                    </w:p>
                  </w:txbxContent>
                </v:textbox>
              </v:shape>
            </w:pict>
          </mc:Fallback>
        </mc:AlternateContent>
      </w:r>
    </w:p>
    <w:p w:rsidR="007F35F0" w:rsidRDefault="007F35F0" w:rsidP="006114D4">
      <w:pPr>
        <w:tabs>
          <w:tab w:val="left" w:pos="2640"/>
        </w:tabs>
        <w:rPr>
          <w:rFonts w:ascii="Times New Roman" w:hAnsi="Times New Roman" w:cs="Times New Roman"/>
          <w:lang w:val="en-GB"/>
        </w:rPr>
      </w:pPr>
    </w:p>
    <w:p w:rsidR="007F35F0" w:rsidRDefault="007F35F0" w:rsidP="006114D4">
      <w:pPr>
        <w:tabs>
          <w:tab w:val="left" w:pos="2640"/>
        </w:tabs>
        <w:rPr>
          <w:rFonts w:ascii="Times New Roman" w:hAnsi="Times New Roman" w:cs="Times New Roman"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4756785</wp:posOffset>
                </wp:positionH>
                <wp:positionV relativeFrom="paragraph">
                  <wp:posOffset>220980</wp:posOffset>
                </wp:positionV>
                <wp:extent cx="1581150" cy="438150"/>
                <wp:effectExtent l="0" t="0" r="19050" b="19050"/>
                <wp:wrapNone/>
                <wp:docPr id="108" name="Casella di testo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404F0" w:rsidRPr="000404F0" w:rsidRDefault="008307D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ternal cau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108" o:spid="_x0000_s1078" type="#_x0000_t202" style="position:absolute;margin-left:374.55pt;margin-top:17.4pt;width:124.5pt;height:34.5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SGFSjVAIAALUEAAAOAAAAZHJzL2Uyb0RvYy54bWysVFFPGzEMfp+0/xDlfVxbWlYqrqgrYpqE AAkmnt1cjkbLxVni9o79+jm5tnSwp2kvOTu2v9if7bu47BortjpEg66Uw5OBFNoprIx7LuX3x+tP UykigavAotOlfNFRXs4/frho/UyPcI220kEwiIuz1pdyTeRnRRHVWjcQT9Brx8YaQwPEanguqgAt oze2GA0GZ0WLofIBlY6Rb696o5xn/LrWiu7qOmoStpScG+Uz5HOVzmJ+AbPnAH5t1C4N+IcsGjCO Hz1AXQGB2ATzDqoxKmDEmk4UNgXWtVE618DVDAdvqnlYg9e5FiYn+gNN8f/BqtvtfRCm4t4NuFUO Gm7SEqK2FkRlBOlIKJKNmWp9nHHAg+cQ6r5gx1H7+8iXiYCuDk36cmmC7cz5y4Fn3ZFQKWgyHQ4n bFJsG59Ok8zwxWu0D5G+amxEEkoZuI+ZXtjeROpd9y7psYjWVNfG2qyk2dFLG8QWuOuWco4M/oeX daIt5dkpP/0OIUEf4lcW1I9dekcIjGcd55w46WtPEnWrLrM5Ge2JWWH1wnwF7GcvenVtGP8GIt1D 4GFjHniB6I6P2iInhTtJijWGX3+7T/48A2yVouXhLWX8uYGgpbDfHE/H+XA8TtOelfHk84iVcGxZ HVvcplkiMzXkVfUqi8mf7F6sAzZPvGeL9CqbwCl+u5S0F5fUrxTvqdKLRXbi+fZAN+7BqwSdSE68 PnZPEPyur8QTcYv7MYfZm/b2vinS4WJDWJvc+0R0z+qOf96NPD27PU7Ld6xnr9e/zfw3AAAA//8D AFBLAwQUAAYACAAAACEA7hCyx9wAAAAKAQAADwAAAGRycy9kb3ducmV2LnhtbEyPwU7DMAyG70i8 Q2QkbiwdmyAtTSdAgwunDcTZa7IkokmqJOvK22NOcLT96ff3t5vZD2zSKbsYJCwXFTAd+qhcMBI+ 3l9uBLBcMCgcYtASvnWGTXd50WKj4jns9LQvhlFIyA1KsKWMDee5t9pjXsRRB7odY/JYaEyGq4Rn CvcDv62qO+7RBfpgcdTPVvdf+5OXsH0ytekFJrsVyrlp/jy+mVcpr6/mxwdgRc/lD4ZffVKHjpwO 8RRUZoOE+3W9JFTCak0VCKhrQYsDkdVKAO9a/r9C9wMAAP//AwBQSwECLQAUAAYACAAAACEAtoM4 kv4AAADhAQAAEwAAAAAAAAAAAAAAAAAAAAAAW0NvbnRlbnRfVHlwZXNdLnhtbFBLAQItABQABgAI AAAAIQA4/SH/1gAAAJQBAAALAAAAAAAAAAAAAAAAAC8BAABfcmVscy8ucmVsc1BLAQItABQABgAI AAAAIQASGFSjVAIAALUEAAAOAAAAAAAAAAAAAAAAAC4CAABkcnMvZTJvRG9jLnhtbFBLAQItABQA BgAIAAAAIQDuELLH3AAAAAoBAAAPAAAAAAAAAAAAAAAAAK4EAABkcnMvZG93bnJldi54bWxQSwUG AAAAAAQABADzAAAAtwUAAAAA " fillcolor="white [3201]" strokeweight=".5pt">
                <v:textbox>
                  <w:txbxContent>
                    <w:p w:rsidR="000404F0" w:rsidRPr="000404F0" w:rsidRDefault="008307D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tern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aus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1489710</wp:posOffset>
                </wp:positionH>
                <wp:positionV relativeFrom="paragraph">
                  <wp:posOffset>220980</wp:posOffset>
                </wp:positionV>
                <wp:extent cx="3162300" cy="438150"/>
                <wp:effectExtent l="0" t="0" r="19050" b="19050"/>
                <wp:wrapNone/>
                <wp:docPr id="107" name="Casella di testo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0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404F0" w:rsidRPr="000404F0" w:rsidRDefault="000404F0" w:rsidP="000404F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  <w:r w:rsidRPr="000404F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Chapter XX </w:t>
                            </w:r>
                          </w:p>
                          <w:p w:rsidR="000404F0" w:rsidRPr="000404F0" w:rsidRDefault="000404F0" w:rsidP="000404F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0404F0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External causes of morbidity and mortality (V01-Y9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Casella di testo 107" o:spid="_x0000_s1079" type="#_x0000_t202" style="position:absolute;margin-left:117.3pt;margin-top:17.4pt;width:249pt;height:34.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rvvzNUwIAALUEAAAOAAAAZHJzL2Uyb0RvYy54bWysVMlu2zAQvRfoPxC8N/KaxYgcuA5SFAiS AE6RM01RNlGKw5K0pfTr+0gv2XoqeqFmX97M6PKqawzbKh802ZL3T3qcKSup0nZV8h+PN1/OOQtR 2EoYsqrkzyrwq+nnT5etm6gBrclUyjMEsWHSupKvY3SToghyrRoRTsgpC2VNvhERrF8VlRctojem GPR6p0VLvnKepAoB0uudkk9z/LpWMt7XdVCRmZKjtphfn99leovppZisvHBrLfdliH+oohHaIukx 1LWIgm28/hCq0dJToDqeSGoKqmstVe4B3fR777pZrIVTuReAE9wRpvD/wsq77YNnusLsemecWdFg SHMRlDGCVZpFFSKxpANSrQsTOCwcXGL3lTp4HeQBwgRAV/smfdEagx6YPx9xVl1kEsJh/3Qw7EEl oRsNz/vjPIjixdv5EL8palgiSu4xxwyv2N6GiEpgejBJyQIZXd1oYzKTdkfNjWdbgambmGuExxsr Y1lb8tMhUn+IkEIf/ZdGyJ+py7cRwBkLYcJk13uiYrfsMprj4QGYJVXPwMvTbveCkzca8W9FiA/C Y9mAAw4o3uOpDaEo2lOcrcn//ps82WMHoOWsxfKWPPzaCK84M98ttuOiPxqlbc/MaHw2AONfa5av NXbTzAlI9XGqTmYy2UdzIGtPzRPubJayQiWsRO6SxwM5j7uTwp1KNZtlI+y3E/HWLpxMoRPICdfH 7kl4t59rxEbc0WHNxeTdeHe2ydPSbBOp1nn2Cegdqnv8cRt5PPs7Tsf3ms9WL3+b6R8AAAD//wMA UEsDBBQABgAIAAAAIQAc5+h73QAAAAoBAAAPAAAAZHJzL2Rvd25yZXYueG1sTI/BTsMwDIbvSLxD ZCRuLKWdRtc1nQANLpw2EGevyZKIJqmSrCtvjznB0fan39/fbmc3sEnFZIMXcL8ogCnfB2m9FvDx /nJXA0sZvcQheCXgWyXYdtdXLTYyXPxeTYesGYX41KAAk/PYcJ56oxymRRiVp9spRIeZxqi5jHih cDfwsihW3KH19MHgqJ6N6r8OZydg96TXuq8xml0trZ3mz9ObfhXi9mZ+3ADLas5/MPzqkzp05HQM Zy8TGwSU1XJFqIBqSRUIeKhKWhyJLKoaeNfy/xW6HwAAAP//AwBQSwECLQAUAAYACAAAACEAtoM4 kv4AAADhAQAAEwAAAAAAAAAAAAAAAAAAAAAAW0NvbnRlbnRfVHlwZXNdLnhtbFBLAQItABQABgAI AAAAIQA4/SH/1gAAAJQBAAALAAAAAAAAAAAAAAAAAC8BAABfcmVscy8ucmVsc1BLAQItABQABgAI AAAAIQBrvvzNUwIAALUEAAAOAAAAAAAAAAAAAAAAAC4CAABkcnMvZTJvRG9jLnhtbFBLAQItABQA BgAIAAAAIQAc5+h73QAAAAoBAAAPAAAAAAAAAAAAAAAAAK0EAABkcnMvZG93bnJldi54bWxQSwUG AAAAAAQABADzAAAAtwUAAAAA " fillcolor="white [3201]" strokeweight=".5pt">
                <v:textbox>
                  <w:txbxContent>
                    <w:p w:rsidR="000404F0" w:rsidRPr="000404F0" w:rsidRDefault="000404F0" w:rsidP="000404F0">
                      <w:pPr>
                        <w:spacing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  <w:r w:rsidRPr="000404F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Chapter XX </w:t>
                      </w:r>
                    </w:p>
                    <w:p w:rsidR="000404F0" w:rsidRPr="000404F0" w:rsidRDefault="000404F0" w:rsidP="000404F0">
                      <w:pPr>
                        <w:spacing w:after="0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0404F0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External causes of morbidity and mortality (V01-Y98)</w:t>
                      </w:r>
                    </w:p>
                  </w:txbxContent>
                </v:textbox>
              </v:shape>
            </w:pict>
          </mc:Fallback>
        </mc:AlternateContent>
      </w:r>
    </w:p>
    <w:p w:rsidR="007F35F0" w:rsidRDefault="007F35F0" w:rsidP="006114D4">
      <w:pPr>
        <w:tabs>
          <w:tab w:val="left" w:pos="2640"/>
        </w:tabs>
        <w:rPr>
          <w:rFonts w:ascii="Times New Roman" w:hAnsi="Times New Roman" w:cs="Times New Roman"/>
          <w:lang w:val="en-GB"/>
        </w:rPr>
      </w:pPr>
    </w:p>
    <w:p w:rsidR="007F35F0" w:rsidRDefault="007F35F0" w:rsidP="006114D4">
      <w:pPr>
        <w:tabs>
          <w:tab w:val="left" w:pos="2640"/>
        </w:tabs>
        <w:rPr>
          <w:rFonts w:ascii="Times New Roman" w:hAnsi="Times New Roman" w:cs="Times New Roman"/>
          <w:lang w:val="en-GB"/>
        </w:rPr>
      </w:pPr>
    </w:p>
    <w:p w:rsidR="006114D4" w:rsidRPr="00A1192E" w:rsidRDefault="006114D4" w:rsidP="006114D4">
      <w:pPr>
        <w:tabs>
          <w:tab w:val="left" w:pos="2640"/>
        </w:tabs>
        <w:rPr>
          <w:rFonts w:ascii="Times New Roman" w:hAnsi="Times New Roman" w:cs="Times New Roman"/>
          <w:lang w:val="en-GB"/>
        </w:rPr>
      </w:pPr>
      <w:r w:rsidRPr="00A1192E">
        <w:rPr>
          <w:rFonts w:ascii="Times New Roman" w:hAnsi="Times New Roman" w:cs="Times New Roman"/>
          <w:lang w:val="en-GB"/>
        </w:rPr>
        <w:t xml:space="preserve">* Except </w:t>
      </w:r>
    </w:p>
    <w:p w:rsidR="006114D4" w:rsidRPr="006114D4" w:rsidRDefault="006114D4" w:rsidP="006114D4">
      <w:pPr>
        <w:tabs>
          <w:tab w:val="left" w:pos="2640"/>
        </w:tabs>
        <w:rPr>
          <w:rFonts w:ascii="Times New Roman" w:hAnsi="Times New Roman" w:cs="Times New Roman"/>
          <w:lang w:val="en-GB"/>
        </w:rPr>
      </w:pPr>
      <w:r w:rsidRPr="006114D4">
        <w:rPr>
          <w:rFonts w:ascii="Times New Roman" w:hAnsi="Times New Roman" w:cs="Times New Roman"/>
          <w:lang w:val="en-GB"/>
        </w:rPr>
        <w:t>** From 2001 they are considered under Infectious diseases</w:t>
      </w:r>
    </w:p>
    <w:p w:rsidR="00A1192E" w:rsidRDefault="006114D4" w:rsidP="006114D4">
      <w:pPr>
        <w:tabs>
          <w:tab w:val="left" w:pos="2640"/>
        </w:tabs>
        <w:rPr>
          <w:rFonts w:ascii="Times New Roman" w:hAnsi="Times New Roman" w:cs="Times New Roman"/>
          <w:lang w:val="en-GB"/>
        </w:rPr>
      </w:pPr>
      <w:r w:rsidRPr="006114D4">
        <w:rPr>
          <w:rFonts w:ascii="Times New Roman" w:hAnsi="Times New Roman" w:cs="Times New Roman"/>
          <w:lang w:val="en-GB"/>
        </w:rPr>
        <w:t xml:space="preserve">*** From 2001 they are considered under Digestive diseases </w:t>
      </w:r>
    </w:p>
    <w:p w:rsidR="006114D4" w:rsidRPr="006114D4" w:rsidRDefault="006114D4" w:rsidP="0026770E">
      <w:pPr>
        <w:rPr>
          <w:rFonts w:ascii="Times New Roman" w:hAnsi="Times New Roman" w:cs="Times New Roman"/>
          <w:lang w:val="en-GB"/>
        </w:rPr>
      </w:pPr>
    </w:p>
    <w:sectPr w:rsidR="006114D4" w:rsidRPr="006114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597B" w:rsidRDefault="00BD597B" w:rsidP="00BA7AAC">
      <w:pPr>
        <w:spacing w:after="0" w:line="240" w:lineRule="auto"/>
      </w:pPr>
      <w:r>
        <w:separator/>
      </w:r>
    </w:p>
  </w:endnote>
  <w:endnote w:type="continuationSeparator" w:id="0">
    <w:p w:rsidR="00BD597B" w:rsidRDefault="00BD597B" w:rsidP="00BA7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597B" w:rsidRDefault="00BD597B" w:rsidP="00BA7AAC">
      <w:pPr>
        <w:spacing w:after="0" w:line="240" w:lineRule="auto"/>
      </w:pPr>
      <w:r>
        <w:separator/>
      </w:r>
    </w:p>
  </w:footnote>
  <w:footnote w:type="continuationSeparator" w:id="0">
    <w:p w:rsidR="00BD597B" w:rsidRDefault="00BD597B" w:rsidP="00BA7A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B5CCF"/>
    <w:multiLevelType w:val="hybridMultilevel"/>
    <w:tmpl w:val="5B4A8F94"/>
    <w:lvl w:ilvl="0" w:tplc="F54C01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C41CC8"/>
    <w:multiLevelType w:val="hybridMultilevel"/>
    <w:tmpl w:val="85F2F794"/>
    <w:lvl w:ilvl="0" w:tplc="F9D6189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372E2D"/>
    <w:multiLevelType w:val="hybridMultilevel"/>
    <w:tmpl w:val="6A744944"/>
    <w:lvl w:ilvl="0" w:tplc="1E4ED93C">
      <w:numFmt w:val="bullet"/>
      <w:lvlText w:val=""/>
      <w:lvlJc w:val="left"/>
      <w:pPr>
        <w:ind w:left="300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3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0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7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871"/>
    <w:rsid w:val="00012E5F"/>
    <w:rsid w:val="0003687C"/>
    <w:rsid w:val="000404F0"/>
    <w:rsid w:val="000B188F"/>
    <w:rsid w:val="000E3980"/>
    <w:rsid w:val="000F0197"/>
    <w:rsid w:val="00193CC8"/>
    <w:rsid w:val="0026770E"/>
    <w:rsid w:val="00297550"/>
    <w:rsid w:val="00401F4C"/>
    <w:rsid w:val="00587637"/>
    <w:rsid w:val="00610C33"/>
    <w:rsid w:val="006114D4"/>
    <w:rsid w:val="0065026F"/>
    <w:rsid w:val="00714F29"/>
    <w:rsid w:val="007A4B33"/>
    <w:rsid w:val="007C6DBB"/>
    <w:rsid w:val="007D18FA"/>
    <w:rsid w:val="007F35F0"/>
    <w:rsid w:val="008307D7"/>
    <w:rsid w:val="008508C9"/>
    <w:rsid w:val="009C4F7A"/>
    <w:rsid w:val="009F4D25"/>
    <w:rsid w:val="00A1192E"/>
    <w:rsid w:val="00A24E01"/>
    <w:rsid w:val="00B9276B"/>
    <w:rsid w:val="00BA7AAC"/>
    <w:rsid w:val="00BD597B"/>
    <w:rsid w:val="00C11180"/>
    <w:rsid w:val="00C24172"/>
    <w:rsid w:val="00C43871"/>
    <w:rsid w:val="00DB63F4"/>
    <w:rsid w:val="00E80BB9"/>
    <w:rsid w:val="00EF490B"/>
    <w:rsid w:val="00FA350F"/>
    <w:rsid w:val="00FB1982"/>
    <w:rsid w:val="00FD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38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BA7A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AAC"/>
  </w:style>
  <w:style w:type="paragraph" w:styleId="Footer">
    <w:name w:val="footer"/>
    <w:basedOn w:val="Normal"/>
    <w:link w:val="FooterChar"/>
    <w:uiPriority w:val="99"/>
    <w:unhideWhenUsed/>
    <w:rsid w:val="00BA7A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AAC"/>
  </w:style>
  <w:style w:type="paragraph" w:styleId="ListParagraph">
    <w:name w:val="List Paragraph"/>
    <w:basedOn w:val="Normal"/>
    <w:uiPriority w:val="34"/>
    <w:qFormat/>
    <w:rsid w:val="006114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38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BA7A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AAC"/>
  </w:style>
  <w:style w:type="paragraph" w:styleId="Footer">
    <w:name w:val="footer"/>
    <w:basedOn w:val="Normal"/>
    <w:link w:val="FooterChar"/>
    <w:uiPriority w:val="99"/>
    <w:unhideWhenUsed/>
    <w:rsid w:val="00BA7A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AAC"/>
  </w:style>
  <w:style w:type="paragraph" w:styleId="ListParagraph">
    <w:name w:val="List Paragraph"/>
    <w:basedOn w:val="Normal"/>
    <w:uiPriority w:val="34"/>
    <w:qFormat/>
    <w:rsid w:val="006114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2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0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yapriya K.</cp:lastModifiedBy>
  <cp:revision>2</cp:revision>
  <dcterms:created xsi:type="dcterms:W3CDTF">2020-04-09T11:11:00Z</dcterms:created>
  <dcterms:modified xsi:type="dcterms:W3CDTF">2020-04-09T11:11:00Z</dcterms:modified>
</cp:coreProperties>
</file>